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6EC3" w:rsidRDefault="0050347E" w:rsidP="00E4211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UPPLEMENTARY FILE</w:t>
      </w:r>
      <w:r w:rsidR="00E979E4">
        <w:rPr>
          <w:rFonts w:ascii="Times New Roman" w:hAnsi="Times New Roman" w:cs="Times New Roman"/>
          <w:sz w:val="24"/>
          <w:szCs w:val="24"/>
          <w:u w:val="single"/>
        </w:rPr>
        <w:t xml:space="preserve"> 1</w:t>
      </w:r>
      <w:bookmarkStart w:id="0" w:name="_GoBack"/>
      <w:bookmarkEnd w:id="0"/>
    </w:p>
    <w:p w:rsidR="00796EC3" w:rsidRDefault="00796EC3" w:rsidP="00E4211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:rsidR="00D37959" w:rsidRPr="0090442E" w:rsidRDefault="00376E16" w:rsidP="00E4211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90442E">
        <w:rPr>
          <w:rFonts w:ascii="Times New Roman" w:hAnsi="Times New Roman" w:cs="Times New Roman"/>
          <w:sz w:val="24"/>
          <w:szCs w:val="24"/>
          <w:u w:val="single"/>
        </w:rPr>
        <w:t xml:space="preserve">INTERVIEW SCHEDULE FOR DATA </w:t>
      </w:r>
      <w:r w:rsidR="00A263AA">
        <w:rPr>
          <w:rFonts w:ascii="Times New Roman" w:hAnsi="Times New Roman" w:cs="Times New Roman"/>
          <w:sz w:val="24"/>
          <w:szCs w:val="24"/>
          <w:u w:val="single"/>
        </w:rPr>
        <w:t xml:space="preserve">COLLECTION </w:t>
      </w:r>
      <w:r w:rsidRPr="0090442E">
        <w:rPr>
          <w:rFonts w:ascii="Times New Roman" w:hAnsi="Times New Roman" w:cs="Times New Roman"/>
          <w:sz w:val="24"/>
          <w:szCs w:val="24"/>
          <w:u w:val="single"/>
        </w:rPr>
        <w:t>ON THE UTILIZATION OF CHPS COMPOUNDS IN THE KINTAMPO NORTH MUNICIPALITY</w:t>
      </w:r>
    </w:p>
    <w:p w:rsidR="00632C65" w:rsidRPr="0090442E" w:rsidRDefault="00632C65" w:rsidP="0087516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:rsidR="00632C65" w:rsidRPr="004E6263" w:rsidRDefault="00632C65" w:rsidP="00632C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B668D" w:rsidRDefault="00632C65" w:rsidP="000F02F9">
      <w:pPr>
        <w:pStyle w:val="BodyText"/>
        <w:spacing w:line="360" w:lineRule="auto"/>
        <w:rPr>
          <w:sz w:val="24"/>
          <w:szCs w:val="24"/>
        </w:rPr>
      </w:pPr>
      <w:r w:rsidRPr="004E6263">
        <w:rPr>
          <w:sz w:val="24"/>
          <w:szCs w:val="24"/>
        </w:rPr>
        <w:t xml:space="preserve">INTRODUCTION:  This </w:t>
      </w:r>
      <w:r w:rsidR="007B32C4">
        <w:rPr>
          <w:sz w:val="24"/>
          <w:szCs w:val="24"/>
        </w:rPr>
        <w:t xml:space="preserve">interview </w:t>
      </w:r>
      <w:r w:rsidRPr="004E6263">
        <w:rPr>
          <w:sz w:val="24"/>
          <w:szCs w:val="24"/>
        </w:rPr>
        <w:t xml:space="preserve">is to enable </w:t>
      </w:r>
      <w:r w:rsidR="007B32C4">
        <w:rPr>
          <w:sz w:val="24"/>
          <w:szCs w:val="24"/>
        </w:rPr>
        <w:t>KHRC collect information on the utilization of CHPS Compounds in the Kintampo North Municipality</w:t>
      </w:r>
      <w:r w:rsidR="0076258E" w:rsidRPr="004E6263">
        <w:rPr>
          <w:sz w:val="24"/>
          <w:szCs w:val="24"/>
        </w:rPr>
        <w:t>.</w:t>
      </w:r>
      <w:r w:rsidR="007B32C4">
        <w:rPr>
          <w:sz w:val="24"/>
          <w:szCs w:val="24"/>
        </w:rPr>
        <w:t xml:space="preserve"> Your participation in th</w:t>
      </w:r>
      <w:r w:rsidR="00384ED7">
        <w:rPr>
          <w:sz w:val="24"/>
          <w:szCs w:val="24"/>
        </w:rPr>
        <w:t>is</w:t>
      </w:r>
      <w:r w:rsidR="007B32C4">
        <w:rPr>
          <w:sz w:val="24"/>
          <w:szCs w:val="24"/>
        </w:rPr>
        <w:t xml:space="preserve"> study will be much appreciated</w:t>
      </w:r>
      <w:r w:rsidR="00384ED7">
        <w:rPr>
          <w:sz w:val="24"/>
          <w:szCs w:val="24"/>
        </w:rPr>
        <w:t>;</w:t>
      </w:r>
      <w:r w:rsidR="007B32C4">
        <w:rPr>
          <w:sz w:val="24"/>
          <w:szCs w:val="24"/>
        </w:rPr>
        <w:t xml:space="preserve"> but you are free to opt out if you do not want to </w:t>
      </w:r>
      <w:r w:rsidR="009A52B6">
        <w:rPr>
          <w:sz w:val="24"/>
          <w:szCs w:val="24"/>
        </w:rPr>
        <w:t>participate</w:t>
      </w:r>
      <w:r w:rsidR="007B32C4">
        <w:rPr>
          <w:sz w:val="24"/>
          <w:szCs w:val="24"/>
        </w:rPr>
        <w:t xml:space="preserve">. </w:t>
      </w:r>
      <w:r w:rsidRPr="004E6263">
        <w:rPr>
          <w:sz w:val="24"/>
          <w:szCs w:val="24"/>
        </w:rPr>
        <w:t>All the information volunte</w:t>
      </w:r>
      <w:r w:rsidR="002C5FDD">
        <w:rPr>
          <w:sz w:val="24"/>
          <w:szCs w:val="24"/>
        </w:rPr>
        <w:t>ered would be kept confidential</w:t>
      </w:r>
      <w:r w:rsidR="00794DBF">
        <w:rPr>
          <w:sz w:val="24"/>
          <w:szCs w:val="24"/>
        </w:rPr>
        <w:t xml:space="preserve"> and</w:t>
      </w:r>
      <w:r w:rsidR="006607AB">
        <w:rPr>
          <w:sz w:val="24"/>
          <w:szCs w:val="24"/>
        </w:rPr>
        <w:t xml:space="preserve"> anonymized in order to safeguard your identity and respons</w:t>
      </w:r>
      <w:r w:rsidR="00A00DF6">
        <w:rPr>
          <w:sz w:val="24"/>
          <w:szCs w:val="24"/>
        </w:rPr>
        <w:t>es provided for the study</w:t>
      </w:r>
      <w:r w:rsidR="006607AB">
        <w:rPr>
          <w:sz w:val="24"/>
          <w:szCs w:val="24"/>
        </w:rPr>
        <w:t>.</w:t>
      </w:r>
    </w:p>
    <w:p w:rsidR="00435C55" w:rsidRPr="004E6263" w:rsidRDefault="00435C55" w:rsidP="00205916">
      <w:pPr>
        <w:pStyle w:val="BodyText"/>
        <w:spacing w:line="240" w:lineRule="auto"/>
        <w:rPr>
          <w:sz w:val="24"/>
          <w:szCs w:val="24"/>
        </w:rPr>
      </w:pPr>
    </w:p>
    <w:p w:rsidR="00632C65" w:rsidRPr="00B437DD" w:rsidRDefault="001B668D" w:rsidP="00632C6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pPr w:leftFromText="180" w:rightFromText="180" w:vertAnchor="text" w:horzAnchor="page" w:tblpX="3517" w:tblpY="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709"/>
        <w:gridCol w:w="709"/>
        <w:gridCol w:w="708"/>
        <w:gridCol w:w="709"/>
        <w:gridCol w:w="709"/>
        <w:gridCol w:w="672"/>
      </w:tblGrid>
      <w:tr w:rsidR="00FB5C8A" w:rsidTr="00FB5C8A">
        <w:trPr>
          <w:gridBefore w:val="5"/>
          <w:wBefore w:w="4786" w:type="dxa"/>
          <w:trHeight w:val="456"/>
        </w:trPr>
        <w:tc>
          <w:tcPr>
            <w:tcW w:w="709" w:type="dxa"/>
          </w:tcPr>
          <w:p w:rsidR="00FB5C8A" w:rsidRDefault="00FB5C8A" w:rsidP="00FB5C8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dxa"/>
          </w:tcPr>
          <w:p w:rsidR="00FB5C8A" w:rsidRDefault="00FB5C8A" w:rsidP="00FB5C8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0892" w:rsidTr="00FB5C8A">
        <w:trPr>
          <w:trHeight w:val="462"/>
        </w:trPr>
        <w:tc>
          <w:tcPr>
            <w:tcW w:w="6167" w:type="dxa"/>
            <w:gridSpan w:val="7"/>
          </w:tcPr>
          <w:p w:rsidR="00880892" w:rsidRDefault="00880892" w:rsidP="00FB5C8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0153" w:rsidTr="00FB5C8A">
        <w:trPr>
          <w:gridBefore w:val="1"/>
          <w:wBefore w:w="1951" w:type="dxa"/>
          <w:trHeight w:val="460"/>
        </w:trPr>
        <w:tc>
          <w:tcPr>
            <w:tcW w:w="709" w:type="dxa"/>
          </w:tcPr>
          <w:p w:rsidR="001D0153" w:rsidRDefault="001D0153" w:rsidP="00FB5C8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1D0153" w:rsidRDefault="001D0153" w:rsidP="00FB5C8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1D0153" w:rsidRDefault="001D0153" w:rsidP="00FB5C8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1D0153" w:rsidRDefault="001D0153" w:rsidP="00FB5C8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1D0153" w:rsidRDefault="001D0153" w:rsidP="00FB5C8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dxa"/>
          </w:tcPr>
          <w:p w:rsidR="001D0153" w:rsidRDefault="001D0153" w:rsidP="00FB5C8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0D3" w:rsidTr="00FB5C8A">
        <w:trPr>
          <w:gridBefore w:val="5"/>
          <w:wBefore w:w="4786" w:type="dxa"/>
          <w:trHeight w:val="582"/>
        </w:trPr>
        <w:tc>
          <w:tcPr>
            <w:tcW w:w="709" w:type="dxa"/>
          </w:tcPr>
          <w:p w:rsidR="008550D3" w:rsidRDefault="008550D3" w:rsidP="00FB5C8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dxa"/>
          </w:tcPr>
          <w:p w:rsidR="008550D3" w:rsidRDefault="008550D3" w:rsidP="00FB5C8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B3ACD" w:rsidRPr="00B437DD" w:rsidRDefault="00B437DD" w:rsidP="00B437D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37DD">
        <w:rPr>
          <w:rFonts w:ascii="Times New Roman" w:hAnsi="Times New Roman" w:cs="Times New Roman"/>
          <w:sz w:val="24"/>
          <w:szCs w:val="24"/>
        </w:rPr>
        <w:t>Village code</w:t>
      </w:r>
      <w:r w:rsidR="00FB19C0">
        <w:rPr>
          <w:rFonts w:ascii="Times New Roman" w:hAnsi="Times New Roman" w:cs="Times New Roman"/>
          <w:sz w:val="24"/>
          <w:szCs w:val="24"/>
        </w:rPr>
        <w:t>:</w:t>
      </w:r>
      <w:r w:rsidR="00A76881">
        <w:rPr>
          <w:rFonts w:ascii="Times New Roman" w:hAnsi="Times New Roman" w:cs="Times New Roman"/>
          <w:sz w:val="24"/>
          <w:szCs w:val="24"/>
        </w:rPr>
        <w:t xml:space="preserve">    </w:t>
      </w:r>
      <w:r w:rsidR="001B668D">
        <w:rPr>
          <w:rFonts w:ascii="Times New Roman" w:hAnsi="Times New Roman" w:cs="Times New Roman"/>
          <w:sz w:val="24"/>
          <w:szCs w:val="24"/>
        </w:rPr>
        <w:t xml:space="preserve">                                      </w:t>
      </w:r>
      <w:r w:rsidR="00A76881">
        <w:rPr>
          <w:rFonts w:ascii="Times New Roman" w:hAnsi="Times New Roman" w:cs="Times New Roman"/>
          <w:sz w:val="24"/>
          <w:szCs w:val="24"/>
        </w:rPr>
        <w:t xml:space="preserve"> </w:t>
      </w:r>
      <w:r w:rsidR="001B668D">
        <w:rPr>
          <w:rFonts w:ascii="Times New Roman" w:hAnsi="Times New Roman" w:cs="Times New Roman"/>
          <w:sz w:val="24"/>
          <w:szCs w:val="24"/>
        </w:rPr>
        <w:t>VCODE</w:t>
      </w:r>
      <w:r w:rsidR="00A76881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</w:t>
      </w:r>
      <w:r w:rsidR="001B668D">
        <w:rPr>
          <w:rFonts w:ascii="Times New Roman" w:hAnsi="Times New Roman" w:cs="Times New Roman"/>
          <w:sz w:val="24"/>
          <w:szCs w:val="24"/>
        </w:rPr>
        <w:t xml:space="preserve">       </w:t>
      </w:r>
    </w:p>
    <w:p w:rsidR="00B437DD" w:rsidRPr="00B437DD" w:rsidRDefault="00B437DD" w:rsidP="007012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B3ACD" w:rsidRDefault="00B437DD" w:rsidP="00B437D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37DD">
        <w:rPr>
          <w:rFonts w:ascii="Times New Roman" w:hAnsi="Times New Roman" w:cs="Times New Roman"/>
          <w:sz w:val="24"/>
          <w:szCs w:val="24"/>
        </w:rPr>
        <w:t>Village</w:t>
      </w:r>
      <w:r w:rsidR="00EB680B">
        <w:rPr>
          <w:rFonts w:ascii="Times New Roman" w:hAnsi="Times New Roman" w:cs="Times New Roman"/>
          <w:sz w:val="24"/>
          <w:szCs w:val="24"/>
        </w:rPr>
        <w:t xml:space="preserve"> Name:</w:t>
      </w:r>
      <w:r w:rsidR="00A76881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VNAME  </w:t>
      </w:r>
      <w:r w:rsidR="000B3AC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B680B" w:rsidRDefault="00EB680B" w:rsidP="007012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5AE3" w:rsidRPr="00B437DD" w:rsidRDefault="00EB680B" w:rsidP="00B437D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ound </w:t>
      </w:r>
      <w:r w:rsidR="00A76881">
        <w:rPr>
          <w:rFonts w:ascii="Times New Roman" w:hAnsi="Times New Roman" w:cs="Times New Roman"/>
          <w:sz w:val="24"/>
          <w:szCs w:val="24"/>
        </w:rPr>
        <w:t>ID</w:t>
      </w:r>
      <w:r>
        <w:rPr>
          <w:rFonts w:ascii="Times New Roman" w:hAnsi="Times New Roman" w:cs="Times New Roman"/>
          <w:sz w:val="24"/>
          <w:szCs w:val="24"/>
        </w:rPr>
        <w:t>:</w:t>
      </w:r>
      <w:r w:rsidR="00A76881">
        <w:rPr>
          <w:rFonts w:ascii="Times New Roman" w:hAnsi="Times New Roman" w:cs="Times New Roman"/>
          <w:sz w:val="24"/>
          <w:szCs w:val="24"/>
        </w:rPr>
        <w:t xml:space="preserve"> </w:t>
      </w:r>
      <w:r w:rsidR="00B437DD" w:rsidRPr="00B437DD">
        <w:rPr>
          <w:rFonts w:ascii="Times New Roman" w:hAnsi="Times New Roman" w:cs="Times New Roman"/>
          <w:sz w:val="24"/>
          <w:szCs w:val="24"/>
        </w:rPr>
        <w:t xml:space="preserve"> </w:t>
      </w:r>
      <w:r w:rsidR="00A76881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COMPID</w:t>
      </w:r>
    </w:p>
    <w:p w:rsidR="00934EC6" w:rsidRDefault="00934EC6" w:rsidP="007012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34EC6" w:rsidRDefault="008550D3" w:rsidP="007012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S code: FSCODE </w:t>
      </w:r>
    </w:p>
    <w:p w:rsidR="004321A5" w:rsidRDefault="004321A5" w:rsidP="003B015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32C65" w:rsidRPr="0090442E" w:rsidRDefault="001E31F5" w:rsidP="003504D2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="007E397B" w:rsidRPr="0090442E">
        <w:rPr>
          <w:rFonts w:ascii="Times New Roman" w:hAnsi="Times New Roman" w:cs="Times New Roman"/>
          <w:b/>
          <w:sz w:val="24"/>
          <w:szCs w:val="24"/>
          <w:u w:val="single"/>
        </w:rPr>
        <w:t xml:space="preserve">SECTION A:  </w:t>
      </w:r>
      <w:r w:rsidR="00A22CA0" w:rsidRPr="0090442E">
        <w:rPr>
          <w:rFonts w:ascii="Times New Roman" w:hAnsi="Times New Roman" w:cs="Times New Roman"/>
          <w:b/>
          <w:sz w:val="24"/>
          <w:szCs w:val="24"/>
          <w:u w:val="single"/>
        </w:rPr>
        <w:t xml:space="preserve">BACKGROUND </w:t>
      </w:r>
      <w:r w:rsidR="00632C65" w:rsidRPr="0090442E">
        <w:rPr>
          <w:rFonts w:ascii="Times New Roman" w:hAnsi="Times New Roman" w:cs="Times New Roman"/>
          <w:b/>
          <w:sz w:val="24"/>
          <w:szCs w:val="24"/>
          <w:u w:val="single"/>
        </w:rPr>
        <w:t>CHARACTERISTICS</w:t>
      </w:r>
      <w:r w:rsidR="00A22CA0" w:rsidRPr="0090442E">
        <w:rPr>
          <w:rFonts w:ascii="Times New Roman" w:hAnsi="Times New Roman" w:cs="Times New Roman"/>
          <w:b/>
          <w:sz w:val="24"/>
          <w:szCs w:val="24"/>
          <w:u w:val="single"/>
        </w:rPr>
        <w:t xml:space="preserve"> OF </w:t>
      </w:r>
      <w:r w:rsidR="00DD0C1F">
        <w:rPr>
          <w:rFonts w:ascii="Times New Roman" w:hAnsi="Times New Roman" w:cs="Times New Roman"/>
          <w:b/>
          <w:sz w:val="24"/>
          <w:szCs w:val="24"/>
          <w:u w:val="single"/>
        </w:rPr>
        <w:t>STUDY PARTICIPANTS</w:t>
      </w:r>
    </w:p>
    <w:p w:rsidR="00632C65" w:rsidRPr="004E6263" w:rsidRDefault="00632C65" w:rsidP="0070129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3A63" w:rsidRDefault="00932F81" w:rsidP="00A932E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4EFB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F1375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932E6" w:rsidRPr="004E6263">
        <w:rPr>
          <w:rFonts w:ascii="Times New Roman" w:hAnsi="Times New Roman" w:cs="Times New Roman"/>
          <w:sz w:val="24"/>
          <w:szCs w:val="24"/>
        </w:rPr>
        <w:t>Age of respondent</w:t>
      </w:r>
      <w:r w:rsidR="0038439E" w:rsidRPr="0038439E">
        <w:rPr>
          <w:rFonts w:ascii="Times New Roman" w:hAnsi="Times New Roman" w:cs="Times New Roman"/>
          <w:sz w:val="24"/>
          <w:szCs w:val="24"/>
        </w:rPr>
        <w:t xml:space="preserve"> </w:t>
      </w:r>
      <w:r w:rsidR="00D63A6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63A63" w:rsidRDefault="00D63A63" w:rsidP="0070129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tbl>
      <w:tblPr>
        <w:tblpPr w:leftFromText="180" w:rightFromText="180" w:vertAnchor="text" w:horzAnchor="margin" w:tblpY="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5"/>
        <w:gridCol w:w="630"/>
      </w:tblGrid>
      <w:tr w:rsidR="00EC782B" w:rsidRPr="004E6263" w:rsidTr="00EC782B">
        <w:trPr>
          <w:trHeight w:val="443"/>
        </w:trPr>
        <w:tc>
          <w:tcPr>
            <w:tcW w:w="625" w:type="dxa"/>
          </w:tcPr>
          <w:p w:rsidR="00EC782B" w:rsidRPr="004E6263" w:rsidRDefault="00EC782B" w:rsidP="000B289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C782B" w:rsidRPr="004E6263" w:rsidRDefault="00EC782B" w:rsidP="000B289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63A63" w:rsidRDefault="00D63A63" w:rsidP="00A932E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</w:t>
      </w:r>
      <w:r w:rsidR="00EC782B">
        <w:rPr>
          <w:rFonts w:ascii="Times New Roman" w:hAnsi="Times New Roman" w:cs="Times New Roman"/>
          <w:sz w:val="24"/>
          <w:szCs w:val="24"/>
        </w:rPr>
        <w:t xml:space="preserve">                </w:t>
      </w:r>
      <w:r>
        <w:rPr>
          <w:rFonts w:ascii="Times New Roman" w:hAnsi="Times New Roman" w:cs="Times New Roman"/>
          <w:sz w:val="24"/>
          <w:szCs w:val="24"/>
        </w:rPr>
        <w:t xml:space="preserve">RAGE         </w:t>
      </w:r>
    </w:p>
    <w:p w:rsidR="00EC782B" w:rsidRDefault="00D63A63" w:rsidP="00D63A6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           </w:t>
      </w:r>
      <w:r>
        <w:rPr>
          <w:rFonts w:ascii="Times New Roman" w:hAnsi="Times New Roman" w:cs="Times New Roman"/>
          <w:sz w:val="16"/>
          <w:szCs w:val="16"/>
        </w:rPr>
        <w:t xml:space="preserve">                        </w:t>
      </w:r>
      <w:r w:rsidR="009D28ED">
        <w:rPr>
          <w:rFonts w:ascii="Times New Roman" w:hAnsi="Times New Roman" w:cs="Times New Roman"/>
          <w:sz w:val="16"/>
          <w:szCs w:val="16"/>
        </w:rPr>
        <w:t xml:space="preserve">                                                                    </w:t>
      </w:r>
      <w:r w:rsidR="00495EE2">
        <w:rPr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</w:t>
      </w:r>
      <w:r w:rsidR="00F66535">
        <w:rPr>
          <w:rFonts w:ascii="Times New Roman" w:hAnsi="Times New Roman" w:cs="Times New Roman"/>
          <w:sz w:val="16"/>
          <w:szCs w:val="16"/>
        </w:rPr>
        <w:t xml:space="preserve">                      </w:t>
      </w:r>
      <w:r w:rsidR="00495EE2">
        <w:rPr>
          <w:rFonts w:ascii="Times New Roman" w:hAnsi="Times New Roman" w:cs="Times New Roman"/>
          <w:sz w:val="16"/>
          <w:szCs w:val="16"/>
        </w:rPr>
        <w:t xml:space="preserve">  </w:t>
      </w:r>
      <w:r w:rsidR="0038439E">
        <w:rPr>
          <w:rFonts w:ascii="Times New Roman" w:hAnsi="Times New Roman" w:cs="Times New Roman"/>
          <w:sz w:val="16"/>
          <w:szCs w:val="16"/>
        </w:rPr>
        <w:t xml:space="preserve">             </w:t>
      </w:r>
      <w:r w:rsidR="0038439E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</w:t>
      </w:r>
      <w:r w:rsidR="004401F4">
        <w:rPr>
          <w:rFonts w:ascii="Times New Roman" w:hAnsi="Times New Roman" w:cs="Times New Roman"/>
          <w:sz w:val="16"/>
          <w:szCs w:val="16"/>
        </w:rPr>
        <w:t xml:space="preserve">                 </w:t>
      </w:r>
      <w:r w:rsidR="004401F4" w:rsidRPr="00035513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</w:t>
      </w:r>
    </w:p>
    <w:p w:rsidR="00EC782B" w:rsidRDefault="00EC782B" w:rsidP="0070129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3A63" w:rsidRDefault="00904144" w:rsidP="00D63A6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4EFB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932F81" w:rsidRPr="00F1375D">
        <w:rPr>
          <w:rFonts w:ascii="Times New Roman" w:hAnsi="Times New Roman" w:cs="Times New Roman"/>
          <w:sz w:val="24"/>
          <w:szCs w:val="24"/>
        </w:rPr>
        <w:t>.</w:t>
      </w:r>
      <w:r w:rsidR="00932F81">
        <w:rPr>
          <w:rFonts w:ascii="Times New Roman" w:hAnsi="Times New Roman" w:cs="Times New Roman"/>
          <w:sz w:val="24"/>
          <w:szCs w:val="24"/>
        </w:rPr>
        <w:t xml:space="preserve"> </w:t>
      </w:r>
      <w:r w:rsidR="00236354" w:rsidRPr="004E6263">
        <w:rPr>
          <w:rFonts w:ascii="Times New Roman" w:hAnsi="Times New Roman" w:cs="Times New Roman"/>
          <w:sz w:val="24"/>
          <w:szCs w:val="24"/>
        </w:rPr>
        <w:t>Gender</w:t>
      </w:r>
      <w:r w:rsidR="00D63A63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</w:t>
      </w:r>
    </w:p>
    <w:p w:rsidR="00FD6E8A" w:rsidRPr="00D63A63" w:rsidRDefault="00FD6E8A" w:rsidP="00D63A63">
      <w:pPr>
        <w:spacing w:after="0"/>
        <w:jc w:val="both"/>
        <w:rPr>
          <w:rFonts w:ascii="Times New Roman" w:hAnsi="Times New Roman" w:cs="Times New Roman"/>
          <w:sz w:val="16"/>
          <w:szCs w:val="16"/>
        </w:rPr>
      </w:pPr>
    </w:p>
    <w:tbl>
      <w:tblPr>
        <w:tblpPr w:leftFromText="180" w:rightFromText="180" w:vertAnchor="text" w:horzAnchor="margin" w:tblpY="9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53"/>
        <w:gridCol w:w="710"/>
        <w:gridCol w:w="446"/>
        <w:gridCol w:w="971"/>
      </w:tblGrid>
      <w:tr w:rsidR="00D63A63" w:rsidRPr="004E6263" w:rsidTr="00D63A63">
        <w:trPr>
          <w:trHeight w:val="275"/>
        </w:trPr>
        <w:tc>
          <w:tcPr>
            <w:tcW w:w="353" w:type="dxa"/>
          </w:tcPr>
          <w:p w:rsidR="00D63A63" w:rsidRPr="004E6263" w:rsidRDefault="00D63A63" w:rsidP="00D63A6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5" w:type="dxa"/>
          </w:tcPr>
          <w:p w:rsidR="00D63A63" w:rsidRPr="004E6263" w:rsidRDefault="00EC782B" w:rsidP="00D63A6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46" w:type="dxa"/>
          </w:tcPr>
          <w:p w:rsidR="00D63A63" w:rsidRPr="004E6263" w:rsidRDefault="00D63A63" w:rsidP="00D63A6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1" w:type="dxa"/>
          </w:tcPr>
          <w:p w:rsidR="00D63A63" w:rsidRPr="004E6263" w:rsidRDefault="00EC782B" w:rsidP="00D63A6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</w:tbl>
    <w:p w:rsidR="00632C65" w:rsidRPr="004401F4" w:rsidRDefault="00D63A63" w:rsidP="00A932E6">
      <w:pPr>
        <w:spacing w:after="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8439E">
        <w:rPr>
          <w:rFonts w:ascii="Times New Roman" w:hAnsi="Times New Roman" w:cs="Times New Roman"/>
          <w:sz w:val="24"/>
          <w:szCs w:val="24"/>
        </w:rPr>
        <w:t xml:space="preserve">    </w:t>
      </w:r>
      <w:r w:rsidR="004401F4">
        <w:rPr>
          <w:rFonts w:ascii="Times New Roman" w:hAnsi="Times New Roman" w:cs="Times New Roman"/>
          <w:sz w:val="24"/>
          <w:szCs w:val="24"/>
        </w:rPr>
        <w:t xml:space="preserve">    </w:t>
      </w:r>
      <w:r w:rsidR="00761014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</w:t>
      </w:r>
      <w:r w:rsidR="00DD6C2C">
        <w:rPr>
          <w:rFonts w:ascii="Times New Roman" w:hAnsi="Times New Roman" w:cs="Times New Roman"/>
          <w:sz w:val="24"/>
          <w:szCs w:val="24"/>
        </w:rPr>
        <w:t xml:space="preserve">       </w:t>
      </w:r>
      <w:r w:rsidR="00761014">
        <w:rPr>
          <w:rFonts w:ascii="Times New Roman" w:hAnsi="Times New Roman" w:cs="Times New Roman"/>
          <w:sz w:val="24"/>
          <w:szCs w:val="24"/>
        </w:rPr>
        <w:t xml:space="preserve"> </w:t>
      </w:r>
      <w:r w:rsidR="0038439E">
        <w:rPr>
          <w:rFonts w:ascii="Times New Roman" w:hAnsi="Times New Roman" w:cs="Times New Roman"/>
          <w:sz w:val="24"/>
          <w:szCs w:val="24"/>
        </w:rPr>
        <w:t xml:space="preserve">                     </w:t>
      </w:r>
    </w:p>
    <w:p w:rsidR="00A63400" w:rsidRDefault="00D63A63" w:rsidP="00847FDC">
      <w:pPr>
        <w:pStyle w:val="BodyTextIndent"/>
        <w:spacing w:line="276" w:lineRule="auto"/>
        <w:ind w:firstLine="0"/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                                              </w:t>
      </w:r>
      <w:r w:rsidR="00EC782B">
        <w:rPr>
          <w:sz w:val="24"/>
          <w:szCs w:val="24"/>
        </w:rPr>
        <w:t xml:space="preserve">                     RSEX</w:t>
      </w:r>
      <w:r w:rsidR="00EC782B">
        <w:rPr>
          <w:sz w:val="24"/>
          <w:szCs w:val="24"/>
        </w:rPr>
        <w:tab/>
      </w:r>
    </w:p>
    <w:tbl>
      <w:tblPr>
        <w:tblpPr w:leftFromText="180" w:rightFromText="180" w:vertAnchor="text" w:horzAnchor="margin" w:tblpY="63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1"/>
        <w:gridCol w:w="1414"/>
        <w:gridCol w:w="425"/>
        <w:gridCol w:w="990"/>
        <w:gridCol w:w="424"/>
        <w:gridCol w:w="1415"/>
        <w:gridCol w:w="424"/>
        <w:gridCol w:w="3062"/>
      </w:tblGrid>
      <w:tr w:rsidR="00F1375D" w:rsidRPr="004E6263" w:rsidTr="009251D9">
        <w:trPr>
          <w:trHeight w:val="443"/>
        </w:trPr>
        <w:tc>
          <w:tcPr>
            <w:tcW w:w="391" w:type="dxa"/>
          </w:tcPr>
          <w:p w:rsidR="00F1375D" w:rsidRPr="004E6263" w:rsidRDefault="00F1375D" w:rsidP="00EC78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dxa"/>
          </w:tcPr>
          <w:p w:rsidR="00F1375D" w:rsidRPr="004E6263" w:rsidRDefault="00F1375D" w:rsidP="00EC78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Christianity</w:t>
            </w:r>
          </w:p>
        </w:tc>
        <w:tc>
          <w:tcPr>
            <w:tcW w:w="425" w:type="dxa"/>
          </w:tcPr>
          <w:p w:rsidR="00F1375D" w:rsidRPr="004E6263" w:rsidRDefault="00F1375D" w:rsidP="00EC78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F1375D" w:rsidRPr="004E6263" w:rsidRDefault="00F1375D" w:rsidP="00EC78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Islamic</w:t>
            </w:r>
          </w:p>
        </w:tc>
        <w:tc>
          <w:tcPr>
            <w:tcW w:w="424" w:type="dxa"/>
          </w:tcPr>
          <w:p w:rsidR="00F1375D" w:rsidRPr="004E6263" w:rsidRDefault="00F1375D" w:rsidP="00EC78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5" w:type="dxa"/>
          </w:tcPr>
          <w:p w:rsidR="00F1375D" w:rsidRPr="004E6263" w:rsidRDefault="00F1375D" w:rsidP="00EC78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</w:p>
        </w:tc>
        <w:tc>
          <w:tcPr>
            <w:tcW w:w="424" w:type="dxa"/>
          </w:tcPr>
          <w:p w:rsidR="00F1375D" w:rsidRPr="004E6263" w:rsidRDefault="00F1375D" w:rsidP="00EC78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62" w:type="dxa"/>
          </w:tcPr>
          <w:p w:rsidR="00F1375D" w:rsidRPr="004E6263" w:rsidRDefault="00F1375D" w:rsidP="00EC78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pecify) </w:t>
            </w:r>
          </w:p>
        </w:tc>
      </w:tr>
    </w:tbl>
    <w:p w:rsidR="00EC782B" w:rsidRDefault="00EC782B" w:rsidP="00EC782B">
      <w:pPr>
        <w:pStyle w:val="BodyTextIndent"/>
        <w:spacing w:line="276" w:lineRule="auto"/>
        <w:ind w:firstLine="0"/>
        <w:rPr>
          <w:sz w:val="24"/>
          <w:szCs w:val="24"/>
        </w:rPr>
      </w:pPr>
      <w:r w:rsidRPr="00F1375D">
        <w:rPr>
          <w:sz w:val="24"/>
          <w:szCs w:val="24"/>
        </w:rPr>
        <w:t>3.</w:t>
      </w:r>
      <w:r>
        <w:rPr>
          <w:sz w:val="24"/>
          <w:szCs w:val="24"/>
        </w:rPr>
        <w:t xml:space="preserve"> </w:t>
      </w:r>
      <w:r w:rsidRPr="004E6263">
        <w:rPr>
          <w:sz w:val="24"/>
          <w:szCs w:val="24"/>
        </w:rPr>
        <w:t>What is your religion?</w:t>
      </w:r>
    </w:p>
    <w:p w:rsidR="00EC782B" w:rsidRDefault="00EC782B" w:rsidP="00847FDC">
      <w:pPr>
        <w:pStyle w:val="BodyTextIndent"/>
        <w:spacing w:line="276" w:lineRule="auto"/>
        <w:ind w:firstLine="0"/>
        <w:rPr>
          <w:sz w:val="24"/>
          <w:szCs w:val="24"/>
        </w:rPr>
      </w:pPr>
    </w:p>
    <w:p w:rsidR="00EC782B" w:rsidRDefault="00EC782B" w:rsidP="00847FDC">
      <w:pPr>
        <w:pStyle w:val="BodyTextIndent"/>
        <w:spacing w:line="276" w:lineRule="auto"/>
        <w:ind w:firstLine="0"/>
        <w:rPr>
          <w:sz w:val="24"/>
          <w:szCs w:val="24"/>
        </w:rPr>
      </w:pPr>
      <w:r>
        <w:rPr>
          <w:sz w:val="24"/>
          <w:szCs w:val="24"/>
        </w:rPr>
        <w:t>RELIG</w:t>
      </w:r>
    </w:p>
    <w:p w:rsidR="00EC782B" w:rsidRDefault="00EC782B" w:rsidP="00847FDC">
      <w:pPr>
        <w:pStyle w:val="BodyTextIndent"/>
        <w:spacing w:line="276" w:lineRule="auto"/>
        <w:ind w:firstLine="0"/>
        <w:rPr>
          <w:sz w:val="24"/>
          <w:szCs w:val="24"/>
        </w:rPr>
      </w:pPr>
    </w:p>
    <w:p w:rsidR="00C8134B" w:rsidRPr="00EC782B" w:rsidRDefault="00E26FAB" w:rsidP="009F5D16">
      <w:pPr>
        <w:pStyle w:val="BodyTextIndent"/>
        <w:spacing w:line="240" w:lineRule="auto"/>
        <w:ind w:firstLine="0"/>
        <w:rPr>
          <w:sz w:val="16"/>
          <w:szCs w:val="16"/>
        </w:rPr>
      </w:pPr>
      <w:r>
        <w:rPr>
          <w:sz w:val="24"/>
          <w:szCs w:val="24"/>
        </w:rPr>
        <w:t xml:space="preserve"> </w:t>
      </w:r>
      <w:r w:rsidR="00E7490F">
        <w:rPr>
          <w:sz w:val="24"/>
          <w:szCs w:val="24"/>
        </w:rPr>
        <w:t>4</w:t>
      </w:r>
      <w:r w:rsidR="00EA3A0B">
        <w:rPr>
          <w:sz w:val="24"/>
          <w:szCs w:val="24"/>
        </w:rPr>
        <w:t xml:space="preserve">. </w:t>
      </w:r>
      <w:r w:rsidR="00632C65" w:rsidRPr="004E6263">
        <w:rPr>
          <w:sz w:val="24"/>
          <w:szCs w:val="24"/>
        </w:rPr>
        <w:t>What is the highest level of education you have attained</w:t>
      </w:r>
      <w:r w:rsidR="00E11D63">
        <w:rPr>
          <w:sz w:val="24"/>
          <w:szCs w:val="24"/>
        </w:rPr>
        <w:t>?</w:t>
      </w:r>
      <w:r w:rsidR="00932F81">
        <w:rPr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Y="178"/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6"/>
        <w:gridCol w:w="865"/>
        <w:gridCol w:w="283"/>
        <w:gridCol w:w="992"/>
        <w:gridCol w:w="284"/>
        <w:gridCol w:w="1417"/>
        <w:gridCol w:w="284"/>
        <w:gridCol w:w="1984"/>
        <w:gridCol w:w="284"/>
        <w:gridCol w:w="1984"/>
      </w:tblGrid>
      <w:tr w:rsidR="00BE3D33" w:rsidRPr="004E6263" w:rsidTr="00C8134B">
        <w:trPr>
          <w:trHeight w:val="700"/>
        </w:trPr>
        <w:tc>
          <w:tcPr>
            <w:tcW w:w="236" w:type="dxa"/>
          </w:tcPr>
          <w:p w:rsidR="009F5D16" w:rsidRPr="004E6263" w:rsidRDefault="009F5D16" w:rsidP="00F137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5" w:type="dxa"/>
          </w:tcPr>
          <w:p w:rsidR="009F5D16" w:rsidRPr="004E6263" w:rsidRDefault="00BE3D33" w:rsidP="00F137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83" w:type="dxa"/>
          </w:tcPr>
          <w:p w:rsidR="009F5D16" w:rsidRPr="004E6263" w:rsidRDefault="009F5D16" w:rsidP="00F137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9F5D16" w:rsidRPr="004E6263" w:rsidRDefault="00BE3D33" w:rsidP="00F137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84" w:type="dxa"/>
          </w:tcPr>
          <w:p w:rsidR="009F5D16" w:rsidRPr="004E6263" w:rsidRDefault="009F5D16" w:rsidP="00F137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9F5D16" w:rsidRPr="004E6263" w:rsidRDefault="00BE3D33" w:rsidP="00F137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Middle/JSS</w:t>
            </w:r>
          </w:p>
        </w:tc>
        <w:tc>
          <w:tcPr>
            <w:tcW w:w="284" w:type="dxa"/>
          </w:tcPr>
          <w:p w:rsidR="009F5D16" w:rsidRPr="004E6263" w:rsidRDefault="009F5D16" w:rsidP="00F137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:rsidR="009F5D16" w:rsidRPr="004E6263" w:rsidRDefault="00BE3D33" w:rsidP="00F137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Secondary/higher</w:t>
            </w:r>
          </w:p>
        </w:tc>
        <w:tc>
          <w:tcPr>
            <w:tcW w:w="284" w:type="dxa"/>
          </w:tcPr>
          <w:p w:rsidR="009F5D16" w:rsidRPr="004E6263" w:rsidRDefault="00BE3D33" w:rsidP="00F137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</w:tcPr>
          <w:p w:rsidR="009F5D16" w:rsidRDefault="00BE3D33" w:rsidP="00F137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  <w:p w:rsidR="00C8134B" w:rsidRPr="004E6263" w:rsidRDefault="00C8134B" w:rsidP="00F137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77A00" w:rsidRDefault="00C8134B" w:rsidP="00932F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DD6C2C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751D8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>REDU</w:t>
      </w:r>
    </w:p>
    <w:p w:rsidR="00C8134B" w:rsidRDefault="00C8134B" w:rsidP="00932F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A2B40" w:rsidRDefault="001A2B40" w:rsidP="00932F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2C65" w:rsidRPr="004E6263" w:rsidRDefault="00E7490F" w:rsidP="00932F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932F81">
        <w:rPr>
          <w:rFonts w:ascii="Times New Roman" w:hAnsi="Times New Roman" w:cs="Times New Roman"/>
          <w:sz w:val="24"/>
          <w:szCs w:val="24"/>
        </w:rPr>
        <w:t xml:space="preserve">. </w:t>
      </w:r>
      <w:r w:rsidR="00932F81" w:rsidRPr="004E6263">
        <w:rPr>
          <w:rFonts w:ascii="Times New Roman" w:hAnsi="Times New Roman" w:cs="Times New Roman"/>
          <w:sz w:val="24"/>
          <w:szCs w:val="24"/>
        </w:rPr>
        <w:t>What is your ethnicity?</w:t>
      </w:r>
    </w:p>
    <w:tbl>
      <w:tblPr>
        <w:tblpPr w:leftFromText="180" w:rightFromText="180" w:vertAnchor="text" w:horzAnchor="margin" w:tblpY="16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73"/>
        <w:gridCol w:w="1171"/>
        <w:gridCol w:w="616"/>
        <w:gridCol w:w="753"/>
        <w:gridCol w:w="429"/>
        <w:gridCol w:w="3794"/>
      </w:tblGrid>
      <w:tr w:rsidR="00F1375D" w:rsidRPr="004E6263" w:rsidTr="001A2B40">
        <w:trPr>
          <w:trHeight w:val="464"/>
        </w:trPr>
        <w:tc>
          <w:tcPr>
            <w:tcW w:w="473" w:type="dxa"/>
          </w:tcPr>
          <w:p w:rsidR="00F1375D" w:rsidRPr="004E6263" w:rsidRDefault="00F1375D" w:rsidP="00F137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1" w:type="dxa"/>
          </w:tcPr>
          <w:p w:rsidR="00F1375D" w:rsidRPr="004E6263" w:rsidRDefault="00F1375D" w:rsidP="00F137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</w:p>
        </w:tc>
        <w:tc>
          <w:tcPr>
            <w:tcW w:w="616" w:type="dxa"/>
          </w:tcPr>
          <w:p w:rsidR="00F1375D" w:rsidRPr="004E6263" w:rsidRDefault="00F1375D" w:rsidP="00F137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3" w:type="dxa"/>
          </w:tcPr>
          <w:p w:rsidR="00F1375D" w:rsidRPr="004E6263" w:rsidRDefault="00F1375D" w:rsidP="00F137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Bono</w:t>
            </w:r>
          </w:p>
        </w:tc>
        <w:tc>
          <w:tcPr>
            <w:tcW w:w="429" w:type="dxa"/>
          </w:tcPr>
          <w:p w:rsidR="00F1375D" w:rsidRPr="004E6263" w:rsidRDefault="00F1375D" w:rsidP="00F137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94" w:type="dxa"/>
          </w:tcPr>
          <w:p w:rsidR="00F1375D" w:rsidRPr="004E6263" w:rsidRDefault="00F1375D" w:rsidP="00F137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</w:tr>
    </w:tbl>
    <w:p w:rsidR="001A2B40" w:rsidRDefault="001A2B40" w:rsidP="00A932E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548D1" w:rsidRDefault="001A2B40" w:rsidP="001A2B4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D63A63">
        <w:rPr>
          <w:rFonts w:ascii="Times New Roman" w:hAnsi="Times New Roman" w:cs="Times New Roman"/>
          <w:sz w:val="24"/>
          <w:szCs w:val="24"/>
        </w:rPr>
        <w:t xml:space="preserve">       </w:t>
      </w:r>
      <w:r>
        <w:rPr>
          <w:rFonts w:ascii="Times New Roman" w:hAnsi="Times New Roman" w:cs="Times New Roman"/>
          <w:sz w:val="24"/>
          <w:szCs w:val="24"/>
        </w:rPr>
        <w:t>ETHNIC</w:t>
      </w:r>
    </w:p>
    <w:p w:rsidR="001A2B40" w:rsidRDefault="001A2B40" w:rsidP="007D649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508"/>
        <w:tblW w:w="74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8"/>
        <w:gridCol w:w="913"/>
        <w:gridCol w:w="303"/>
        <w:gridCol w:w="1065"/>
        <w:gridCol w:w="304"/>
        <w:gridCol w:w="1217"/>
        <w:gridCol w:w="303"/>
        <w:gridCol w:w="1370"/>
        <w:gridCol w:w="304"/>
        <w:gridCol w:w="1369"/>
      </w:tblGrid>
      <w:tr w:rsidR="001A2B40" w:rsidRPr="004E6263" w:rsidTr="001A2B40">
        <w:trPr>
          <w:trHeight w:val="532"/>
        </w:trPr>
        <w:tc>
          <w:tcPr>
            <w:tcW w:w="268" w:type="dxa"/>
          </w:tcPr>
          <w:p w:rsidR="001A2B40" w:rsidRPr="004E6263" w:rsidRDefault="001A2B40" w:rsidP="001A2B4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913" w:type="dxa"/>
          </w:tcPr>
          <w:p w:rsidR="001A2B40" w:rsidRPr="004E6263" w:rsidRDefault="001A2B40" w:rsidP="001A2B4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303" w:type="dxa"/>
          </w:tcPr>
          <w:p w:rsidR="001A2B40" w:rsidRPr="004E6263" w:rsidRDefault="001A2B40" w:rsidP="001A2B4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5" w:type="dxa"/>
          </w:tcPr>
          <w:p w:rsidR="001A2B40" w:rsidRPr="004E6263" w:rsidRDefault="001A2B40" w:rsidP="001A2B4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304" w:type="dxa"/>
          </w:tcPr>
          <w:p w:rsidR="001A2B40" w:rsidRPr="004E6263" w:rsidRDefault="001A2B40" w:rsidP="001A2B4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7" w:type="dxa"/>
          </w:tcPr>
          <w:p w:rsidR="001A2B40" w:rsidRPr="004E6263" w:rsidRDefault="001A2B40" w:rsidP="001A2B4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303" w:type="dxa"/>
          </w:tcPr>
          <w:p w:rsidR="001A2B40" w:rsidRPr="004E6263" w:rsidRDefault="001A2B40" w:rsidP="001A2B4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0" w:type="dxa"/>
          </w:tcPr>
          <w:p w:rsidR="001A2B40" w:rsidRPr="004E6263" w:rsidRDefault="001A2B40" w:rsidP="001A2B4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Separated</w:t>
            </w:r>
          </w:p>
        </w:tc>
        <w:tc>
          <w:tcPr>
            <w:tcW w:w="304" w:type="dxa"/>
          </w:tcPr>
          <w:p w:rsidR="001A2B40" w:rsidRPr="004E6263" w:rsidRDefault="001A2B40" w:rsidP="001A2B4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69" w:type="dxa"/>
          </w:tcPr>
          <w:p w:rsidR="001A2B40" w:rsidRPr="004E6263" w:rsidRDefault="001A2B40" w:rsidP="001A2B4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</w:tr>
    </w:tbl>
    <w:p w:rsidR="001A2B40" w:rsidRDefault="00E7490F" w:rsidP="007D649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2C37DA" w:rsidRPr="004E6263">
        <w:rPr>
          <w:rFonts w:ascii="Times New Roman" w:hAnsi="Times New Roman" w:cs="Times New Roman"/>
          <w:sz w:val="24"/>
          <w:szCs w:val="24"/>
        </w:rPr>
        <w:t xml:space="preserve">. </w:t>
      </w:r>
      <w:r w:rsidR="00632C65" w:rsidRPr="004E6263">
        <w:rPr>
          <w:rFonts w:ascii="Times New Roman" w:hAnsi="Times New Roman" w:cs="Times New Roman"/>
          <w:sz w:val="24"/>
          <w:szCs w:val="24"/>
        </w:rPr>
        <w:t>W</w:t>
      </w:r>
      <w:r w:rsidR="00587937" w:rsidRPr="004E6263">
        <w:rPr>
          <w:rFonts w:ascii="Times New Roman" w:hAnsi="Times New Roman" w:cs="Times New Roman"/>
          <w:sz w:val="24"/>
          <w:szCs w:val="24"/>
        </w:rPr>
        <w:t>hat is your marital status?</w:t>
      </w:r>
    </w:p>
    <w:p w:rsidR="001A2B40" w:rsidRDefault="001A2B40" w:rsidP="007D649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B3DD7" w:rsidRDefault="00587937" w:rsidP="007D649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6263">
        <w:rPr>
          <w:rFonts w:ascii="Times New Roman" w:hAnsi="Times New Roman" w:cs="Times New Roman"/>
          <w:sz w:val="24"/>
          <w:szCs w:val="24"/>
        </w:rPr>
        <w:t xml:space="preserve">   </w:t>
      </w:r>
      <w:r w:rsidR="003751D8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D63A63">
        <w:rPr>
          <w:rFonts w:ascii="Times New Roman" w:hAnsi="Times New Roman" w:cs="Times New Roman"/>
          <w:sz w:val="24"/>
          <w:szCs w:val="24"/>
        </w:rPr>
        <w:t xml:space="preserve"> </w:t>
      </w:r>
      <w:r w:rsidR="001A2B40">
        <w:rPr>
          <w:rFonts w:ascii="Times New Roman" w:hAnsi="Times New Roman" w:cs="Times New Roman"/>
          <w:sz w:val="24"/>
          <w:szCs w:val="24"/>
        </w:rPr>
        <w:t>MARISTAT</w:t>
      </w:r>
      <w:r w:rsidR="00C8134B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DD6C2C">
        <w:rPr>
          <w:rFonts w:ascii="Times New Roman" w:hAnsi="Times New Roman" w:cs="Times New Roman"/>
          <w:sz w:val="24"/>
          <w:szCs w:val="24"/>
        </w:rPr>
        <w:t xml:space="preserve">          </w:t>
      </w:r>
      <w:r w:rsidR="00C8134B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8E29C1" w:rsidRDefault="008E29C1" w:rsidP="008E29C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72EDB" w:rsidRDefault="00F72EDB" w:rsidP="008E29C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E29C1" w:rsidRDefault="00E7490F" w:rsidP="008E29C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7D6491">
        <w:rPr>
          <w:rFonts w:ascii="Times New Roman" w:hAnsi="Times New Roman" w:cs="Times New Roman"/>
          <w:sz w:val="24"/>
          <w:szCs w:val="24"/>
        </w:rPr>
        <w:t xml:space="preserve">. </w:t>
      </w:r>
      <w:r w:rsidR="00632C65" w:rsidRPr="004E6263">
        <w:rPr>
          <w:rFonts w:ascii="Times New Roman" w:hAnsi="Times New Roman" w:cs="Times New Roman"/>
          <w:sz w:val="24"/>
          <w:szCs w:val="24"/>
        </w:rPr>
        <w:t>What work do you do?</w:t>
      </w:r>
      <w:r w:rsidR="008E29C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Y="206"/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0"/>
        <w:gridCol w:w="1628"/>
        <w:gridCol w:w="283"/>
        <w:gridCol w:w="1134"/>
        <w:gridCol w:w="284"/>
        <w:gridCol w:w="992"/>
        <w:gridCol w:w="284"/>
        <w:gridCol w:w="1490"/>
        <w:gridCol w:w="284"/>
        <w:gridCol w:w="1916"/>
      </w:tblGrid>
      <w:tr w:rsidR="007A2382" w:rsidRPr="004E6263" w:rsidTr="009251D9">
        <w:trPr>
          <w:trHeight w:val="443"/>
        </w:trPr>
        <w:tc>
          <w:tcPr>
            <w:tcW w:w="250" w:type="dxa"/>
          </w:tcPr>
          <w:p w:rsidR="007A2382" w:rsidRPr="004E6263" w:rsidRDefault="007A2382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8" w:type="dxa"/>
          </w:tcPr>
          <w:p w:rsidR="007A2382" w:rsidRPr="004E6263" w:rsidRDefault="007A2382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283" w:type="dxa"/>
          </w:tcPr>
          <w:p w:rsidR="007A2382" w:rsidRPr="004E6263" w:rsidRDefault="007A2382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7A2382" w:rsidRPr="004E6263" w:rsidRDefault="007A2382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Farming</w:t>
            </w:r>
          </w:p>
        </w:tc>
        <w:tc>
          <w:tcPr>
            <w:tcW w:w="284" w:type="dxa"/>
          </w:tcPr>
          <w:p w:rsidR="007A2382" w:rsidRPr="004E6263" w:rsidRDefault="007A2382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7A2382" w:rsidRPr="004E6263" w:rsidRDefault="007A2382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Trading</w:t>
            </w:r>
          </w:p>
        </w:tc>
        <w:tc>
          <w:tcPr>
            <w:tcW w:w="284" w:type="dxa"/>
          </w:tcPr>
          <w:p w:rsidR="007A2382" w:rsidRPr="004E6263" w:rsidRDefault="007A2382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0" w:type="dxa"/>
          </w:tcPr>
          <w:p w:rsidR="007A2382" w:rsidRDefault="007A2382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Government work</w:t>
            </w:r>
          </w:p>
        </w:tc>
        <w:tc>
          <w:tcPr>
            <w:tcW w:w="284" w:type="dxa"/>
          </w:tcPr>
          <w:p w:rsidR="007A2382" w:rsidRPr="004E6263" w:rsidRDefault="007A2382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6" w:type="dxa"/>
          </w:tcPr>
          <w:p w:rsidR="007A2382" w:rsidRDefault="007A2382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  <w:p w:rsidR="007A2382" w:rsidRPr="004E6263" w:rsidRDefault="007A2382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E29C1" w:rsidRDefault="008E29C1" w:rsidP="008E29C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8E29C1" w:rsidRDefault="00F21B4E" w:rsidP="002D7DB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PLOY</w:t>
      </w:r>
    </w:p>
    <w:p w:rsidR="008E29C1" w:rsidRDefault="008E29C1" w:rsidP="002D7DB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21B4E" w:rsidRDefault="00F21B4E" w:rsidP="0070129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2C65" w:rsidRPr="004E6263" w:rsidRDefault="00E7490F" w:rsidP="002D7DB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677A00">
        <w:rPr>
          <w:rFonts w:ascii="Times New Roman" w:hAnsi="Times New Roman" w:cs="Times New Roman"/>
          <w:sz w:val="24"/>
          <w:szCs w:val="24"/>
        </w:rPr>
        <w:t xml:space="preserve">. </w:t>
      </w:r>
      <w:r w:rsidR="00632C65" w:rsidRPr="004E6263">
        <w:rPr>
          <w:rFonts w:ascii="Times New Roman" w:hAnsi="Times New Roman" w:cs="Times New Roman"/>
          <w:sz w:val="24"/>
          <w:szCs w:val="24"/>
        </w:rPr>
        <w:t xml:space="preserve">What is your monthly </w:t>
      </w:r>
      <w:r w:rsidR="004B7F21" w:rsidRPr="004E6263">
        <w:rPr>
          <w:rFonts w:ascii="Times New Roman" w:hAnsi="Times New Roman" w:cs="Times New Roman"/>
          <w:sz w:val="24"/>
          <w:szCs w:val="24"/>
        </w:rPr>
        <w:t xml:space="preserve">income </w:t>
      </w:r>
      <w:r w:rsidR="00632C65" w:rsidRPr="004E6263">
        <w:rPr>
          <w:rFonts w:ascii="Times New Roman" w:hAnsi="Times New Roman" w:cs="Times New Roman"/>
          <w:sz w:val="24"/>
          <w:szCs w:val="24"/>
        </w:rPr>
        <w:t xml:space="preserve">level?     </w:t>
      </w:r>
    </w:p>
    <w:tbl>
      <w:tblPr>
        <w:tblpPr w:leftFromText="180" w:rightFromText="180" w:vertAnchor="text" w:horzAnchor="margin" w:tblpY="104"/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"/>
        <w:gridCol w:w="2133"/>
        <w:gridCol w:w="285"/>
        <w:gridCol w:w="1564"/>
        <w:gridCol w:w="285"/>
        <w:gridCol w:w="1564"/>
        <w:gridCol w:w="284"/>
        <w:gridCol w:w="2134"/>
      </w:tblGrid>
      <w:tr w:rsidR="007A2382" w:rsidRPr="004E6263" w:rsidTr="00F72EDB">
        <w:trPr>
          <w:trHeight w:val="541"/>
        </w:trPr>
        <w:tc>
          <w:tcPr>
            <w:tcW w:w="251" w:type="dxa"/>
          </w:tcPr>
          <w:p w:rsidR="007A2382" w:rsidRPr="004E6263" w:rsidRDefault="007A2382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33" w:type="dxa"/>
          </w:tcPr>
          <w:p w:rsidR="007A2382" w:rsidRPr="004E6263" w:rsidRDefault="007A2382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less than GH¢100</w:t>
            </w:r>
          </w:p>
        </w:tc>
        <w:tc>
          <w:tcPr>
            <w:tcW w:w="285" w:type="dxa"/>
          </w:tcPr>
          <w:p w:rsidR="007A2382" w:rsidRPr="004E6263" w:rsidRDefault="007A2382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4" w:type="dxa"/>
          </w:tcPr>
          <w:p w:rsidR="007A2382" w:rsidRPr="004E6263" w:rsidRDefault="007A2382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GH¢ 100-200</w:t>
            </w:r>
          </w:p>
        </w:tc>
        <w:tc>
          <w:tcPr>
            <w:tcW w:w="285" w:type="dxa"/>
          </w:tcPr>
          <w:p w:rsidR="007A2382" w:rsidRPr="004E6263" w:rsidRDefault="007A2382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4" w:type="dxa"/>
          </w:tcPr>
          <w:p w:rsidR="007A2382" w:rsidRPr="004E6263" w:rsidRDefault="007A2382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GH¢ 200-300</w:t>
            </w:r>
          </w:p>
        </w:tc>
        <w:tc>
          <w:tcPr>
            <w:tcW w:w="284" w:type="dxa"/>
          </w:tcPr>
          <w:p w:rsidR="007A2382" w:rsidRPr="004E6263" w:rsidRDefault="007A2382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34" w:type="dxa"/>
          </w:tcPr>
          <w:p w:rsidR="007A2382" w:rsidRPr="004E6263" w:rsidRDefault="007A2382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GH¢ 300  or more</w:t>
            </w:r>
          </w:p>
        </w:tc>
      </w:tr>
    </w:tbl>
    <w:p w:rsidR="002D7DB7" w:rsidRPr="004E6263" w:rsidRDefault="006F0FA8" w:rsidP="002D7DB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8E29C1">
        <w:rPr>
          <w:rFonts w:ascii="Times New Roman" w:hAnsi="Times New Roman" w:cs="Times New Roman"/>
          <w:sz w:val="24"/>
          <w:szCs w:val="24"/>
        </w:rPr>
        <w:t xml:space="preserve">MINCOME                           </w:t>
      </w:r>
    </w:p>
    <w:p w:rsidR="00F12E84" w:rsidRPr="004E6263" w:rsidRDefault="00F12E84" w:rsidP="00A932E6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6F0FA8" w:rsidRDefault="006F0FA8" w:rsidP="006F0FA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632C65" w:rsidRPr="004E6263" w:rsidRDefault="00BA2A10" w:rsidP="006F0FA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E6263">
        <w:rPr>
          <w:rFonts w:ascii="Times New Roman" w:hAnsi="Times New Roman" w:cs="Times New Roman"/>
          <w:b/>
          <w:sz w:val="24"/>
          <w:szCs w:val="24"/>
          <w:u w:val="single"/>
        </w:rPr>
        <w:t>SECTION B</w:t>
      </w:r>
      <w:r w:rsidR="004321FF" w:rsidRPr="004E6263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 w:rsidR="00F047D1" w:rsidRPr="004E6263">
        <w:rPr>
          <w:rFonts w:ascii="Times New Roman" w:hAnsi="Times New Roman" w:cs="Times New Roman"/>
          <w:b/>
          <w:sz w:val="24"/>
          <w:szCs w:val="24"/>
          <w:u w:val="single"/>
        </w:rPr>
        <w:t>UTILISATION OF CHPS COMPOUNDS</w:t>
      </w:r>
    </w:p>
    <w:p w:rsidR="002B4409" w:rsidRDefault="002B4409" w:rsidP="00984C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984CC6" w:rsidRPr="004E6263" w:rsidRDefault="003C7CDD" w:rsidP="00984C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984CC6">
        <w:rPr>
          <w:rFonts w:ascii="Times New Roman" w:hAnsi="Times New Roman" w:cs="Times New Roman"/>
          <w:sz w:val="24"/>
          <w:szCs w:val="24"/>
        </w:rPr>
        <w:t>.</w:t>
      </w:r>
      <w:r w:rsidR="00984CC6" w:rsidRPr="00984CC6">
        <w:rPr>
          <w:rFonts w:ascii="Times New Roman" w:hAnsi="Times New Roman" w:cs="Times New Roman"/>
          <w:sz w:val="24"/>
          <w:szCs w:val="24"/>
        </w:rPr>
        <w:t xml:space="preserve"> </w:t>
      </w:r>
      <w:r w:rsidR="00984CC6" w:rsidRPr="004E6263">
        <w:rPr>
          <w:rFonts w:ascii="Times New Roman" w:hAnsi="Times New Roman" w:cs="Times New Roman"/>
          <w:sz w:val="24"/>
          <w:szCs w:val="24"/>
        </w:rPr>
        <w:t xml:space="preserve">Have you ever visited the CHPS compound in this community for health services?    </w:t>
      </w:r>
    </w:p>
    <w:tbl>
      <w:tblPr>
        <w:tblpPr w:leftFromText="180" w:rightFromText="180" w:vertAnchor="text" w:horzAnchor="margin" w:tblpY="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53"/>
        <w:gridCol w:w="655"/>
        <w:gridCol w:w="446"/>
        <w:gridCol w:w="761"/>
      </w:tblGrid>
      <w:tr w:rsidR="003049D9" w:rsidRPr="004E6263" w:rsidTr="009251D9">
        <w:trPr>
          <w:trHeight w:val="443"/>
        </w:trPr>
        <w:tc>
          <w:tcPr>
            <w:tcW w:w="353" w:type="dxa"/>
          </w:tcPr>
          <w:p w:rsidR="003049D9" w:rsidRPr="004E6263" w:rsidRDefault="003049D9" w:rsidP="003049D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5" w:type="dxa"/>
          </w:tcPr>
          <w:p w:rsidR="003049D9" w:rsidRPr="004E6263" w:rsidRDefault="003049D9" w:rsidP="003049D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46" w:type="dxa"/>
          </w:tcPr>
          <w:p w:rsidR="003049D9" w:rsidRPr="004E6263" w:rsidRDefault="003049D9" w:rsidP="003049D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1" w:type="dxa"/>
          </w:tcPr>
          <w:p w:rsidR="003049D9" w:rsidRPr="004E6263" w:rsidRDefault="003049D9" w:rsidP="003049D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8E29C1" w:rsidRDefault="00752563" w:rsidP="00984C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</w:t>
      </w:r>
      <w:r w:rsidR="009251D9">
        <w:rPr>
          <w:rFonts w:ascii="Times New Roman" w:hAnsi="Times New Roman" w:cs="Times New Roman"/>
          <w:sz w:val="24"/>
          <w:szCs w:val="24"/>
        </w:rPr>
        <w:t xml:space="preserve">                                     EVERVISIT    </w:t>
      </w:r>
      <w:r w:rsidR="008E29C1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</w:t>
      </w:r>
    </w:p>
    <w:p w:rsidR="00984CC6" w:rsidRPr="004E6263" w:rsidRDefault="008E29C1" w:rsidP="004B7C0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984CC6" w:rsidRPr="00ED372B" w:rsidRDefault="00984CC6" w:rsidP="003049D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D372B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3C7CDD" w:rsidRPr="00ED372B">
        <w:rPr>
          <w:rFonts w:ascii="Times New Roman" w:hAnsi="Times New Roman" w:cs="Times New Roman"/>
          <w:b/>
          <w:sz w:val="24"/>
          <w:szCs w:val="24"/>
        </w:rPr>
        <w:t>If question 9 is yes, ask 10</w:t>
      </w:r>
      <w:r w:rsidR="006C12D0" w:rsidRPr="00ED372B">
        <w:rPr>
          <w:rFonts w:ascii="Times New Roman" w:hAnsi="Times New Roman" w:cs="Times New Roman"/>
          <w:b/>
          <w:sz w:val="24"/>
          <w:szCs w:val="24"/>
        </w:rPr>
        <w:t>.</w:t>
      </w:r>
      <w:r w:rsidRPr="00ED37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C12D0" w:rsidRPr="00ED372B">
        <w:rPr>
          <w:rFonts w:ascii="Times New Roman" w:hAnsi="Times New Roman" w:cs="Times New Roman"/>
          <w:b/>
          <w:sz w:val="24"/>
          <w:szCs w:val="24"/>
        </w:rPr>
        <w:t>Otherw</w:t>
      </w:r>
      <w:r w:rsidR="00ED372B">
        <w:rPr>
          <w:rFonts w:ascii="Times New Roman" w:hAnsi="Times New Roman" w:cs="Times New Roman"/>
          <w:b/>
          <w:sz w:val="24"/>
          <w:szCs w:val="24"/>
        </w:rPr>
        <w:t xml:space="preserve">ise, code NA and proceed </w:t>
      </w:r>
      <w:r w:rsidR="00A4484A">
        <w:rPr>
          <w:rFonts w:ascii="Times New Roman" w:hAnsi="Times New Roman" w:cs="Times New Roman"/>
          <w:b/>
          <w:sz w:val="24"/>
          <w:szCs w:val="24"/>
        </w:rPr>
        <w:t xml:space="preserve">to </w:t>
      </w:r>
      <w:r w:rsidR="00ED372B">
        <w:rPr>
          <w:rFonts w:ascii="Times New Roman" w:hAnsi="Times New Roman" w:cs="Times New Roman"/>
          <w:b/>
          <w:sz w:val="24"/>
          <w:szCs w:val="24"/>
        </w:rPr>
        <w:t>11</w:t>
      </w:r>
      <w:r w:rsidRPr="00ED372B">
        <w:rPr>
          <w:rFonts w:ascii="Times New Roman" w:hAnsi="Times New Roman" w:cs="Times New Roman"/>
          <w:b/>
          <w:sz w:val="24"/>
          <w:szCs w:val="24"/>
        </w:rPr>
        <w:t xml:space="preserve">      </w:t>
      </w:r>
    </w:p>
    <w:p w:rsidR="00ED372B" w:rsidRDefault="00ED372B" w:rsidP="00FA68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03D7F" w:rsidRDefault="003C7CDD" w:rsidP="00FA68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="00572478">
        <w:rPr>
          <w:rFonts w:ascii="Times New Roman" w:hAnsi="Times New Roman" w:cs="Times New Roman"/>
          <w:sz w:val="24"/>
          <w:szCs w:val="24"/>
        </w:rPr>
        <w:t>. What is the reason for visit</w:t>
      </w:r>
      <w:r w:rsidR="006C12D0">
        <w:rPr>
          <w:rFonts w:ascii="Times New Roman" w:hAnsi="Times New Roman" w:cs="Times New Roman"/>
          <w:sz w:val="24"/>
          <w:szCs w:val="24"/>
        </w:rPr>
        <w:t>ing</w:t>
      </w:r>
      <w:r w:rsidR="00572478">
        <w:rPr>
          <w:rFonts w:ascii="Times New Roman" w:hAnsi="Times New Roman" w:cs="Times New Roman"/>
          <w:sz w:val="24"/>
          <w:szCs w:val="24"/>
        </w:rPr>
        <w:t xml:space="preserve"> the CHPS compound for health care?</w:t>
      </w:r>
    </w:p>
    <w:p w:rsidR="00932A53" w:rsidRDefault="00932A53" w:rsidP="00FA68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343" w:tblpY="22"/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5"/>
        <w:gridCol w:w="1494"/>
        <w:gridCol w:w="284"/>
        <w:gridCol w:w="1134"/>
        <w:gridCol w:w="283"/>
        <w:gridCol w:w="1134"/>
        <w:gridCol w:w="284"/>
        <w:gridCol w:w="4247"/>
      </w:tblGrid>
      <w:tr w:rsidR="00703D7F" w:rsidRPr="004E6263" w:rsidTr="008D02B2">
        <w:trPr>
          <w:trHeight w:val="282"/>
        </w:trPr>
        <w:tc>
          <w:tcPr>
            <w:tcW w:w="315" w:type="dxa"/>
          </w:tcPr>
          <w:p w:rsidR="00703D7F" w:rsidRPr="004E6263" w:rsidRDefault="00703D7F" w:rsidP="00D527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4" w:type="dxa"/>
          </w:tcPr>
          <w:p w:rsidR="00703D7F" w:rsidRPr="004E6263" w:rsidRDefault="00703D7F" w:rsidP="00D527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ximity to residence</w:t>
            </w:r>
          </w:p>
        </w:tc>
        <w:tc>
          <w:tcPr>
            <w:tcW w:w="284" w:type="dxa"/>
          </w:tcPr>
          <w:p w:rsidR="00703D7F" w:rsidRPr="004E6263" w:rsidRDefault="00703D7F" w:rsidP="00D527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703D7F" w:rsidRPr="004E6263" w:rsidRDefault="00703D7F" w:rsidP="00703D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vices are good </w:t>
            </w:r>
          </w:p>
        </w:tc>
        <w:tc>
          <w:tcPr>
            <w:tcW w:w="283" w:type="dxa"/>
          </w:tcPr>
          <w:p w:rsidR="00703D7F" w:rsidRPr="004E6263" w:rsidRDefault="00703D7F" w:rsidP="00D527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703D7F" w:rsidRPr="004E6263" w:rsidRDefault="00703D7F" w:rsidP="00D527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ces cost less</w:t>
            </w:r>
          </w:p>
        </w:tc>
        <w:tc>
          <w:tcPr>
            <w:tcW w:w="284" w:type="dxa"/>
          </w:tcPr>
          <w:p w:rsidR="00703D7F" w:rsidRPr="004E6263" w:rsidRDefault="00703D7F" w:rsidP="00D527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47" w:type="dxa"/>
          </w:tcPr>
          <w:p w:rsidR="00703D7F" w:rsidRPr="004E6263" w:rsidRDefault="00703D7F" w:rsidP="00D527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</w:tr>
      <w:tr w:rsidR="00703D7F" w:rsidRPr="004E6263" w:rsidTr="008D02B2">
        <w:trPr>
          <w:gridAfter w:val="4"/>
          <w:wAfter w:w="5948" w:type="dxa"/>
          <w:trHeight w:val="282"/>
        </w:trPr>
        <w:tc>
          <w:tcPr>
            <w:tcW w:w="315" w:type="dxa"/>
          </w:tcPr>
          <w:p w:rsidR="00703D7F" w:rsidRPr="004E6263" w:rsidRDefault="008D02B2" w:rsidP="00703D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3D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94" w:type="dxa"/>
          </w:tcPr>
          <w:p w:rsidR="00703D7F" w:rsidRPr="004E6263" w:rsidRDefault="00703D7F" w:rsidP="00703D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84" w:type="dxa"/>
          </w:tcPr>
          <w:p w:rsidR="00703D7F" w:rsidRDefault="00703D7F" w:rsidP="00703D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703D7F" w:rsidRDefault="00703D7F" w:rsidP="00703D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572478" w:rsidRDefault="00572478" w:rsidP="00FA68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D02B2" w:rsidRDefault="008D02B2" w:rsidP="008D02B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REASUSE</w:t>
      </w:r>
    </w:p>
    <w:p w:rsidR="00703D7F" w:rsidRDefault="00703D7F" w:rsidP="00FA68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D02B2" w:rsidRDefault="008D02B2" w:rsidP="00FA68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03D7F" w:rsidRDefault="00703D7F" w:rsidP="00FA68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03D7F" w:rsidRDefault="00703D7F" w:rsidP="00FA68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1267A" w:rsidRDefault="0051714B" w:rsidP="00FA68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C7CDD">
        <w:rPr>
          <w:rFonts w:ascii="Times New Roman" w:hAnsi="Times New Roman" w:cs="Times New Roman"/>
          <w:sz w:val="24"/>
          <w:szCs w:val="24"/>
        </w:rPr>
        <w:t>11</w:t>
      </w:r>
      <w:r w:rsidR="00FA6843">
        <w:rPr>
          <w:rFonts w:ascii="Times New Roman" w:hAnsi="Times New Roman" w:cs="Times New Roman"/>
          <w:sz w:val="24"/>
          <w:szCs w:val="24"/>
        </w:rPr>
        <w:t>.</w:t>
      </w:r>
      <w:r w:rsidR="00932A53">
        <w:rPr>
          <w:rFonts w:ascii="Times New Roman" w:hAnsi="Times New Roman" w:cs="Times New Roman"/>
          <w:sz w:val="24"/>
          <w:szCs w:val="24"/>
        </w:rPr>
        <w:t xml:space="preserve"> What is the reason for not visiting the CHPS compound for care?</w:t>
      </w:r>
    </w:p>
    <w:p w:rsidR="00572478" w:rsidRDefault="00572478" w:rsidP="00FA68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328" w:tblpY="78"/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5"/>
        <w:gridCol w:w="2345"/>
        <w:gridCol w:w="283"/>
        <w:gridCol w:w="1560"/>
        <w:gridCol w:w="283"/>
        <w:gridCol w:w="2410"/>
        <w:gridCol w:w="283"/>
        <w:gridCol w:w="851"/>
        <w:gridCol w:w="283"/>
        <w:gridCol w:w="567"/>
      </w:tblGrid>
      <w:tr w:rsidR="003B3301" w:rsidRPr="004E6263" w:rsidTr="00C3570B">
        <w:trPr>
          <w:trHeight w:val="282"/>
        </w:trPr>
        <w:tc>
          <w:tcPr>
            <w:tcW w:w="315" w:type="dxa"/>
          </w:tcPr>
          <w:p w:rsidR="003B3301" w:rsidRPr="004E6263" w:rsidRDefault="003B3301" w:rsidP="00C357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5" w:type="dxa"/>
          </w:tcPr>
          <w:p w:rsidR="003B3301" w:rsidRPr="004E6263" w:rsidRDefault="003B3301" w:rsidP="00C357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ealth problem</w:t>
            </w:r>
          </w:p>
        </w:tc>
        <w:tc>
          <w:tcPr>
            <w:tcW w:w="283" w:type="dxa"/>
          </w:tcPr>
          <w:p w:rsidR="003B3301" w:rsidRPr="004E6263" w:rsidRDefault="003B3301" w:rsidP="00C357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</w:tcPr>
          <w:p w:rsidR="003B3301" w:rsidRDefault="003B3301" w:rsidP="00C357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money </w:t>
            </w:r>
          </w:p>
          <w:p w:rsidR="003B3301" w:rsidRPr="004E6263" w:rsidRDefault="003B3301" w:rsidP="00C357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pay for services</w:t>
            </w:r>
          </w:p>
        </w:tc>
        <w:tc>
          <w:tcPr>
            <w:tcW w:w="283" w:type="dxa"/>
          </w:tcPr>
          <w:p w:rsidR="003B3301" w:rsidRPr="004E6263" w:rsidRDefault="003B3301" w:rsidP="00C357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:rsidR="003B3301" w:rsidRPr="004E6263" w:rsidRDefault="003B3301" w:rsidP="00C357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283" w:type="dxa"/>
          </w:tcPr>
          <w:p w:rsidR="003B3301" w:rsidRPr="004E6263" w:rsidRDefault="003B3301" w:rsidP="00C357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:rsidR="003B3301" w:rsidRPr="004E6263" w:rsidRDefault="003B3301" w:rsidP="00C357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83" w:type="dxa"/>
          </w:tcPr>
          <w:p w:rsidR="003B3301" w:rsidRDefault="003B3301" w:rsidP="00C357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</w:tcPr>
          <w:p w:rsidR="003B3301" w:rsidRDefault="003B3301" w:rsidP="00C357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16357B" w:rsidRDefault="0016357B" w:rsidP="00FA68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72478" w:rsidRDefault="00751ED2" w:rsidP="005724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572478">
        <w:rPr>
          <w:rFonts w:ascii="Times New Roman" w:hAnsi="Times New Roman" w:cs="Times New Roman"/>
          <w:sz w:val="24"/>
          <w:szCs w:val="24"/>
        </w:rPr>
        <w:t>REASN</w:t>
      </w:r>
      <w:r w:rsidR="00703D7F">
        <w:rPr>
          <w:rFonts w:ascii="Times New Roman" w:hAnsi="Times New Roman" w:cs="Times New Roman"/>
          <w:sz w:val="24"/>
          <w:szCs w:val="24"/>
        </w:rPr>
        <w:t>OT</w:t>
      </w:r>
    </w:p>
    <w:p w:rsidR="0016357B" w:rsidRDefault="0016357B" w:rsidP="0003306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72478" w:rsidRDefault="00572478" w:rsidP="004B7C0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72478" w:rsidRDefault="00750591" w:rsidP="0003306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sk question 12</w:t>
      </w:r>
      <w:r w:rsidR="006C12D0" w:rsidRPr="00BD2E00">
        <w:rPr>
          <w:rFonts w:ascii="Times New Roman" w:hAnsi="Times New Roman" w:cs="Times New Roman"/>
          <w:b/>
          <w:sz w:val="24"/>
          <w:szCs w:val="24"/>
        </w:rPr>
        <w:t xml:space="preserve"> if respondent has ever visited CHPS compound for care. Otherwise, code NA</w:t>
      </w:r>
      <w:r w:rsidR="006C12D0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D2E00" w:rsidRDefault="00BD2E00" w:rsidP="0003306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33065" w:rsidRPr="004E6263" w:rsidRDefault="00033065" w:rsidP="0003306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3C7CDD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E6263">
        <w:rPr>
          <w:rFonts w:ascii="Times New Roman" w:hAnsi="Times New Roman" w:cs="Times New Roman"/>
          <w:sz w:val="24"/>
          <w:szCs w:val="24"/>
        </w:rPr>
        <w:t>How many times did you visit the CHPS compound for care in the past one year?</w:t>
      </w:r>
    </w:p>
    <w:tbl>
      <w:tblPr>
        <w:tblpPr w:leftFromText="180" w:rightFromText="180" w:vertAnchor="text" w:horzAnchor="margin" w:tblpY="13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7"/>
        <w:gridCol w:w="919"/>
        <w:gridCol w:w="344"/>
        <w:gridCol w:w="1034"/>
        <w:gridCol w:w="344"/>
        <w:gridCol w:w="2299"/>
        <w:gridCol w:w="286"/>
        <w:gridCol w:w="1573"/>
        <w:gridCol w:w="286"/>
        <w:gridCol w:w="572"/>
      </w:tblGrid>
      <w:tr w:rsidR="00E7399C" w:rsidRPr="004E6263" w:rsidTr="008D02B2">
        <w:trPr>
          <w:trHeight w:val="504"/>
        </w:trPr>
        <w:tc>
          <w:tcPr>
            <w:tcW w:w="317" w:type="dxa"/>
          </w:tcPr>
          <w:p w:rsidR="00E7399C" w:rsidRPr="004E6263" w:rsidRDefault="00E7399C" w:rsidP="00E739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9" w:type="dxa"/>
          </w:tcPr>
          <w:p w:rsidR="00E7399C" w:rsidRPr="004E6263" w:rsidRDefault="00E7399C" w:rsidP="00E739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Once</w:t>
            </w:r>
          </w:p>
        </w:tc>
        <w:tc>
          <w:tcPr>
            <w:tcW w:w="344" w:type="dxa"/>
          </w:tcPr>
          <w:p w:rsidR="00E7399C" w:rsidRPr="004E6263" w:rsidRDefault="00E7399C" w:rsidP="00E739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4" w:type="dxa"/>
          </w:tcPr>
          <w:p w:rsidR="00E7399C" w:rsidRPr="004E6263" w:rsidRDefault="00E7399C" w:rsidP="00E739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Twice</w:t>
            </w:r>
          </w:p>
        </w:tc>
        <w:tc>
          <w:tcPr>
            <w:tcW w:w="344" w:type="dxa"/>
          </w:tcPr>
          <w:p w:rsidR="00E7399C" w:rsidRPr="004E6263" w:rsidRDefault="00E7399C" w:rsidP="00E739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99" w:type="dxa"/>
          </w:tcPr>
          <w:p w:rsidR="00E7399C" w:rsidRPr="004E6263" w:rsidRDefault="00E7399C" w:rsidP="00E739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 or more times</w:t>
            </w:r>
          </w:p>
        </w:tc>
        <w:tc>
          <w:tcPr>
            <w:tcW w:w="286" w:type="dxa"/>
          </w:tcPr>
          <w:p w:rsidR="00E7399C" w:rsidRPr="004E6263" w:rsidRDefault="00192DAD" w:rsidP="00E739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73" w:type="dxa"/>
          </w:tcPr>
          <w:p w:rsidR="00E7399C" w:rsidRPr="004E6263" w:rsidRDefault="00E7399C" w:rsidP="00E739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86" w:type="dxa"/>
          </w:tcPr>
          <w:p w:rsidR="00E7399C" w:rsidRDefault="00192DAD" w:rsidP="00E739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2" w:type="dxa"/>
          </w:tcPr>
          <w:p w:rsidR="00E7399C" w:rsidRDefault="00E7399C" w:rsidP="00E739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16357B" w:rsidRDefault="0016357B" w:rsidP="0016357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6357B" w:rsidRPr="004E6263" w:rsidRDefault="00AB677D" w:rsidP="0016357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8D02B2">
        <w:rPr>
          <w:rFonts w:ascii="Times New Roman" w:hAnsi="Times New Roman" w:cs="Times New Roman"/>
          <w:sz w:val="24"/>
          <w:szCs w:val="24"/>
        </w:rPr>
        <w:t xml:space="preserve">  NUMVISITS</w:t>
      </w:r>
    </w:p>
    <w:p w:rsidR="00AA42B9" w:rsidRPr="004E6263" w:rsidRDefault="00AA42B9" w:rsidP="00A932E6">
      <w:pPr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:rsidR="00984CC6" w:rsidRDefault="00033065" w:rsidP="00E7399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ED372B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Has any member of your household ever visited the CHPS compound for health care?</w:t>
      </w:r>
    </w:p>
    <w:tbl>
      <w:tblPr>
        <w:tblpPr w:leftFromText="180" w:rightFromText="180" w:vertAnchor="text" w:horzAnchor="margin" w:tblpY="15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8"/>
        <w:gridCol w:w="664"/>
        <w:gridCol w:w="366"/>
        <w:gridCol w:w="964"/>
        <w:gridCol w:w="316"/>
        <w:gridCol w:w="1497"/>
      </w:tblGrid>
      <w:tr w:rsidR="00E7399C" w:rsidRPr="004E6263" w:rsidTr="008D02B2">
        <w:trPr>
          <w:trHeight w:val="480"/>
        </w:trPr>
        <w:tc>
          <w:tcPr>
            <w:tcW w:w="358" w:type="dxa"/>
          </w:tcPr>
          <w:p w:rsidR="00E7399C" w:rsidRPr="004E6263" w:rsidRDefault="00E7399C" w:rsidP="00E739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4" w:type="dxa"/>
          </w:tcPr>
          <w:p w:rsidR="00E7399C" w:rsidRPr="004E6263" w:rsidRDefault="00E7399C" w:rsidP="00E739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66" w:type="dxa"/>
          </w:tcPr>
          <w:p w:rsidR="00E7399C" w:rsidRPr="004E6263" w:rsidRDefault="00E7399C" w:rsidP="00E739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:rsidR="00E7399C" w:rsidRPr="004E6263" w:rsidRDefault="00E7399C" w:rsidP="00E739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6" w:type="dxa"/>
          </w:tcPr>
          <w:p w:rsidR="00E7399C" w:rsidRPr="004E6263" w:rsidRDefault="0094721C" w:rsidP="00E739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97" w:type="dxa"/>
          </w:tcPr>
          <w:p w:rsidR="00E7399C" w:rsidRPr="004E6263" w:rsidRDefault="00E7399C" w:rsidP="00E739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</w:tbl>
    <w:p w:rsidR="00AB677D" w:rsidRDefault="00AB677D" w:rsidP="0062750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984CC6" w:rsidRDefault="00AB677D" w:rsidP="0062750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="008D02B2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HMEMVISIT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</w:t>
      </w:r>
      <w:r w:rsidR="00751ED2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984CC6" w:rsidRDefault="00984CC6" w:rsidP="004B7C0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7399C" w:rsidRPr="00556225" w:rsidRDefault="006513DF" w:rsidP="00E7399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56225">
        <w:rPr>
          <w:rFonts w:ascii="Times New Roman" w:hAnsi="Times New Roman" w:cs="Times New Roman"/>
          <w:b/>
          <w:sz w:val="24"/>
          <w:szCs w:val="24"/>
        </w:rPr>
        <w:t>C</w:t>
      </w:r>
      <w:r w:rsidR="003049D9" w:rsidRPr="00556225">
        <w:rPr>
          <w:rFonts w:ascii="Times New Roman" w:hAnsi="Times New Roman" w:cs="Times New Roman"/>
          <w:b/>
          <w:sz w:val="24"/>
          <w:szCs w:val="24"/>
        </w:rPr>
        <w:t xml:space="preserve">ode NA </w:t>
      </w:r>
      <w:r w:rsidR="00C861E6" w:rsidRPr="00556225">
        <w:rPr>
          <w:rFonts w:ascii="Times New Roman" w:hAnsi="Times New Roman" w:cs="Times New Roman"/>
          <w:b/>
          <w:sz w:val="24"/>
          <w:szCs w:val="24"/>
        </w:rPr>
        <w:t>for 14 and 15</w:t>
      </w:r>
      <w:r w:rsidR="00C6571B" w:rsidRPr="005562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049D9" w:rsidRPr="00556225">
        <w:rPr>
          <w:rFonts w:ascii="Times New Roman" w:hAnsi="Times New Roman" w:cs="Times New Roman"/>
          <w:b/>
          <w:sz w:val="24"/>
          <w:szCs w:val="24"/>
        </w:rPr>
        <w:t>and proceed with question 1</w:t>
      </w:r>
      <w:r w:rsidR="00C861E6" w:rsidRPr="00556225">
        <w:rPr>
          <w:rFonts w:ascii="Times New Roman" w:hAnsi="Times New Roman" w:cs="Times New Roman"/>
          <w:b/>
          <w:sz w:val="24"/>
          <w:szCs w:val="24"/>
        </w:rPr>
        <w:t>6</w:t>
      </w:r>
      <w:r w:rsidRPr="005562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A4A67" w:rsidRPr="00556225">
        <w:rPr>
          <w:rFonts w:ascii="Times New Roman" w:hAnsi="Times New Roman" w:cs="Times New Roman"/>
          <w:b/>
          <w:sz w:val="24"/>
          <w:szCs w:val="24"/>
        </w:rPr>
        <w:t xml:space="preserve">if </w:t>
      </w:r>
      <w:r w:rsidRPr="00556225">
        <w:rPr>
          <w:rFonts w:ascii="Times New Roman" w:hAnsi="Times New Roman" w:cs="Times New Roman"/>
          <w:b/>
          <w:sz w:val="24"/>
          <w:szCs w:val="24"/>
        </w:rPr>
        <w:t>respondent or household member never used CHPS comp</w:t>
      </w:r>
      <w:r w:rsidR="001B5095" w:rsidRPr="00556225">
        <w:rPr>
          <w:rFonts w:ascii="Times New Roman" w:hAnsi="Times New Roman" w:cs="Times New Roman"/>
          <w:b/>
          <w:sz w:val="24"/>
          <w:szCs w:val="24"/>
        </w:rPr>
        <w:t>o</w:t>
      </w:r>
      <w:r w:rsidRPr="00556225">
        <w:rPr>
          <w:rFonts w:ascii="Times New Roman" w:hAnsi="Times New Roman" w:cs="Times New Roman"/>
          <w:b/>
          <w:sz w:val="24"/>
          <w:szCs w:val="24"/>
        </w:rPr>
        <w:t>und</w:t>
      </w:r>
      <w:r w:rsidR="003049D9" w:rsidRPr="00556225">
        <w:rPr>
          <w:rFonts w:ascii="Times New Roman" w:hAnsi="Times New Roman" w:cs="Times New Roman"/>
          <w:b/>
          <w:sz w:val="24"/>
          <w:szCs w:val="24"/>
        </w:rPr>
        <w:t>.</w:t>
      </w:r>
    </w:p>
    <w:p w:rsidR="00400656" w:rsidRDefault="00400656" w:rsidP="0040065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07E7" w:rsidRDefault="00B007E7" w:rsidP="008E7A3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</w:t>
      </w:r>
      <w:r w:rsidR="00C861E6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 Do you and</w:t>
      </w:r>
      <w:r w:rsidR="00873386">
        <w:rPr>
          <w:rFonts w:ascii="Times New Roman" w:hAnsi="Times New Roman" w:cs="Times New Roman"/>
          <w:sz w:val="24"/>
          <w:szCs w:val="24"/>
        </w:rPr>
        <w:t xml:space="preserve"> members of your household </w:t>
      </w:r>
      <w:r w:rsidR="00F95235">
        <w:rPr>
          <w:rFonts w:ascii="Times New Roman" w:hAnsi="Times New Roman" w:cs="Times New Roman"/>
          <w:sz w:val="24"/>
          <w:szCs w:val="24"/>
        </w:rPr>
        <w:t>current</w:t>
      </w:r>
      <w:r w:rsidR="005A35E5">
        <w:rPr>
          <w:rFonts w:ascii="Times New Roman" w:hAnsi="Times New Roman" w:cs="Times New Roman"/>
          <w:sz w:val="24"/>
          <w:szCs w:val="24"/>
        </w:rPr>
        <w:t>ly</w:t>
      </w:r>
      <w:r w:rsidR="00F952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e the CHPS compound any time you/they have need for health care</w:t>
      </w:r>
      <w:r w:rsidR="00974D94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Y="8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7"/>
        <w:gridCol w:w="662"/>
        <w:gridCol w:w="380"/>
        <w:gridCol w:w="573"/>
        <w:gridCol w:w="430"/>
        <w:gridCol w:w="1578"/>
        <w:gridCol w:w="286"/>
        <w:gridCol w:w="717"/>
      </w:tblGrid>
      <w:tr w:rsidR="00400656" w:rsidRPr="004E6263" w:rsidTr="00D65160">
        <w:trPr>
          <w:trHeight w:val="557"/>
        </w:trPr>
        <w:tc>
          <w:tcPr>
            <w:tcW w:w="357" w:type="dxa"/>
          </w:tcPr>
          <w:p w:rsidR="00400656" w:rsidRPr="004E6263" w:rsidRDefault="00400656" w:rsidP="003049D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2" w:type="dxa"/>
          </w:tcPr>
          <w:p w:rsidR="00400656" w:rsidRPr="004E6263" w:rsidRDefault="00400656" w:rsidP="003049D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80" w:type="dxa"/>
          </w:tcPr>
          <w:p w:rsidR="00400656" w:rsidRPr="004E6263" w:rsidRDefault="00400656" w:rsidP="003049D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3" w:type="dxa"/>
          </w:tcPr>
          <w:p w:rsidR="00400656" w:rsidRPr="004E6263" w:rsidRDefault="00400656" w:rsidP="003049D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30" w:type="dxa"/>
          </w:tcPr>
          <w:p w:rsidR="00400656" w:rsidRPr="004E6263" w:rsidRDefault="00F95235" w:rsidP="003049D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78" w:type="dxa"/>
          </w:tcPr>
          <w:p w:rsidR="00400656" w:rsidRPr="004E6263" w:rsidRDefault="00400656" w:rsidP="003049D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86" w:type="dxa"/>
          </w:tcPr>
          <w:p w:rsidR="00400656" w:rsidRDefault="00F95235" w:rsidP="003049D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7" w:type="dxa"/>
          </w:tcPr>
          <w:p w:rsidR="00400656" w:rsidRDefault="00400656" w:rsidP="003049D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B007E7" w:rsidRDefault="005A35E5" w:rsidP="0062750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</w:t>
      </w:r>
      <w:r w:rsidR="00D65160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D65160" w:rsidRDefault="00D65160" w:rsidP="00D6516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CURRENTUSE</w:t>
      </w:r>
    </w:p>
    <w:p w:rsidR="00B007E7" w:rsidRDefault="00B007E7" w:rsidP="0062750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C2612F" w:rsidRPr="00D65160" w:rsidRDefault="00B628DB" w:rsidP="0062750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65160">
        <w:rPr>
          <w:rFonts w:ascii="Times New Roman" w:hAnsi="Times New Roman" w:cs="Times New Roman"/>
          <w:b/>
          <w:sz w:val="24"/>
          <w:szCs w:val="24"/>
        </w:rPr>
        <w:t>If answer to 1</w:t>
      </w:r>
      <w:r w:rsidR="00DD4FB3" w:rsidRPr="00D65160">
        <w:rPr>
          <w:rFonts w:ascii="Times New Roman" w:hAnsi="Times New Roman" w:cs="Times New Roman"/>
          <w:b/>
          <w:sz w:val="24"/>
          <w:szCs w:val="24"/>
        </w:rPr>
        <w:t>4</w:t>
      </w:r>
      <w:r w:rsidRPr="00D65160">
        <w:rPr>
          <w:rFonts w:ascii="Times New Roman" w:hAnsi="Times New Roman" w:cs="Times New Roman"/>
          <w:b/>
          <w:sz w:val="24"/>
          <w:szCs w:val="24"/>
        </w:rPr>
        <w:t xml:space="preserve"> is </w:t>
      </w:r>
      <w:r w:rsidR="001C6DBA" w:rsidRPr="00D65160">
        <w:rPr>
          <w:rFonts w:ascii="Times New Roman" w:hAnsi="Times New Roman" w:cs="Times New Roman"/>
          <w:b/>
          <w:sz w:val="24"/>
          <w:szCs w:val="24"/>
        </w:rPr>
        <w:t>No, ask 1</w:t>
      </w:r>
      <w:r w:rsidR="00DD4FB3" w:rsidRPr="00D65160">
        <w:rPr>
          <w:rFonts w:ascii="Times New Roman" w:hAnsi="Times New Roman" w:cs="Times New Roman"/>
          <w:b/>
          <w:sz w:val="24"/>
          <w:szCs w:val="24"/>
        </w:rPr>
        <w:t>5</w:t>
      </w:r>
      <w:r w:rsidR="001C6DBA" w:rsidRPr="00D65160">
        <w:rPr>
          <w:rFonts w:ascii="Times New Roman" w:hAnsi="Times New Roman" w:cs="Times New Roman"/>
          <w:b/>
          <w:sz w:val="24"/>
          <w:szCs w:val="24"/>
        </w:rPr>
        <w:t>. Otherwise, code NA and proceed</w:t>
      </w:r>
      <w:r w:rsidR="00DD4FB3" w:rsidRPr="00D65160">
        <w:rPr>
          <w:rFonts w:ascii="Times New Roman" w:hAnsi="Times New Roman" w:cs="Times New Roman"/>
          <w:b/>
          <w:sz w:val="24"/>
          <w:szCs w:val="24"/>
        </w:rPr>
        <w:t xml:space="preserve"> to 16</w:t>
      </w:r>
      <w:r w:rsidR="001C6DBA" w:rsidRPr="00D65160">
        <w:rPr>
          <w:rFonts w:ascii="Times New Roman" w:hAnsi="Times New Roman" w:cs="Times New Roman"/>
          <w:b/>
          <w:sz w:val="24"/>
          <w:szCs w:val="24"/>
        </w:rPr>
        <w:t>.</w:t>
      </w:r>
    </w:p>
    <w:p w:rsidR="00DD4FB3" w:rsidRDefault="00DD4FB3" w:rsidP="004B7C0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07E7" w:rsidRDefault="00361925" w:rsidP="0062750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</w:t>
      </w:r>
      <w:r w:rsidR="005C3713">
        <w:rPr>
          <w:rFonts w:ascii="Times New Roman" w:hAnsi="Times New Roman" w:cs="Times New Roman"/>
          <w:sz w:val="24"/>
          <w:szCs w:val="24"/>
        </w:rPr>
        <w:t xml:space="preserve">. </w:t>
      </w:r>
      <w:r w:rsidR="007D16B4">
        <w:rPr>
          <w:rFonts w:ascii="Times New Roman" w:hAnsi="Times New Roman" w:cs="Times New Roman"/>
          <w:sz w:val="24"/>
          <w:szCs w:val="24"/>
        </w:rPr>
        <w:t>Wh</w:t>
      </w:r>
      <w:r w:rsidR="00653136">
        <w:rPr>
          <w:rFonts w:ascii="Times New Roman" w:hAnsi="Times New Roman" w:cs="Times New Roman"/>
          <w:sz w:val="24"/>
          <w:szCs w:val="24"/>
        </w:rPr>
        <w:t xml:space="preserve">at is the reason why you </w:t>
      </w:r>
      <w:r w:rsidR="0074543C">
        <w:rPr>
          <w:rFonts w:ascii="Times New Roman" w:hAnsi="Times New Roman" w:cs="Times New Roman"/>
          <w:sz w:val="24"/>
          <w:szCs w:val="24"/>
        </w:rPr>
        <w:t>or your</w:t>
      </w:r>
      <w:r w:rsidR="000356B8">
        <w:rPr>
          <w:rFonts w:ascii="Times New Roman" w:hAnsi="Times New Roman" w:cs="Times New Roman"/>
          <w:sz w:val="24"/>
          <w:szCs w:val="24"/>
        </w:rPr>
        <w:t xml:space="preserve"> </w:t>
      </w:r>
      <w:r w:rsidR="00A85BDE">
        <w:rPr>
          <w:rFonts w:ascii="Times New Roman" w:hAnsi="Times New Roman" w:cs="Times New Roman"/>
          <w:sz w:val="24"/>
          <w:szCs w:val="24"/>
        </w:rPr>
        <w:t>household members</w:t>
      </w:r>
      <w:r w:rsidR="000356B8">
        <w:rPr>
          <w:rFonts w:ascii="Times New Roman" w:hAnsi="Times New Roman" w:cs="Times New Roman"/>
          <w:sz w:val="24"/>
          <w:szCs w:val="24"/>
        </w:rPr>
        <w:t xml:space="preserve"> </w:t>
      </w:r>
      <w:r w:rsidR="00653136">
        <w:rPr>
          <w:rFonts w:ascii="Times New Roman" w:hAnsi="Times New Roman" w:cs="Times New Roman"/>
          <w:sz w:val="24"/>
          <w:szCs w:val="24"/>
        </w:rPr>
        <w:t xml:space="preserve">do </w:t>
      </w:r>
      <w:r w:rsidR="00A85BDE">
        <w:rPr>
          <w:rFonts w:ascii="Times New Roman" w:hAnsi="Times New Roman" w:cs="Times New Roman"/>
          <w:sz w:val="24"/>
          <w:szCs w:val="24"/>
        </w:rPr>
        <w:t xml:space="preserve">not </w:t>
      </w:r>
      <w:r w:rsidR="009D0DCB">
        <w:rPr>
          <w:rFonts w:ascii="Times New Roman" w:hAnsi="Times New Roman" w:cs="Times New Roman"/>
          <w:sz w:val="24"/>
          <w:szCs w:val="24"/>
        </w:rPr>
        <w:t>currently use</w:t>
      </w:r>
      <w:r w:rsidR="00C2612F">
        <w:rPr>
          <w:rFonts w:ascii="Times New Roman" w:hAnsi="Times New Roman" w:cs="Times New Roman"/>
          <w:sz w:val="24"/>
          <w:szCs w:val="24"/>
        </w:rPr>
        <w:t xml:space="preserve"> the CHPS compound</w:t>
      </w:r>
      <w:r w:rsidR="00653136">
        <w:rPr>
          <w:rFonts w:ascii="Times New Roman" w:hAnsi="Times New Roman" w:cs="Times New Roman"/>
          <w:sz w:val="24"/>
          <w:szCs w:val="24"/>
        </w:rPr>
        <w:t xml:space="preserve"> for health services</w:t>
      </w:r>
      <w:r w:rsidR="00C2612F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pPr w:leftFromText="180" w:rightFromText="180" w:vertAnchor="text" w:horzAnchor="margin" w:tblpY="78"/>
        <w:tblW w:w="7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6"/>
        <w:gridCol w:w="1006"/>
        <w:gridCol w:w="284"/>
        <w:gridCol w:w="2268"/>
        <w:gridCol w:w="283"/>
        <w:gridCol w:w="1701"/>
        <w:gridCol w:w="284"/>
        <w:gridCol w:w="850"/>
        <w:gridCol w:w="284"/>
        <w:gridCol w:w="567"/>
      </w:tblGrid>
      <w:tr w:rsidR="004474BC" w:rsidRPr="004E6263" w:rsidTr="004474BC">
        <w:trPr>
          <w:trHeight w:val="232"/>
        </w:trPr>
        <w:tc>
          <w:tcPr>
            <w:tcW w:w="236" w:type="dxa"/>
          </w:tcPr>
          <w:p w:rsidR="004474BC" w:rsidRPr="004E6263" w:rsidRDefault="004474BC" w:rsidP="004474B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6" w:type="dxa"/>
          </w:tcPr>
          <w:p w:rsidR="004474BC" w:rsidRDefault="004474BC" w:rsidP="004474B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</w:t>
            </w:r>
          </w:p>
          <w:p w:rsidR="004474BC" w:rsidRPr="004E6263" w:rsidRDefault="004474BC" w:rsidP="004474B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ney </w:t>
            </w:r>
          </w:p>
        </w:tc>
        <w:tc>
          <w:tcPr>
            <w:tcW w:w="284" w:type="dxa"/>
          </w:tcPr>
          <w:p w:rsidR="004474BC" w:rsidRPr="004E6263" w:rsidRDefault="004474BC" w:rsidP="004474B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:rsidR="004474BC" w:rsidRDefault="004474BC" w:rsidP="004474B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or services </w:t>
            </w:r>
          </w:p>
          <w:p w:rsidR="004474BC" w:rsidRPr="004E6263" w:rsidRDefault="004474BC" w:rsidP="004474B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CHPS compound</w:t>
            </w:r>
          </w:p>
        </w:tc>
        <w:tc>
          <w:tcPr>
            <w:tcW w:w="283" w:type="dxa"/>
          </w:tcPr>
          <w:p w:rsidR="004474BC" w:rsidRPr="004E6263" w:rsidRDefault="004474BC" w:rsidP="004474B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4474BC" w:rsidRDefault="004474BC" w:rsidP="004474B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  <w:p w:rsidR="004474BC" w:rsidRPr="004E6263" w:rsidRDefault="004474BC" w:rsidP="004474B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4474BC" w:rsidRPr="004E6263" w:rsidRDefault="004474BC" w:rsidP="004474B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</w:tcPr>
          <w:p w:rsidR="004474BC" w:rsidRDefault="004474BC" w:rsidP="004474B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n’t </w:t>
            </w:r>
          </w:p>
          <w:p w:rsidR="004474BC" w:rsidRPr="004E6263" w:rsidRDefault="004474BC" w:rsidP="004474B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</w:t>
            </w:r>
          </w:p>
        </w:tc>
        <w:tc>
          <w:tcPr>
            <w:tcW w:w="284" w:type="dxa"/>
          </w:tcPr>
          <w:p w:rsidR="004474BC" w:rsidRDefault="004474BC" w:rsidP="004474B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</w:tcPr>
          <w:p w:rsidR="004474BC" w:rsidRDefault="004474BC" w:rsidP="004474B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4474BC" w:rsidRDefault="004474BC" w:rsidP="0062750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827F2" w:rsidRDefault="001827F2" w:rsidP="0062750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WHYNOT</w:t>
      </w:r>
      <w:r w:rsidR="001E7A7A">
        <w:rPr>
          <w:rFonts w:ascii="Times New Roman" w:hAnsi="Times New Roman" w:cs="Times New Roman"/>
          <w:sz w:val="24"/>
          <w:szCs w:val="24"/>
        </w:rPr>
        <w:t>CUR</w:t>
      </w:r>
    </w:p>
    <w:p w:rsidR="00AF1A3F" w:rsidRDefault="00AF1A3F" w:rsidP="00AA42B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481"/>
        <w:tblW w:w="8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0"/>
        <w:gridCol w:w="1276"/>
        <w:gridCol w:w="283"/>
        <w:gridCol w:w="1276"/>
        <w:gridCol w:w="284"/>
        <w:gridCol w:w="1275"/>
        <w:gridCol w:w="284"/>
        <w:gridCol w:w="1417"/>
        <w:gridCol w:w="284"/>
        <w:gridCol w:w="1466"/>
      </w:tblGrid>
      <w:tr w:rsidR="00E150A7" w:rsidRPr="004E6263" w:rsidTr="00E8211B">
        <w:trPr>
          <w:trHeight w:val="281"/>
        </w:trPr>
        <w:tc>
          <w:tcPr>
            <w:tcW w:w="250" w:type="dxa"/>
          </w:tcPr>
          <w:p w:rsidR="00E150A7" w:rsidRPr="004E6263" w:rsidRDefault="00E150A7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E150A7" w:rsidRPr="004E6263" w:rsidRDefault="00E150A7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CHPS compound</w:t>
            </w:r>
          </w:p>
        </w:tc>
        <w:tc>
          <w:tcPr>
            <w:tcW w:w="283" w:type="dxa"/>
          </w:tcPr>
          <w:p w:rsidR="00E150A7" w:rsidRPr="004E6263" w:rsidRDefault="00E150A7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E150A7" w:rsidRPr="004E6263" w:rsidRDefault="00E150A7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ritualist</w:t>
            </w:r>
          </w:p>
        </w:tc>
        <w:tc>
          <w:tcPr>
            <w:tcW w:w="284" w:type="dxa"/>
          </w:tcPr>
          <w:p w:rsidR="00E150A7" w:rsidRPr="004E6263" w:rsidRDefault="00E150A7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</w:tcPr>
          <w:p w:rsidR="00E150A7" w:rsidRPr="004E6263" w:rsidRDefault="00E150A7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Traditional healer</w:t>
            </w:r>
          </w:p>
        </w:tc>
        <w:tc>
          <w:tcPr>
            <w:tcW w:w="284" w:type="dxa"/>
          </w:tcPr>
          <w:p w:rsidR="00E150A7" w:rsidRPr="004E6263" w:rsidRDefault="00E150A7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E150A7" w:rsidRPr="004E6263" w:rsidRDefault="00E150A7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ght no care</w:t>
            </w:r>
            <w:r w:rsidR="006A1222">
              <w:rPr>
                <w:rFonts w:ascii="Times New Roman" w:hAnsi="Times New Roman" w:cs="Times New Roman"/>
                <w:sz w:val="24"/>
                <w:szCs w:val="24"/>
              </w:rPr>
              <w:t>/ self treat</w:t>
            </w:r>
            <w:r w:rsidR="00C606ED">
              <w:rPr>
                <w:rFonts w:ascii="Times New Roman" w:hAnsi="Times New Roman" w:cs="Times New Roman"/>
                <w:sz w:val="24"/>
                <w:szCs w:val="24"/>
              </w:rPr>
              <w:t>ment</w:t>
            </w:r>
          </w:p>
        </w:tc>
        <w:tc>
          <w:tcPr>
            <w:tcW w:w="284" w:type="dxa"/>
          </w:tcPr>
          <w:p w:rsidR="00E150A7" w:rsidRPr="004E6263" w:rsidRDefault="00E150A7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66" w:type="dxa"/>
          </w:tcPr>
          <w:p w:rsidR="00E150A7" w:rsidRPr="004E6263" w:rsidRDefault="00E150A7" w:rsidP="007A238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</w:tr>
    </w:tbl>
    <w:p w:rsidR="00EF3D05" w:rsidRDefault="00201A15" w:rsidP="00201A1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</w:t>
      </w:r>
      <w:r w:rsidR="008D5BDD">
        <w:rPr>
          <w:rFonts w:ascii="Times New Roman" w:hAnsi="Times New Roman" w:cs="Times New Roman"/>
          <w:sz w:val="24"/>
          <w:szCs w:val="24"/>
        </w:rPr>
        <w:t xml:space="preserve">. With regard to </w:t>
      </w:r>
      <w:r w:rsidR="00D416B3">
        <w:rPr>
          <w:rFonts w:ascii="Times New Roman" w:hAnsi="Times New Roman" w:cs="Times New Roman"/>
          <w:sz w:val="24"/>
          <w:szCs w:val="24"/>
        </w:rPr>
        <w:t xml:space="preserve">the </w:t>
      </w:r>
      <w:r w:rsidR="008D5BDD">
        <w:rPr>
          <w:rFonts w:ascii="Times New Roman" w:hAnsi="Times New Roman" w:cs="Times New Roman"/>
          <w:sz w:val="24"/>
          <w:szCs w:val="24"/>
        </w:rPr>
        <w:t>most recent time you were ill</w:t>
      </w:r>
      <w:r w:rsidR="00385BA6">
        <w:rPr>
          <w:rFonts w:ascii="Times New Roman" w:hAnsi="Times New Roman" w:cs="Times New Roman"/>
          <w:sz w:val="24"/>
          <w:szCs w:val="24"/>
        </w:rPr>
        <w:t>, where wa</w:t>
      </w:r>
      <w:r w:rsidR="005D3EC2">
        <w:rPr>
          <w:rFonts w:ascii="Times New Roman" w:hAnsi="Times New Roman" w:cs="Times New Roman"/>
          <w:sz w:val="24"/>
          <w:szCs w:val="24"/>
        </w:rPr>
        <w:t xml:space="preserve">s </w:t>
      </w:r>
      <w:r w:rsidR="00385BA6">
        <w:rPr>
          <w:rFonts w:ascii="Times New Roman" w:hAnsi="Times New Roman" w:cs="Times New Roman"/>
          <w:sz w:val="24"/>
          <w:szCs w:val="24"/>
        </w:rPr>
        <w:t xml:space="preserve">your </w:t>
      </w:r>
      <w:r w:rsidR="005D3EC2">
        <w:rPr>
          <w:rFonts w:ascii="Times New Roman" w:hAnsi="Times New Roman" w:cs="Times New Roman"/>
          <w:sz w:val="24"/>
          <w:szCs w:val="24"/>
        </w:rPr>
        <w:t>first point of c</w:t>
      </w:r>
      <w:r w:rsidR="00237C74">
        <w:rPr>
          <w:rFonts w:ascii="Times New Roman" w:hAnsi="Times New Roman" w:cs="Times New Roman"/>
          <w:sz w:val="24"/>
          <w:szCs w:val="24"/>
        </w:rPr>
        <w:t>ontact</w:t>
      </w:r>
      <w:r w:rsidR="00385BA6">
        <w:rPr>
          <w:rFonts w:ascii="Times New Roman" w:hAnsi="Times New Roman" w:cs="Times New Roman"/>
          <w:sz w:val="24"/>
          <w:szCs w:val="24"/>
        </w:rPr>
        <w:t xml:space="preserve"> for care</w:t>
      </w:r>
      <w:r w:rsidR="005D3EC2">
        <w:rPr>
          <w:rFonts w:ascii="Times New Roman" w:hAnsi="Times New Roman" w:cs="Times New Roman"/>
          <w:sz w:val="24"/>
          <w:szCs w:val="24"/>
        </w:rPr>
        <w:t>?</w:t>
      </w:r>
    </w:p>
    <w:p w:rsidR="00B34DEB" w:rsidRDefault="007A2382" w:rsidP="00AA42B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</w:p>
    <w:p w:rsidR="00E150A7" w:rsidRDefault="00CA4E0A" w:rsidP="00AA42B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E8211B">
        <w:rPr>
          <w:rFonts w:ascii="Times New Roman" w:hAnsi="Times New Roman" w:cs="Times New Roman"/>
          <w:sz w:val="24"/>
          <w:szCs w:val="24"/>
        </w:rPr>
        <w:t>FIRSTCONT</w:t>
      </w:r>
    </w:p>
    <w:p w:rsidR="00D55BD4" w:rsidRDefault="00D55BD4" w:rsidP="00AA42B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E8211B" w:rsidRDefault="00E8211B" w:rsidP="00B877F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150A7" w:rsidRPr="00B877F5" w:rsidRDefault="00AE4364" w:rsidP="00B877F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877F5">
        <w:rPr>
          <w:rFonts w:ascii="Times New Roman" w:hAnsi="Times New Roman" w:cs="Times New Roman"/>
          <w:b/>
          <w:sz w:val="24"/>
          <w:szCs w:val="24"/>
        </w:rPr>
        <w:t xml:space="preserve">If no care was sought, code NA for </w:t>
      </w:r>
      <w:r w:rsidR="008233F0" w:rsidRPr="00B877F5">
        <w:rPr>
          <w:rFonts w:ascii="Times New Roman" w:hAnsi="Times New Roman" w:cs="Times New Roman"/>
          <w:b/>
          <w:sz w:val="24"/>
          <w:szCs w:val="24"/>
        </w:rPr>
        <w:t>Q</w:t>
      </w:r>
      <w:r w:rsidR="00133630" w:rsidRPr="00B877F5">
        <w:rPr>
          <w:rFonts w:ascii="Times New Roman" w:hAnsi="Times New Roman" w:cs="Times New Roman"/>
          <w:b/>
          <w:sz w:val="24"/>
          <w:szCs w:val="24"/>
        </w:rPr>
        <w:t>17</w:t>
      </w:r>
      <w:r w:rsidRPr="00B877F5">
        <w:rPr>
          <w:rFonts w:ascii="Times New Roman" w:hAnsi="Times New Roman" w:cs="Times New Roman"/>
          <w:b/>
          <w:sz w:val="24"/>
          <w:szCs w:val="24"/>
        </w:rPr>
        <w:t xml:space="preserve"> and proceed</w:t>
      </w:r>
      <w:r w:rsidR="00133630" w:rsidRPr="00B877F5">
        <w:rPr>
          <w:rFonts w:ascii="Times New Roman" w:hAnsi="Times New Roman" w:cs="Times New Roman"/>
          <w:b/>
          <w:sz w:val="24"/>
          <w:szCs w:val="24"/>
        </w:rPr>
        <w:t xml:space="preserve"> to Q18</w:t>
      </w:r>
      <w:r w:rsidR="00F06D3E" w:rsidRPr="00B877F5">
        <w:rPr>
          <w:rFonts w:ascii="Times New Roman" w:hAnsi="Times New Roman" w:cs="Times New Roman"/>
          <w:b/>
          <w:sz w:val="24"/>
          <w:szCs w:val="24"/>
        </w:rPr>
        <w:t>.</w:t>
      </w:r>
    </w:p>
    <w:p w:rsidR="0063399C" w:rsidRDefault="00B33E80" w:rsidP="00B877F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</w:t>
      </w:r>
      <w:r w:rsidR="00F305EB">
        <w:rPr>
          <w:rFonts w:ascii="Times New Roman" w:hAnsi="Times New Roman" w:cs="Times New Roman"/>
          <w:sz w:val="24"/>
          <w:szCs w:val="24"/>
        </w:rPr>
        <w:t xml:space="preserve">. </w:t>
      </w:r>
      <w:r w:rsidR="00444E83">
        <w:rPr>
          <w:rFonts w:ascii="Times New Roman" w:hAnsi="Times New Roman" w:cs="Times New Roman"/>
          <w:sz w:val="24"/>
          <w:szCs w:val="24"/>
        </w:rPr>
        <w:t>Why d</w:t>
      </w:r>
      <w:r w:rsidR="005E1E17">
        <w:rPr>
          <w:rFonts w:ascii="Times New Roman" w:hAnsi="Times New Roman" w:cs="Times New Roman"/>
          <w:sz w:val="24"/>
          <w:szCs w:val="24"/>
        </w:rPr>
        <w:t xml:space="preserve">id you </w:t>
      </w:r>
      <w:r w:rsidR="00AF1D3E">
        <w:rPr>
          <w:rFonts w:ascii="Times New Roman" w:hAnsi="Times New Roman" w:cs="Times New Roman"/>
          <w:sz w:val="24"/>
          <w:szCs w:val="24"/>
        </w:rPr>
        <w:t>seek care from the</w:t>
      </w:r>
      <w:r w:rsidR="00622E67">
        <w:rPr>
          <w:rFonts w:ascii="Times New Roman" w:hAnsi="Times New Roman" w:cs="Times New Roman"/>
          <w:sz w:val="24"/>
          <w:szCs w:val="24"/>
        </w:rPr>
        <w:t xml:space="preserve"> facility mentioned</w:t>
      </w:r>
      <w:r w:rsidR="00F305EB">
        <w:rPr>
          <w:rFonts w:ascii="Times New Roman" w:hAnsi="Times New Roman" w:cs="Times New Roman"/>
          <w:sz w:val="24"/>
          <w:szCs w:val="24"/>
        </w:rPr>
        <w:t>?</w:t>
      </w:r>
      <w:r w:rsidR="002422D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Y="230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5"/>
        <w:gridCol w:w="1494"/>
        <w:gridCol w:w="284"/>
        <w:gridCol w:w="1134"/>
        <w:gridCol w:w="283"/>
        <w:gridCol w:w="1134"/>
        <w:gridCol w:w="284"/>
        <w:gridCol w:w="3544"/>
      </w:tblGrid>
      <w:tr w:rsidR="002A1D57" w:rsidRPr="004E6263" w:rsidTr="00384633">
        <w:trPr>
          <w:trHeight w:val="803"/>
        </w:trPr>
        <w:tc>
          <w:tcPr>
            <w:tcW w:w="315" w:type="dxa"/>
          </w:tcPr>
          <w:p w:rsidR="002A1D57" w:rsidRPr="004E6263" w:rsidRDefault="002A1D57" w:rsidP="002A1D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4" w:type="dxa"/>
          </w:tcPr>
          <w:p w:rsidR="002A1D57" w:rsidRPr="004E6263" w:rsidRDefault="002A1D57" w:rsidP="002A1D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ximity to residence</w:t>
            </w:r>
          </w:p>
        </w:tc>
        <w:tc>
          <w:tcPr>
            <w:tcW w:w="284" w:type="dxa"/>
          </w:tcPr>
          <w:p w:rsidR="002A1D57" w:rsidRPr="004E6263" w:rsidRDefault="002A1D57" w:rsidP="002A1D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2A1D57" w:rsidRPr="004E6263" w:rsidRDefault="002A1D57" w:rsidP="002A1D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vices are good </w:t>
            </w:r>
          </w:p>
        </w:tc>
        <w:tc>
          <w:tcPr>
            <w:tcW w:w="283" w:type="dxa"/>
          </w:tcPr>
          <w:p w:rsidR="002A1D57" w:rsidRPr="004E6263" w:rsidRDefault="002A1D57" w:rsidP="002A1D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2A1D57" w:rsidRPr="004E6263" w:rsidRDefault="002A1D57" w:rsidP="002A1D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ces cost less</w:t>
            </w:r>
          </w:p>
        </w:tc>
        <w:tc>
          <w:tcPr>
            <w:tcW w:w="284" w:type="dxa"/>
          </w:tcPr>
          <w:p w:rsidR="002A1D57" w:rsidRPr="004E6263" w:rsidRDefault="002A1D57" w:rsidP="002A1D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44" w:type="dxa"/>
          </w:tcPr>
          <w:p w:rsidR="002A1D57" w:rsidRPr="004E6263" w:rsidRDefault="002A1D57" w:rsidP="002A1D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</w:tr>
      <w:tr w:rsidR="002A1D57" w:rsidRPr="004E6263" w:rsidTr="007960F5">
        <w:trPr>
          <w:gridAfter w:val="4"/>
          <w:wAfter w:w="5245" w:type="dxa"/>
          <w:trHeight w:val="282"/>
        </w:trPr>
        <w:tc>
          <w:tcPr>
            <w:tcW w:w="315" w:type="dxa"/>
          </w:tcPr>
          <w:p w:rsidR="002A1D57" w:rsidRPr="004E6263" w:rsidRDefault="002A1D57" w:rsidP="002A1D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94" w:type="dxa"/>
          </w:tcPr>
          <w:p w:rsidR="002A1D57" w:rsidRPr="004E6263" w:rsidRDefault="002A1D57" w:rsidP="002A1D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84" w:type="dxa"/>
          </w:tcPr>
          <w:p w:rsidR="002A1D57" w:rsidRDefault="002A1D57" w:rsidP="002A1D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2A1D57" w:rsidRDefault="002A1D57" w:rsidP="002A1D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7876F9" w:rsidRDefault="007876F9" w:rsidP="00352B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960F5" w:rsidRDefault="00384633" w:rsidP="00352B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805F7E">
        <w:rPr>
          <w:rFonts w:ascii="Times New Roman" w:hAnsi="Times New Roman" w:cs="Times New Roman"/>
          <w:sz w:val="24"/>
          <w:szCs w:val="24"/>
        </w:rPr>
        <w:t>WHY</w:t>
      </w:r>
      <w:r w:rsidR="007960F5">
        <w:rPr>
          <w:rFonts w:ascii="Times New Roman" w:hAnsi="Times New Roman" w:cs="Times New Roman"/>
          <w:sz w:val="24"/>
          <w:szCs w:val="24"/>
        </w:rPr>
        <w:t>CARE</w:t>
      </w:r>
    </w:p>
    <w:p w:rsidR="007960F5" w:rsidRDefault="007960F5" w:rsidP="00352B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960F5" w:rsidRDefault="007960F5" w:rsidP="00352B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CA4E0A" w:rsidRDefault="00CA4E0A" w:rsidP="00CA4E0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36A60" w:rsidRDefault="00102638" w:rsidP="007E2F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</w:t>
      </w:r>
      <w:r w:rsidR="00A36A60">
        <w:rPr>
          <w:rFonts w:ascii="Times New Roman" w:hAnsi="Times New Roman" w:cs="Times New Roman"/>
          <w:sz w:val="24"/>
          <w:szCs w:val="24"/>
        </w:rPr>
        <w:t>. Why did you not seek care</w:t>
      </w:r>
      <w:r w:rsidR="00CE7E1E">
        <w:rPr>
          <w:rFonts w:ascii="Times New Roman" w:hAnsi="Times New Roman" w:cs="Times New Roman"/>
          <w:sz w:val="24"/>
          <w:szCs w:val="24"/>
        </w:rPr>
        <w:t>?</w:t>
      </w:r>
      <w:r w:rsidR="007960F5">
        <w:rPr>
          <w:rFonts w:ascii="Times New Roman" w:hAnsi="Times New Roman" w:cs="Times New Roman"/>
          <w:sz w:val="24"/>
          <w:szCs w:val="24"/>
        </w:rPr>
        <w:t xml:space="preserve">   </w:t>
      </w:r>
      <w:r w:rsidR="00A36A60">
        <w:rPr>
          <w:rFonts w:ascii="Times New Roman" w:hAnsi="Times New Roman" w:cs="Times New Roman"/>
          <w:sz w:val="24"/>
          <w:szCs w:val="24"/>
        </w:rPr>
        <w:tab/>
      </w:r>
    </w:p>
    <w:tbl>
      <w:tblPr>
        <w:tblpPr w:leftFromText="180" w:rightFromText="180" w:vertAnchor="text" w:horzAnchor="margin" w:tblpY="78"/>
        <w:tblW w:w="7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6"/>
        <w:gridCol w:w="1006"/>
        <w:gridCol w:w="284"/>
        <w:gridCol w:w="2268"/>
        <w:gridCol w:w="283"/>
        <w:gridCol w:w="1701"/>
        <w:gridCol w:w="284"/>
        <w:gridCol w:w="850"/>
        <w:gridCol w:w="284"/>
        <w:gridCol w:w="567"/>
      </w:tblGrid>
      <w:tr w:rsidR="006A1222" w:rsidRPr="004E6263" w:rsidTr="005E2F09">
        <w:trPr>
          <w:trHeight w:val="232"/>
        </w:trPr>
        <w:tc>
          <w:tcPr>
            <w:tcW w:w="236" w:type="dxa"/>
          </w:tcPr>
          <w:p w:rsidR="006A1222" w:rsidRPr="004E6263" w:rsidRDefault="006A1222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6" w:type="dxa"/>
          </w:tcPr>
          <w:p w:rsidR="006A1222" w:rsidRDefault="006A1222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</w:t>
            </w:r>
          </w:p>
          <w:p w:rsidR="006A1222" w:rsidRPr="004E6263" w:rsidRDefault="006A1222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ney </w:t>
            </w:r>
          </w:p>
        </w:tc>
        <w:tc>
          <w:tcPr>
            <w:tcW w:w="284" w:type="dxa"/>
          </w:tcPr>
          <w:p w:rsidR="006A1222" w:rsidRPr="004E6263" w:rsidRDefault="006A1222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:rsidR="006A1222" w:rsidRDefault="006A1222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or services </w:t>
            </w:r>
          </w:p>
          <w:p w:rsidR="006A1222" w:rsidRPr="004E6263" w:rsidRDefault="006A1222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CHPS compound</w:t>
            </w:r>
          </w:p>
        </w:tc>
        <w:tc>
          <w:tcPr>
            <w:tcW w:w="283" w:type="dxa"/>
          </w:tcPr>
          <w:p w:rsidR="006A1222" w:rsidRPr="004E6263" w:rsidRDefault="006A1222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6A1222" w:rsidRDefault="006A1222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  <w:p w:rsidR="006A1222" w:rsidRPr="004E6263" w:rsidRDefault="006A1222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6A1222" w:rsidRPr="004E6263" w:rsidRDefault="006A1222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</w:tcPr>
          <w:p w:rsidR="006A1222" w:rsidRDefault="006A1222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n’t </w:t>
            </w:r>
          </w:p>
          <w:p w:rsidR="006A1222" w:rsidRPr="004E6263" w:rsidRDefault="006A1222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</w:t>
            </w:r>
          </w:p>
        </w:tc>
        <w:tc>
          <w:tcPr>
            <w:tcW w:w="284" w:type="dxa"/>
          </w:tcPr>
          <w:p w:rsidR="006A1222" w:rsidRDefault="006A1222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</w:tcPr>
          <w:p w:rsidR="006A1222" w:rsidRDefault="006A1222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2A1D57" w:rsidRDefault="002A1D57" w:rsidP="002A1D5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2A1D57" w:rsidRPr="00805F7E" w:rsidRDefault="00042321" w:rsidP="00805F7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="00C27F42">
        <w:rPr>
          <w:rFonts w:ascii="Times New Roman" w:hAnsi="Times New Roman" w:cs="Times New Roman"/>
          <w:sz w:val="24"/>
          <w:szCs w:val="24"/>
        </w:rPr>
        <w:t xml:space="preserve"> </w:t>
      </w:r>
      <w:r w:rsidR="00CA4E0A">
        <w:rPr>
          <w:rFonts w:ascii="Times New Roman" w:hAnsi="Times New Roman" w:cs="Times New Roman"/>
          <w:sz w:val="24"/>
          <w:szCs w:val="24"/>
        </w:rPr>
        <w:t xml:space="preserve">  </w:t>
      </w:r>
      <w:r w:rsidR="00805F7E" w:rsidRPr="00805F7E">
        <w:rPr>
          <w:rFonts w:ascii="Times New Roman" w:hAnsi="Times New Roman" w:cs="Times New Roman"/>
          <w:sz w:val="24"/>
          <w:szCs w:val="24"/>
        </w:rPr>
        <w:t>WHYNOCA</w:t>
      </w:r>
    </w:p>
    <w:p w:rsidR="002A1D57" w:rsidRDefault="002A1D57" w:rsidP="007876F9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A1D57" w:rsidRDefault="002A1D57" w:rsidP="0013732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61AF8" w:rsidRPr="0090442E" w:rsidRDefault="001F0D54" w:rsidP="00060A6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0442E">
        <w:rPr>
          <w:rFonts w:ascii="Times New Roman" w:hAnsi="Times New Roman" w:cs="Times New Roman"/>
          <w:b/>
          <w:sz w:val="24"/>
          <w:szCs w:val="24"/>
          <w:u w:val="single"/>
        </w:rPr>
        <w:t xml:space="preserve">SECTION C: </w:t>
      </w:r>
      <w:r w:rsidR="00352B71" w:rsidRPr="0090442E">
        <w:rPr>
          <w:rFonts w:ascii="Times New Roman" w:hAnsi="Times New Roman" w:cs="Times New Roman"/>
          <w:b/>
          <w:sz w:val="24"/>
          <w:szCs w:val="24"/>
          <w:u w:val="single"/>
        </w:rPr>
        <w:t xml:space="preserve">BARRIERS TO THE USE </w:t>
      </w:r>
      <w:r w:rsidRPr="0090442E">
        <w:rPr>
          <w:rFonts w:ascii="Times New Roman" w:hAnsi="Times New Roman" w:cs="Times New Roman"/>
          <w:b/>
          <w:sz w:val="24"/>
          <w:szCs w:val="24"/>
          <w:u w:val="single"/>
        </w:rPr>
        <w:t xml:space="preserve">OF </w:t>
      </w:r>
      <w:r w:rsidR="00C61AF8" w:rsidRPr="0090442E">
        <w:rPr>
          <w:rFonts w:ascii="Times New Roman" w:hAnsi="Times New Roman" w:cs="Times New Roman"/>
          <w:b/>
          <w:sz w:val="24"/>
          <w:szCs w:val="24"/>
          <w:u w:val="single"/>
        </w:rPr>
        <w:t>CHPS COMPOUNDS</w:t>
      </w:r>
    </w:p>
    <w:p w:rsidR="000F1C80" w:rsidRDefault="000F1C80" w:rsidP="00974E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6E71" w:rsidRDefault="00112F93" w:rsidP="00B63FD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</w:t>
      </w:r>
      <w:r w:rsidR="000F1C80">
        <w:rPr>
          <w:rFonts w:ascii="Times New Roman" w:hAnsi="Times New Roman" w:cs="Times New Roman"/>
          <w:sz w:val="24"/>
          <w:szCs w:val="24"/>
        </w:rPr>
        <w:t xml:space="preserve">. </w:t>
      </w:r>
      <w:r w:rsidR="00A97FC7">
        <w:rPr>
          <w:rFonts w:ascii="Times New Roman" w:hAnsi="Times New Roman" w:cs="Times New Roman"/>
          <w:sz w:val="24"/>
          <w:szCs w:val="24"/>
        </w:rPr>
        <w:t>Are the health needs of you and</w:t>
      </w:r>
      <w:r w:rsidR="00224FDD">
        <w:rPr>
          <w:rFonts w:ascii="Times New Roman" w:hAnsi="Times New Roman" w:cs="Times New Roman"/>
          <w:sz w:val="24"/>
          <w:szCs w:val="24"/>
        </w:rPr>
        <w:t>/or</w:t>
      </w:r>
      <w:r w:rsidR="00A97FC7">
        <w:rPr>
          <w:rFonts w:ascii="Times New Roman" w:hAnsi="Times New Roman" w:cs="Times New Roman"/>
          <w:sz w:val="24"/>
          <w:szCs w:val="24"/>
        </w:rPr>
        <w:t xml:space="preserve"> your household members met each time you</w:t>
      </w:r>
      <w:r w:rsidR="00B1556D">
        <w:rPr>
          <w:rFonts w:ascii="Times New Roman" w:hAnsi="Times New Roman" w:cs="Times New Roman"/>
          <w:sz w:val="24"/>
          <w:szCs w:val="24"/>
        </w:rPr>
        <w:t>/they</w:t>
      </w:r>
      <w:r w:rsidR="00A97FC7">
        <w:rPr>
          <w:rFonts w:ascii="Times New Roman" w:hAnsi="Times New Roman" w:cs="Times New Roman"/>
          <w:sz w:val="24"/>
          <w:szCs w:val="24"/>
        </w:rPr>
        <w:t xml:space="preserve"> visit the CHPS compound for care?</w:t>
      </w:r>
    </w:p>
    <w:tbl>
      <w:tblPr>
        <w:tblpPr w:leftFromText="180" w:rightFromText="180" w:vertAnchor="text" w:horzAnchor="margin" w:tblpY="17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45"/>
        <w:gridCol w:w="754"/>
        <w:gridCol w:w="345"/>
        <w:gridCol w:w="1087"/>
        <w:gridCol w:w="345"/>
        <w:gridCol w:w="1841"/>
      </w:tblGrid>
      <w:tr w:rsidR="000B45F2" w:rsidRPr="004E6263" w:rsidTr="00FC207D">
        <w:trPr>
          <w:trHeight w:val="584"/>
        </w:trPr>
        <w:tc>
          <w:tcPr>
            <w:tcW w:w="345" w:type="dxa"/>
          </w:tcPr>
          <w:p w:rsidR="000B45F2" w:rsidRPr="004E6263" w:rsidRDefault="000B45F2" w:rsidP="008E29C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4" w:type="dxa"/>
          </w:tcPr>
          <w:p w:rsidR="000B45F2" w:rsidRPr="004E6263" w:rsidRDefault="000B45F2" w:rsidP="008E29C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45" w:type="dxa"/>
          </w:tcPr>
          <w:p w:rsidR="000B45F2" w:rsidRPr="004E6263" w:rsidRDefault="000B45F2" w:rsidP="008E29C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7" w:type="dxa"/>
          </w:tcPr>
          <w:p w:rsidR="000B45F2" w:rsidRPr="004E6263" w:rsidRDefault="000B45F2" w:rsidP="008E29C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5" w:type="dxa"/>
          </w:tcPr>
          <w:p w:rsidR="000B45F2" w:rsidRPr="004E6263" w:rsidRDefault="00622E67" w:rsidP="008E29C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1" w:type="dxa"/>
          </w:tcPr>
          <w:p w:rsidR="000B45F2" w:rsidRPr="004E6263" w:rsidRDefault="000B45F2" w:rsidP="008E29C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</w:tbl>
    <w:p w:rsidR="00C3570B" w:rsidRDefault="00C3570B" w:rsidP="00B63FD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F1C80" w:rsidRDefault="000B45F2" w:rsidP="00B63FD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B33C9">
        <w:rPr>
          <w:rFonts w:ascii="Times New Roman" w:hAnsi="Times New Roman" w:cs="Times New Roman"/>
          <w:sz w:val="24"/>
          <w:szCs w:val="24"/>
        </w:rPr>
        <w:t xml:space="preserve">     </w:t>
      </w:r>
      <w:r w:rsidR="00FC207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NEEDSMET                                                     </w:t>
      </w:r>
      <w:r w:rsidR="00BB33C9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</w:t>
      </w:r>
      <w:r w:rsidR="00EF51A2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0B45F2" w:rsidRDefault="000B45F2" w:rsidP="00B63FD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478E5" w:rsidRDefault="004478E5" w:rsidP="004478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E224E" w:rsidRDefault="00F61D58" w:rsidP="006C138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. If answer to 19</w:t>
      </w:r>
      <w:r w:rsidR="004E224E">
        <w:rPr>
          <w:rFonts w:ascii="Times New Roman" w:hAnsi="Times New Roman" w:cs="Times New Roman"/>
          <w:sz w:val="24"/>
          <w:szCs w:val="24"/>
        </w:rPr>
        <w:t xml:space="preserve"> is no, probe why?</w:t>
      </w:r>
      <w:r w:rsidR="003B4E38">
        <w:rPr>
          <w:rFonts w:ascii="Times New Roman" w:hAnsi="Times New Roman" w:cs="Times New Roman"/>
          <w:sz w:val="24"/>
          <w:szCs w:val="24"/>
        </w:rPr>
        <w:t xml:space="preserve"> Otherwise, write NA and proceed.</w:t>
      </w:r>
    </w:p>
    <w:tbl>
      <w:tblPr>
        <w:tblpPr w:leftFromText="180" w:rightFromText="180" w:vertAnchor="text" w:horzAnchor="margin" w:tblpY="128"/>
        <w:tblW w:w="8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6"/>
        <w:gridCol w:w="2140"/>
        <w:gridCol w:w="284"/>
        <w:gridCol w:w="567"/>
        <w:gridCol w:w="850"/>
        <w:gridCol w:w="284"/>
        <w:gridCol w:w="1417"/>
        <w:gridCol w:w="284"/>
        <w:gridCol w:w="2123"/>
      </w:tblGrid>
      <w:tr w:rsidR="00C3570B" w:rsidRPr="004E6263" w:rsidTr="00FC207D">
        <w:trPr>
          <w:trHeight w:val="232"/>
        </w:trPr>
        <w:tc>
          <w:tcPr>
            <w:tcW w:w="236" w:type="dxa"/>
          </w:tcPr>
          <w:p w:rsidR="00C3570B" w:rsidRPr="004E6263" w:rsidRDefault="00C3570B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0" w:type="dxa"/>
          </w:tcPr>
          <w:p w:rsidR="00C3570B" w:rsidRPr="004E6263" w:rsidRDefault="00C3570B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 not available when needed</w:t>
            </w:r>
          </w:p>
        </w:tc>
        <w:tc>
          <w:tcPr>
            <w:tcW w:w="284" w:type="dxa"/>
          </w:tcPr>
          <w:p w:rsidR="00C3570B" w:rsidRPr="004E6263" w:rsidRDefault="00C3570B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gridSpan w:val="2"/>
          </w:tcPr>
          <w:p w:rsidR="00C3570B" w:rsidRPr="004E6263" w:rsidRDefault="00C3570B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essential drugs</w:t>
            </w:r>
          </w:p>
        </w:tc>
        <w:tc>
          <w:tcPr>
            <w:tcW w:w="284" w:type="dxa"/>
          </w:tcPr>
          <w:p w:rsidR="00C3570B" w:rsidRPr="004E6263" w:rsidRDefault="00C3570B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C3570B" w:rsidRDefault="00C3570B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requisite </w:t>
            </w:r>
          </w:p>
          <w:p w:rsidR="00C3570B" w:rsidRPr="004E6263" w:rsidRDefault="00C3570B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ipment</w:t>
            </w:r>
          </w:p>
        </w:tc>
        <w:tc>
          <w:tcPr>
            <w:tcW w:w="284" w:type="dxa"/>
          </w:tcPr>
          <w:p w:rsidR="00C3570B" w:rsidRDefault="00C3570B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3" w:type="dxa"/>
          </w:tcPr>
          <w:p w:rsidR="00C3570B" w:rsidRDefault="00C3570B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</w:tr>
      <w:tr w:rsidR="00C3570B" w:rsidRPr="004E6263" w:rsidTr="00FC207D">
        <w:trPr>
          <w:gridAfter w:val="5"/>
          <w:wAfter w:w="4958" w:type="dxa"/>
          <w:trHeight w:val="70"/>
        </w:trPr>
        <w:tc>
          <w:tcPr>
            <w:tcW w:w="236" w:type="dxa"/>
          </w:tcPr>
          <w:p w:rsidR="00C3570B" w:rsidRDefault="00C3570B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40" w:type="dxa"/>
          </w:tcPr>
          <w:p w:rsidR="00C3570B" w:rsidRDefault="00C3570B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84" w:type="dxa"/>
          </w:tcPr>
          <w:p w:rsidR="00C3570B" w:rsidRPr="004E6263" w:rsidRDefault="00C3570B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</w:tcPr>
          <w:p w:rsidR="00C3570B" w:rsidRDefault="00C3570B" w:rsidP="005E2F0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457392" w:rsidRDefault="00457392" w:rsidP="00B63FD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86CCE" w:rsidRDefault="004478E5" w:rsidP="00B63FD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786CCE">
        <w:rPr>
          <w:rFonts w:ascii="Times New Roman" w:hAnsi="Times New Roman" w:cs="Times New Roman"/>
          <w:sz w:val="24"/>
          <w:szCs w:val="24"/>
        </w:rPr>
        <w:t>WHYNOT</w:t>
      </w:r>
      <w:r w:rsidR="00FE275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86CCE" w:rsidRDefault="00786CCE" w:rsidP="00B63FD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86CCE" w:rsidRDefault="00786CCE" w:rsidP="00B63FD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86CCE" w:rsidRDefault="00786CCE" w:rsidP="00B63FD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C138B" w:rsidRDefault="006C138B" w:rsidP="00B63FD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D7A01" w:rsidRDefault="0072232E" w:rsidP="00B63FD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1</w:t>
      </w:r>
      <w:r w:rsidR="00C85568">
        <w:rPr>
          <w:rFonts w:ascii="Times New Roman" w:hAnsi="Times New Roman" w:cs="Times New Roman"/>
          <w:sz w:val="24"/>
          <w:szCs w:val="24"/>
        </w:rPr>
        <w:t xml:space="preserve">. </w:t>
      </w:r>
      <w:r w:rsidR="00140E1F">
        <w:rPr>
          <w:rFonts w:ascii="Times New Roman" w:hAnsi="Times New Roman" w:cs="Times New Roman"/>
          <w:sz w:val="24"/>
          <w:szCs w:val="24"/>
        </w:rPr>
        <w:t xml:space="preserve">In your opinion, </w:t>
      </w:r>
      <w:r w:rsidR="00212B64">
        <w:rPr>
          <w:rFonts w:ascii="Times New Roman" w:hAnsi="Times New Roman" w:cs="Times New Roman"/>
          <w:sz w:val="24"/>
          <w:szCs w:val="24"/>
        </w:rPr>
        <w:t xml:space="preserve">what </w:t>
      </w:r>
      <w:r w:rsidR="00AF282D">
        <w:rPr>
          <w:rFonts w:ascii="Times New Roman" w:hAnsi="Times New Roman" w:cs="Times New Roman"/>
          <w:sz w:val="24"/>
          <w:szCs w:val="24"/>
        </w:rPr>
        <w:t>challeng</w:t>
      </w:r>
      <w:r w:rsidR="001E3879">
        <w:rPr>
          <w:rFonts w:ascii="Times New Roman" w:hAnsi="Times New Roman" w:cs="Times New Roman"/>
          <w:sz w:val="24"/>
          <w:szCs w:val="24"/>
        </w:rPr>
        <w:t>e</w:t>
      </w:r>
      <w:r w:rsidR="00212B64">
        <w:rPr>
          <w:rFonts w:ascii="Times New Roman" w:hAnsi="Times New Roman" w:cs="Times New Roman"/>
          <w:sz w:val="24"/>
          <w:szCs w:val="24"/>
        </w:rPr>
        <w:t xml:space="preserve">s do </w:t>
      </w:r>
      <w:r w:rsidR="00A872B5">
        <w:rPr>
          <w:rFonts w:ascii="Times New Roman" w:hAnsi="Times New Roman" w:cs="Times New Roman"/>
          <w:sz w:val="24"/>
          <w:szCs w:val="24"/>
        </w:rPr>
        <w:t xml:space="preserve">people </w:t>
      </w:r>
      <w:r w:rsidR="00AF282D">
        <w:rPr>
          <w:rFonts w:ascii="Times New Roman" w:hAnsi="Times New Roman" w:cs="Times New Roman"/>
          <w:sz w:val="24"/>
          <w:szCs w:val="24"/>
        </w:rPr>
        <w:t>f</w:t>
      </w:r>
      <w:r w:rsidR="00212B64">
        <w:rPr>
          <w:rFonts w:ascii="Times New Roman" w:hAnsi="Times New Roman" w:cs="Times New Roman"/>
          <w:sz w:val="24"/>
          <w:szCs w:val="24"/>
        </w:rPr>
        <w:t>a</w:t>
      </w:r>
      <w:r w:rsidR="00AF282D">
        <w:rPr>
          <w:rFonts w:ascii="Times New Roman" w:hAnsi="Times New Roman" w:cs="Times New Roman"/>
          <w:sz w:val="24"/>
          <w:szCs w:val="24"/>
        </w:rPr>
        <w:t>c</w:t>
      </w:r>
      <w:r w:rsidR="00212B64">
        <w:rPr>
          <w:rFonts w:ascii="Times New Roman" w:hAnsi="Times New Roman" w:cs="Times New Roman"/>
          <w:sz w:val="24"/>
          <w:szCs w:val="24"/>
        </w:rPr>
        <w:t>e regarding the use of</w:t>
      </w:r>
      <w:r w:rsidR="00140E1F">
        <w:rPr>
          <w:rFonts w:ascii="Times New Roman" w:hAnsi="Times New Roman" w:cs="Times New Roman"/>
          <w:sz w:val="24"/>
          <w:szCs w:val="24"/>
        </w:rPr>
        <w:t xml:space="preserve"> the CHPS compound in this</w:t>
      </w:r>
      <w:r w:rsidR="00AF76BD">
        <w:rPr>
          <w:rFonts w:ascii="Times New Roman" w:hAnsi="Times New Roman" w:cs="Times New Roman"/>
          <w:sz w:val="24"/>
          <w:szCs w:val="24"/>
        </w:rPr>
        <w:t xml:space="preserve"> </w:t>
      </w:r>
      <w:r w:rsidR="00140E1F">
        <w:rPr>
          <w:rFonts w:ascii="Times New Roman" w:hAnsi="Times New Roman" w:cs="Times New Roman"/>
          <w:sz w:val="24"/>
          <w:szCs w:val="24"/>
        </w:rPr>
        <w:t xml:space="preserve">community? </w:t>
      </w:r>
    </w:p>
    <w:p w:rsidR="00B41F04" w:rsidRDefault="007C03A5" w:rsidP="00B41F0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6434D" w:rsidRPr="006C138B">
        <w:rPr>
          <w:rFonts w:ascii="Times New Roman" w:hAnsi="Times New Roman" w:cs="Times New Roman"/>
          <w:b/>
          <w:sz w:val="24"/>
          <w:szCs w:val="24"/>
        </w:rPr>
        <w:t>(</w:t>
      </w:r>
      <w:r w:rsidR="00F17060" w:rsidRPr="006C138B">
        <w:rPr>
          <w:rFonts w:ascii="Times New Roman" w:hAnsi="Times New Roman" w:cs="Times New Roman"/>
          <w:b/>
          <w:sz w:val="24"/>
          <w:szCs w:val="24"/>
        </w:rPr>
        <w:t>Code</w:t>
      </w:r>
      <w:r w:rsidR="0026434D" w:rsidRPr="006C138B">
        <w:rPr>
          <w:rFonts w:ascii="Times New Roman" w:hAnsi="Times New Roman" w:cs="Times New Roman"/>
          <w:b/>
          <w:sz w:val="24"/>
          <w:szCs w:val="24"/>
        </w:rPr>
        <w:t xml:space="preserve"> as many options as provided)</w:t>
      </w:r>
      <w:r w:rsidR="00BC6A92" w:rsidRPr="006C138B">
        <w:rPr>
          <w:rFonts w:ascii="Times New Roman" w:hAnsi="Times New Roman" w:cs="Times New Roman"/>
          <w:b/>
          <w:sz w:val="24"/>
          <w:szCs w:val="24"/>
        </w:rPr>
        <w:t>.</w:t>
      </w:r>
      <w:r w:rsidR="004478E5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               </w:t>
      </w:r>
      <w:r w:rsidR="00B41F04">
        <w:rPr>
          <w:rFonts w:ascii="Times New Roman" w:hAnsi="Times New Roman" w:cs="Times New Roman"/>
          <w:b/>
          <w:sz w:val="24"/>
          <w:szCs w:val="24"/>
        </w:rPr>
        <w:t xml:space="preserve">          </w:t>
      </w:r>
      <w:r w:rsidR="00B41F04" w:rsidRPr="00B41F04">
        <w:rPr>
          <w:rFonts w:ascii="Times New Roman" w:hAnsi="Times New Roman" w:cs="Times New Roman"/>
          <w:sz w:val="24"/>
          <w:szCs w:val="24"/>
        </w:rPr>
        <w:t>CHAS</w:t>
      </w:r>
    </w:p>
    <w:tbl>
      <w:tblPr>
        <w:tblpPr w:leftFromText="180" w:rightFromText="180" w:vertAnchor="text" w:horzAnchor="margin" w:tblpY="112"/>
        <w:tblW w:w="94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"/>
        <w:gridCol w:w="2112"/>
        <w:gridCol w:w="280"/>
        <w:gridCol w:w="2098"/>
        <w:gridCol w:w="280"/>
        <w:gridCol w:w="2452"/>
        <w:gridCol w:w="355"/>
        <w:gridCol w:w="1598"/>
      </w:tblGrid>
      <w:tr w:rsidR="00B41F04" w:rsidRPr="004E6263" w:rsidTr="00B41F04">
        <w:trPr>
          <w:gridAfter w:val="2"/>
          <w:wAfter w:w="1953" w:type="dxa"/>
          <w:trHeight w:val="382"/>
        </w:trPr>
        <w:tc>
          <w:tcPr>
            <w:tcW w:w="237" w:type="dxa"/>
          </w:tcPr>
          <w:p w:rsidR="00B41F04" w:rsidRPr="004E6263" w:rsidRDefault="00B41F04" w:rsidP="00B41F0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12" w:type="dxa"/>
          </w:tcPr>
          <w:p w:rsidR="00B41F04" w:rsidRPr="004E6263" w:rsidRDefault="00B41F04" w:rsidP="00B41F0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ck of money to pay for services </w:t>
            </w:r>
          </w:p>
        </w:tc>
        <w:tc>
          <w:tcPr>
            <w:tcW w:w="280" w:type="dxa"/>
          </w:tcPr>
          <w:p w:rsidR="00B41F04" w:rsidRPr="004E6263" w:rsidRDefault="00B41F04" w:rsidP="00B41F0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8" w:type="dxa"/>
          </w:tcPr>
          <w:p w:rsidR="00B41F04" w:rsidRPr="004E6263" w:rsidRDefault="00B41F04" w:rsidP="00B41F0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rtage of essential medicines</w:t>
            </w:r>
          </w:p>
        </w:tc>
        <w:tc>
          <w:tcPr>
            <w:tcW w:w="280" w:type="dxa"/>
          </w:tcPr>
          <w:p w:rsidR="00B41F04" w:rsidRPr="004E6263" w:rsidRDefault="00B41F04" w:rsidP="00B41F0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52" w:type="dxa"/>
          </w:tcPr>
          <w:p w:rsidR="00B41F04" w:rsidRPr="004E6263" w:rsidRDefault="00B41F04" w:rsidP="00B41F0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friendly attitude of CHO</w:t>
            </w:r>
          </w:p>
        </w:tc>
      </w:tr>
      <w:tr w:rsidR="00B41F04" w:rsidRPr="004E6263" w:rsidTr="00B41F04">
        <w:trPr>
          <w:trHeight w:val="382"/>
        </w:trPr>
        <w:tc>
          <w:tcPr>
            <w:tcW w:w="237" w:type="dxa"/>
          </w:tcPr>
          <w:p w:rsidR="00B41F04" w:rsidRPr="004E6263" w:rsidRDefault="00B41F04" w:rsidP="00B41F0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4</w:t>
            </w:r>
          </w:p>
        </w:tc>
        <w:tc>
          <w:tcPr>
            <w:tcW w:w="2112" w:type="dxa"/>
          </w:tcPr>
          <w:p w:rsidR="00B41F04" w:rsidRDefault="00B41F04" w:rsidP="00B41F0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 not available when needed</w:t>
            </w:r>
          </w:p>
        </w:tc>
        <w:tc>
          <w:tcPr>
            <w:tcW w:w="280" w:type="dxa"/>
          </w:tcPr>
          <w:p w:rsidR="00B41F04" w:rsidRPr="004E6263" w:rsidRDefault="00B41F04" w:rsidP="00B41F0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98" w:type="dxa"/>
          </w:tcPr>
          <w:p w:rsidR="00B41F04" w:rsidRDefault="00B41F04" w:rsidP="00B41F0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 waiting times</w:t>
            </w:r>
          </w:p>
        </w:tc>
        <w:tc>
          <w:tcPr>
            <w:tcW w:w="280" w:type="dxa"/>
          </w:tcPr>
          <w:p w:rsidR="00B41F04" w:rsidRDefault="00B41F04" w:rsidP="00B41F0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52" w:type="dxa"/>
          </w:tcPr>
          <w:p w:rsidR="00B41F04" w:rsidRDefault="00B41F04" w:rsidP="00B41F0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355" w:type="dxa"/>
          </w:tcPr>
          <w:p w:rsidR="00B41F04" w:rsidRDefault="00B41F04" w:rsidP="00B41F0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8" w:type="dxa"/>
          </w:tcPr>
          <w:p w:rsidR="00B41F04" w:rsidRDefault="00B41F04" w:rsidP="00B41F0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</w:tbl>
    <w:p w:rsidR="00707E82" w:rsidRPr="00792357" w:rsidRDefault="00B41F04" w:rsidP="0079235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                                                                              </w:t>
      </w:r>
      <w:r w:rsidR="00792357">
        <w:rPr>
          <w:rFonts w:ascii="Times New Roman" w:hAnsi="Times New Roman" w:cs="Times New Roman"/>
          <w:b/>
          <w:sz w:val="24"/>
          <w:szCs w:val="24"/>
        </w:rPr>
        <w:t xml:space="preserve">                         </w:t>
      </w:r>
      <w:r w:rsidR="00FC207D">
        <w:rPr>
          <w:rFonts w:ascii="Times New Roman" w:hAnsi="Times New Roman" w:cs="Times New Roman"/>
          <w:sz w:val="24"/>
          <w:szCs w:val="24"/>
        </w:rPr>
        <w:t>2</w:t>
      </w:r>
      <w:r w:rsidR="005517DA">
        <w:rPr>
          <w:rFonts w:ascii="Times New Roman" w:hAnsi="Times New Roman" w:cs="Times New Roman"/>
          <w:sz w:val="24"/>
          <w:szCs w:val="24"/>
        </w:rPr>
        <w:t>2</w:t>
      </w:r>
      <w:r w:rsidR="00A15CC4">
        <w:rPr>
          <w:rFonts w:ascii="Times New Roman" w:hAnsi="Times New Roman" w:cs="Times New Roman"/>
          <w:sz w:val="24"/>
          <w:szCs w:val="24"/>
        </w:rPr>
        <w:t xml:space="preserve">. </w:t>
      </w:r>
      <w:r w:rsidR="00707E82" w:rsidRPr="00805B64">
        <w:rPr>
          <w:rFonts w:ascii="Times New Roman" w:eastAsia="Times New Roman" w:hAnsi="Times New Roman" w:cs="Times New Roman"/>
          <w:sz w:val="24"/>
          <w:szCs w:val="24"/>
        </w:rPr>
        <w:t xml:space="preserve">During the past one year, </w:t>
      </w:r>
      <w:r w:rsidR="00A15CC4">
        <w:rPr>
          <w:rFonts w:ascii="Times New Roman" w:eastAsia="Times New Roman" w:hAnsi="Times New Roman" w:cs="Times New Roman"/>
          <w:sz w:val="24"/>
          <w:szCs w:val="24"/>
        </w:rPr>
        <w:t xml:space="preserve">did </w:t>
      </w:r>
      <w:r w:rsidR="00707E82" w:rsidRPr="00805B64">
        <w:rPr>
          <w:rFonts w:ascii="Times New Roman" w:eastAsia="Times New Roman" w:hAnsi="Times New Roman" w:cs="Times New Roman"/>
          <w:sz w:val="24"/>
          <w:szCs w:val="24"/>
        </w:rPr>
        <w:t xml:space="preserve">you or any of your </w:t>
      </w:r>
      <w:r w:rsidR="00A15CC4">
        <w:rPr>
          <w:rFonts w:ascii="Times New Roman" w:eastAsia="Times New Roman" w:hAnsi="Times New Roman" w:cs="Times New Roman"/>
          <w:sz w:val="24"/>
          <w:szCs w:val="24"/>
        </w:rPr>
        <w:t>household members have</w:t>
      </w:r>
      <w:r w:rsidR="00457392">
        <w:rPr>
          <w:rFonts w:ascii="Times New Roman" w:eastAsia="Times New Roman" w:hAnsi="Times New Roman" w:cs="Times New Roman"/>
          <w:sz w:val="24"/>
          <w:szCs w:val="24"/>
        </w:rPr>
        <w:t xml:space="preserve"> difficult</w:t>
      </w:r>
      <w:r w:rsidR="00A15CC4">
        <w:rPr>
          <w:rFonts w:ascii="Times New Roman" w:eastAsia="Times New Roman" w:hAnsi="Times New Roman" w:cs="Times New Roman"/>
          <w:sz w:val="24"/>
          <w:szCs w:val="24"/>
        </w:rPr>
        <w:t>y</w:t>
      </w:r>
      <w:r w:rsidR="00707E82" w:rsidRPr="00805B64">
        <w:rPr>
          <w:rFonts w:ascii="Times New Roman" w:eastAsia="Times New Roman" w:hAnsi="Times New Roman" w:cs="Times New Roman"/>
          <w:sz w:val="24"/>
          <w:szCs w:val="24"/>
        </w:rPr>
        <w:t xml:space="preserve"> getting treatment from the CHPS compound?</w:t>
      </w:r>
    </w:p>
    <w:tbl>
      <w:tblPr>
        <w:tblpPr w:leftFromText="180" w:rightFromText="180" w:vertAnchor="text" w:horzAnchor="margin" w:tblpY="14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36"/>
        <w:gridCol w:w="733"/>
        <w:gridCol w:w="336"/>
        <w:gridCol w:w="1057"/>
        <w:gridCol w:w="336"/>
        <w:gridCol w:w="1788"/>
      </w:tblGrid>
      <w:tr w:rsidR="00F637A0" w:rsidRPr="004E6263" w:rsidTr="006F5446">
        <w:trPr>
          <w:trHeight w:val="620"/>
        </w:trPr>
        <w:tc>
          <w:tcPr>
            <w:tcW w:w="336" w:type="dxa"/>
          </w:tcPr>
          <w:p w:rsidR="00F637A0" w:rsidRPr="004E6263" w:rsidRDefault="00F637A0" w:rsidP="008E29C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dxa"/>
          </w:tcPr>
          <w:p w:rsidR="00F637A0" w:rsidRPr="004E6263" w:rsidRDefault="00F637A0" w:rsidP="008E29C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36" w:type="dxa"/>
          </w:tcPr>
          <w:p w:rsidR="00F637A0" w:rsidRPr="004E6263" w:rsidRDefault="00F637A0" w:rsidP="008E29C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7" w:type="dxa"/>
          </w:tcPr>
          <w:p w:rsidR="00F637A0" w:rsidRPr="004E6263" w:rsidRDefault="00F637A0" w:rsidP="008E29C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36" w:type="dxa"/>
          </w:tcPr>
          <w:p w:rsidR="00F637A0" w:rsidRPr="004E6263" w:rsidRDefault="0025102E" w:rsidP="008E29C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88" w:type="dxa"/>
          </w:tcPr>
          <w:p w:rsidR="00F637A0" w:rsidRPr="004E6263" w:rsidRDefault="00F637A0" w:rsidP="008E29C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</w:tbl>
    <w:p w:rsidR="0025102E" w:rsidRDefault="0025102E" w:rsidP="00B63FD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478E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5102E" w:rsidRDefault="0025102E" w:rsidP="00B63FD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4478E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</w:t>
      </w:r>
      <w:r w:rsidR="006F5446">
        <w:rPr>
          <w:rFonts w:ascii="Times New Roman" w:hAnsi="Times New Roman" w:cs="Times New Roman"/>
          <w:sz w:val="24"/>
          <w:szCs w:val="24"/>
        </w:rPr>
        <w:t>DI</w:t>
      </w:r>
      <w:r w:rsidR="004478E5">
        <w:rPr>
          <w:rFonts w:ascii="Times New Roman" w:hAnsi="Times New Roman" w:cs="Times New Roman"/>
          <w:sz w:val="24"/>
          <w:szCs w:val="24"/>
        </w:rPr>
        <w:t>FTREAT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</w:t>
      </w:r>
      <w:r w:rsidR="00673D5D">
        <w:rPr>
          <w:rFonts w:ascii="Times New Roman" w:hAnsi="Times New Roman" w:cs="Times New Roman"/>
          <w:sz w:val="24"/>
          <w:szCs w:val="24"/>
        </w:rPr>
        <w:t xml:space="preserve">          </w:t>
      </w:r>
      <w:r w:rsidR="00C27F42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2643F" w:rsidRDefault="0052643F" w:rsidP="005264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454"/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6"/>
        <w:gridCol w:w="2140"/>
        <w:gridCol w:w="284"/>
        <w:gridCol w:w="1134"/>
        <w:gridCol w:w="283"/>
        <w:gridCol w:w="1985"/>
        <w:gridCol w:w="283"/>
        <w:gridCol w:w="993"/>
        <w:gridCol w:w="283"/>
        <w:gridCol w:w="567"/>
      </w:tblGrid>
      <w:tr w:rsidR="00974E18" w:rsidRPr="004E6263" w:rsidTr="00F41969">
        <w:trPr>
          <w:trHeight w:val="232"/>
        </w:trPr>
        <w:tc>
          <w:tcPr>
            <w:tcW w:w="236" w:type="dxa"/>
          </w:tcPr>
          <w:p w:rsidR="00974E18" w:rsidRPr="004E6263" w:rsidRDefault="00974E18" w:rsidP="00974E1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  <w:gridSpan w:val="3"/>
          </w:tcPr>
          <w:p w:rsidR="00974E18" w:rsidRPr="004E6263" w:rsidRDefault="00974E18" w:rsidP="00974E1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ck of money to pay for services </w:t>
            </w:r>
          </w:p>
        </w:tc>
        <w:tc>
          <w:tcPr>
            <w:tcW w:w="283" w:type="dxa"/>
          </w:tcPr>
          <w:p w:rsidR="00974E18" w:rsidRPr="004E6263" w:rsidRDefault="00974E18" w:rsidP="00974E1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974E18" w:rsidRPr="004E6263" w:rsidRDefault="00974E18" w:rsidP="00974E1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required drugs</w:t>
            </w:r>
          </w:p>
        </w:tc>
        <w:tc>
          <w:tcPr>
            <w:tcW w:w="283" w:type="dxa"/>
          </w:tcPr>
          <w:p w:rsidR="00974E18" w:rsidRPr="004E6263" w:rsidRDefault="00974E18" w:rsidP="00974E1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gridSpan w:val="3"/>
          </w:tcPr>
          <w:p w:rsidR="00974E18" w:rsidRPr="004E6263" w:rsidRDefault="00974E18" w:rsidP="00974E1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 waiting time to see CHO</w:t>
            </w:r>
          </w:p>
        </w:tc>
      </w:tr>
      <w:tr w:rsidR="00974E18" w:rsidRPr="004E6263" w:rsidTr="008C0993">
        <w:trPr>
          <w:trHeight w:val="232"/>
        </w:trPr>
        <w:tc>
          <w:tcPr>
            <w:tcW w:w="236" w:type="dxa"/>
          </w:tcPr>
          <w:p w:rsidR="00974E18" w:rsidRPr="004E6263" w:rsidRDefault="00974E18" w:rsidP="00974E1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40" w:type="dxa"/>
          </w:tcPr>
          <w:p w:rsidR="00974E18" w:rsidRPr="004E6263" w:rsidRDefault="00974E18" w:rsidP="00974E1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O not available </w:t>
            </w:r>
          </w:p>
        </w:tc>
        <w:tc>
          <w:tcPr>
            <w:tcW w:w="284" w:type="dxa"/>
          </w:tcPr>
          <w:p w:rsidR="00974E18" w:rsidRDefault="00974E18" w:rsidP="00974E1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78" w:type="dxa"/>
            <w:gridSpan w:val="5"/>
          </w:tcPr>
          <w:p w:rsidR="008C0993" w:rsidRDefault="00974E18" w:rsidP="00974E1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(specify)                   </w:t>
            </w:r>
          </w:p>
          <w:p w:rsidR="008C0993" w:rsidRDefault="008C0993" w:rsidP="00974E1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974E18" w:rsidRDefault="0025102E" w:rsidP="00974E1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</w:tcPr>
          <w:p w:rsidR="00974E18" w:rsidRDefault="00974E18" w:rsidP="00974E1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F637A0" w:rsidRDefault="006A3219" w:rsidP="00EB448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2257F5">
        <w:rPr>
          <w:rFonts w:ascii="Times New Roman" w:hAnsi="Times New Roman" w:cs="Times New Roman"/>
          <w:sz w:val="24"/>
          <w:szCs w:val="24"/>
        </w:rPr>
        <w:t>3</w:t>
      </w:r>
      <w:r w:rsidR="008175C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If </w:t>
      </w:r>
      <w:r w:rsidR="00EB4489">
        <w:rPr>
          <w:rFonts w:ascii="Times New Roman" w:hAnsi="Times New Roman" w:cs="Times New Roman"/>
          <w:sz w:val="24"/>
          <w:szCs w:val="24"/>
        </w:rPr>
        <w:t xml:space="preserve">answer to </w:t>
      </w:r>
      <w:r w:rsidR="002257F5">
        <w:rPr>
          <w:rFonts w:ascii="Times New Roman" w:hAnsi="Times New Roman" w:cs="Times New Roman"/>
          <w:sz w:val="24"/>
          <w:szCs w:val="24"/>
        </w:rPr>
        <w:t>22</w:t>
      </w:r>
      <w:r w:rsidR="008175CA">
        <w:rPr>
          <w:rFonts w:ascii="Times New Roman" w:hAnsi="Times New Roman" w:cs="Times New Roman"/>
          <w:sz w:val="24"/>
          <w:szCs w:val="24"/>
        </w:rPr>
        <w:t xml:space="preserve"> is </w:t>
      </w:r>
      <w:r>
        <w:rPr>
          <w:rFonts w:ascii="Times New Roman" w:hAnsi="Times New Roman" w:cs="Times New Roman"/>
          <w:sz w:val="24"/>
          <w:szCs w:val="24"/>
        </w:rPr>
        <w:t xml:space="preserve">yes, </w:t>
      </w:r>
      <w:r w:rsidR="008175CA">
        <w:rPr>
          <w:rFonts w:ascii="Times New Roman" w:hAnsi="Times New Roman" w:cs="Times New Roman"/>
          <w:sz w:val="24"/>
          <w:szCs w:val="24"/>
        </w:rPr>
        <w:t xml:space="preserve">ask, </w:t>
      </w:r>
      <w:r>
        <w:rPr>
          <w:rFonts w:ascii="Times New Roman" w:hAnsi="Times New Roman" w:cs="Times New Roman"/>
          <w:sz w:val="24"/>
          <w:szCs w:val="24"/>
        </w:rPr>
        <w:t>what was this difficulty?</w:t>
      </w:r>
    </w:p>
    <w:p w:rsidR="008175CA" w:rsidRDefault="008175CA" w:rsidP="00F637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41969" w:rsidRDefault="007307B1" w:rsidP="00F637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C27F42">
        <w:rPr>
          <w:rFonts w:ascii="Times New Roman" w:hAnsi="Times New Roman" w:cs="Times New Roman"/>
          <w:sz w:val="24"/>
          <w:szCs w:val="24"/>
        </w:rPr>
        <w:t xml:space="preserve">  </w:t>
      </w:r>
      <w:r w:rsidR="006F5446">
        <w:rPr>
          <w:rFonts w:ascii="Times New Roman" w:hAnsi="Times New Roman" w:cs="Times New Roman"/>
          <w:sz w:val="24"/>
          <w:szCs w:val="24"/>
        </w:rPr>
        <w:t>DIF</w:t>
      </w:r>
      <w:r w:rsidR="001F2DCB">
        <w:rPr>
          <w:rFonts w:ascii="Times New Roman" w:hAnsi="Times New Roman" w:cs="Times New Roman"/>
          <w:sz w:val="24"/>
          <w:szCs w:val="24"/>
        </w:rPr>
        <w:t>ICULTY</w:t>
      </w:r>
    </w:p>
    <w:p w:rsidR="00F41969" w:rsidRDefault="00F41969" w:rsidP="00F637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41969" w:rsidRDefault="00F41969" w:rsidP="00F637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D4EC5" w:rsidRDefault="00DD4EC5" w:rsidP="00F637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B51FC" w:rsidRDefault="00866899" w:rsidP="00B41F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F400E">
        <w:rPr>
          <w:rFonts w:ascii="Times New Roman" w:eastAsia="Times New Roman" w:hAnsi="Times New Roman" w:cs="Times New Roman"/>
          <w:b/>
          <w:sz w:val="24"/>
          <w:szCs w:val="24"/>
        </w:rPr>
        <w:t>Code NA fo</w:t>
      </w:r>
      <w:r w:rsidR="00DD4EC5" w:rsidRPr="005F400E">
        <w:rPr>
          <w:rFonts w:ascii="Times New Roman" w:eastAsia="Times New Roman" w:hAnsi="Times New Roman" w:cs="Times New Roman"/>
          <w:b/>
          <w:sz w:val="24"/>
          <w:szCs w:val="24"/>
        </w:rPr>
        <w:t xml:space="preserve">r question </w:t>
      </w:r>
      <w:r w:rsidR="00AB51FC">
        <w:rPr>
          <w:rFonts w:ascii="Times New Roman" w:eastAsia="Times New Roman" w:hAnsi="Times New Roman" w:cs="Times New Roman"/>
          <w:b/>
          <w:sz w:val="24"/>
          <w:szCs w:val="24"/>
        </w:rPr>
        <w:t>24</w:t>
      </w:r>
      <w:r w:rsidRPr="005F400E"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r w:rsidR="00AB51FC">
        <w:rPr>
          <w:rFonts w:ascii="Times New Roman" w:eastAsia="Times New Roman" w:hAnsi="Times New Roman" w:cs="Times New Roman"/>
          <w:b/>
          <w:sz w:val="24"/>
          <w:szCs w:val="24"/>
        </w:rPr>
        <w:t>proceed if answer to question 23</w:t>
      </w:r>
      <w:r w:rsidRPr="005F400E">
        <w:rPr>
          <w:rFonts w:ascii="Times New Roman" w:eastAsia="Times New Roman" w:hAnsi="Times New Roman" w:cs="Times New Roman"/>
          <w:b/>
          <w:sz w:val="24"/>
          <w:szCs w:val="24"/>
        </w:rPr>
        <w:t xml:space="preserve"> is category 2 (No required drugs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B41F04" w:rsidRDefault="00B41F04" w:rsidP="00B41F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637A0" w:rsidRDefault="00A67C9F" w:rsidP="00F637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67C9F">
        <w:rPr>
          <w:rFonts w:ascii="Times New Roman" w:eastAsia="Times New Roman" w:hAnsi="Times New Roman" w:cs="Times New Roman"/>
          <w:sz w:val="24"/>
          <w:szCs w:val="24"/>
        </w:rPr>
        <w:t>2</w:t>
      </w:r>
      <w:r w:rsidR="00AB51FC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A67C9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F637A0" w:rsidRPr="00A67C9F">
        <w:rPr>
          <w:rFonts w:ascii="Times New Roman" w:eastAsia="Times New Roman" w:hAnsi="Times New Roman" w:cs="Times New Roman"/>
          <w:sz w:val="24"/>
          <w:szCs w:val="24"/>
        </w:rPr>
        <w:t>During the past one year, were you or any of your household members prescribed a medicine but were unable to get it from the CHPS compound?</w:t>
      </w:r>
    </w:p>
    <w:tbl>
      <w:tblPr>
        <w:tblpPr w:leftFromText="180" w:rightFromText="180" w:vertAnchor="text" w:horzAnchor="margin" w:tblpY="16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6"/>
        <w:gridCol w:w="733"/>
        <w:gridCol w:w="336"/>
        <w:gridCol w:w="546"/>
        <w:gridCol w:w="284"/>
        <w:gridCol w:w="1559"/>
        <w:gridCol w:w="283"/>
        <w:gridCol w:w="567"/>
      </w:tblGrid>
      <w:tr w:rsidR="0071364C" w:rsidRPr="004E6263" w:rsidTr="0071364C">
        <w:trPr>
          <w:trHeight w:val="345"/>
        </w:trPr>
        <w:tc>
          <w:tcPr>
            <w:tcW w:w="336" w:type="dxa"/>
          </w:tcPr>
          <w:p w:rsidR="0071364C" w:rsidRPr="004E6263" w:rsidRDefault="0071364C" w:rsidP="007136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dxa"/>
          </w:tcPr>
          <w:p w:rsidR="0071364C" w:rsidRPr="004E6263" w:rsidRDefault="0071364C" w:rsidP="007136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36" w:type="dxa"/>
          </w:tcPr>
          <w:p w:rsidR="0071364C" w:rsidRPr="004E6263" w:rsidRDefault="0071364C" w:rsidP="007136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6" w:type="dxa"/>
          </w:tcPr>
          <w:p w:rsidR="0071364C" w:rsidRPr="004E6263" w:rsidRDefault="0071364C" w:rsidP="007136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4" w:type="dxa"/>
          </w:tcPr>
          <w:p w:rsidR="0071364C" w:rsidRPr="004E6263" w:rsidRDefault="00E7490F" w:rsidP="007136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:rsidR="0071364C" w:rsidRPr="004E6263" w:rsidRDefault="0071364C" w:rsidP="007136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83" w:type="dxa"/>
          </w:tcPr>
          <w:p w:rsidR="0071364C" w:rsidRPr="004E6263" w:rsidRDefault="00E7490F" w:rsidP="007136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</w:tcPr>
          <w:p w:rsidR="0071364C" w:rsidRPr="004E6263" w:rsidRDefault="0071364C" w:rsidP="007136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974E18" w:rsidRPr="00A67C9F" w:rsidRDefault="006F5446" w:rsidP="00F637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NOMED</w:t>
      </w:r>
    </w:p>
    <w:p w:rsidR="00FD67AA" w:rsidRDefault="00522C42" w:rsidP="008355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</w:t>
      </w:r>
      <w:r w:rsidR="004A35DF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27F42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B12CCB" w:rsidRDefault="00B12CCB" w:rsidP="008355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323E" w:rsidRDefault="003037DF" w:rsidP="004022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C1CFB">
        <w:rPr>
          <w:rFonts w:ascii="Times New Roman" w:hAnsi="Times New Roman" w:cs="Times New Roman"/>
          <w:sz w:val="24"/>
          <w:szCs w:val="24"/>
        </w:rPr>
        <w:t>2</w:t>
      </w:r>
      <w:r w:rsidR="00E76389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 In general how would you rate the CHO’s attitude towards his/her clients in this community?</w:t>
      </w:r>
    </w:p>
    <w:tbl>
      <w:tblPr>
        <w:tblpPr w:leftFromText="180" w:rightFromText="180" w:vertAnchor="text" w:horzAnchor="margin" w:tblpY="170"/>
        <w:tblW w:w="7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1"/>
        <w:gridCol w:w="1320"/>
        <w:gridCol w:w="435"/>
        <w:gridCol w:w="871"/>
        <w:gridCol w:w="289"/>
        <w:gridCol w:w="1306"/>
        <w:gridCol w:w="289"/>
        <w:gridCol w:w="871"/>
        <w:gridCol w:w="289"/>
        <w:gridCol w:w="1161"/>
      </w:tblGrid>
      <w:tr w:rsidR="00114AC3" w:rsidRPr="00081D67" w:rsidTr="00835542">
        <w:trPr>
          <w:trHeight w:val="454"/>
        </w:trPr>
        <w:tc>
          <w:tcPr>
            <w:tcW w:w="241" w:type="dxa"/>
          </w:tcPr>
          <w:p w:rsidR="00114AC3" w:rsidRPr="00081D67" w:rsidRDefault="00114AC3" w:rsidP="00114A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D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</w:tcPr>
          <w:p w:rsidR="00114AC3" w:rsidRPr="00081D67" w:rsidRDefault="00114AC3" w:rsidP="00114A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D67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435" w:type="dxa"/>
          </w:tcPr>
          <w:p w:rsidR="00114AC3" w:rsidRPr="00081D67" w:rsidRDefault="00114AC3" w:rsidP="00114A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D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1" w:type="dxa"/>
          </w:tcPr>
          <w:p w:rsidR="00114AC3" w:rsidRPr="00081D67" w:rsidRDefault="00114AC3" w:rsidP="00114A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D67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289" w:type="dxa"/>
          </w:tcPr>
          <w:p w:rsidR="00114AC3" w:rsidRPr="00081D67" w:rsidRDefault="00114AC3" w:rsidP="00114A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D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6" w:type="dxa"/>
          </w:tcPr>
          <w:p w:rsidR="00114AC3" w:rsidRPr="00081D67" w:rsidRDefault="00114AC3" w:rsidP="00114A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D67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89" w:type="dxa"/>
          </w:tcPr>
          <w:p w:rsidR="00114AC3" w:rsidRPr="00081D67" w:rsidRDefault="00114AC3" w:rsidP="00114A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D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1" w:type="dxa"/>
          </w:tcPr>
          <w:p w:rsidR="00114AC3" w:rsidRPr="00081D67" w:rsidRDefault="00114AC3" w:rsidP="00114A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D67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</w:tc>
        <w:tc>
          <w:tcPr>
            <w:tcW w:w="289" w:type="dxa"/>
          </w:tcPr>
          <w:p w:rsidR="00114AC3" w:rsidRPr="00081D67" w:rsidRDefault="00114AC3" w:rsidP="00114A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D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1" w:type="dxa"/>
          </w:tcPr>
          <w:p w:rsidR="00114AC3" w:rsidRPr="00081D67" w:rsidRDefault="00114AC3" w:rsidP="00114A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D67">
              <w:rPr>
                <w:rFonts w:ascii="Times New Roman" w:hAnsi="Times New Roman" w:cs="Times New Roman"/>
                <w:sz w:val="24"/>
                <w:szCs w:val="24"/>
              </w:rPr>
              <w:t>Very bad</w:t>
            </w:r>
          </w:p>
        </w:tc>
      </w:tr>
    </w:tbl>
    <w:p w:rsidR="00081D67" w:rsidRPr="00081D67" w:rsidRDefault="00835542" w:rsidP="00081D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81D67" w:rsidRPr="00081D67" w:rsidRDefault="00D64AFD" w:rsidP="00081D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835542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F07954">
        <w:rPr>
          <w:rFonts w:ascii="Times New Roman" w:hAnsi="Times New Roman" w:cs="Times New Roman"/>
          <w:sz w:val="24"/>
          <w:szCs w:val="24"/>
        </w:rPr>
        <w:t xml:space="preserve">  </w:t>
      </w:r>
      <w:r w:rsidR="00835542" w:rsidRPr="00081D67">
        <w:rPr>
          <w:rFonts w:ascii="Times New Roman" w:hAnsi="Times New Roman" w:cs="Times New Roman"/>
          <w:sz w:val="24"/>
          <w:szCs w:val="24"/>
        </w:rPr>
        <w:t>CHOATTIT</w:t>
      </w:r>
      <w:r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="00114AC3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081D67" w:rsidRDefault="00081D67" w:rsidP="00081D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022F5" w:rsidRDefault="004022F5" w:rsidP="004022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5876" w:rsidRPr="00955CDA" w:rsidRDefault="00445876" w:rsidP="00BA6A3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B069B6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235BB">
        <w:rPr>
          <w:rFonts w:ascii="Times New Roman" w:hAnsi="Times New Roman" w:cs="Times New Roman"/>
          <w:sz w:val="24"/>
          <w:szCs w:val="24"/>
        </w:rPr>
        <w:t xml:space="preserve">How </w:t>
      </w:r>
      <w:r>
        <w:rPr>
          <w:rFonts w:ascii="Times New Roman" w:hAnsi="Times New Roman" w:cs="Times New Roman"/>
          <w:sz w:val="24"/>
          <w:szCs w:val="24"/>
        </w:rPr>
        <w:t xml:space="preserve">does his/her attitude affect the use of the CHPS compound? </w:t>
      </w:r>
    </w:p>
    <w:tbl>
      <w:tblPr>
        <w:tblpPr w:leftFromText="180" w:rightFromText="180" w:vertAnchor="text" w:horzAnchor="margin" w:tblpY="162"/>
        <w:tblW w:w="8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"/>
        <w:gridCol w:w="3056"/>
        <w:gridCol w:w="360"/>
        <w:gridCol w:w="2970"/>
        <w:gridCol w:w="270"/>
        <w:gridCol w:w="1440"/>
      </w:tblGrid>
      <w:tr w:rsidR="00114AC3" w:rsidRPr="00081D67" w:rsidTr="00F07954">
        <w:trPr>
          <w:trHeight w:val="533"/>
        </w:trPr>
        <w:tc>
          <w:tcPr>
            <w:tcW w:w="269" w:type="dxa"/>
          </w:tcPr>
          <w:p w:rsidR="00114AC3" w:rsidRPr="00081D67" w:rsidRDefault="00114AC3" w:rsidP="00114A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D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:rsidR="00114AC3" w:rsidRPr="00081D67" w:rsidRDefault="00114AC3" w:rsidP="00114A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courages use of services </w:t>
            </w:r>
          </w:p>
        </w:tc>
        <w:tc>
          <w:tcPr>
            <w:tcW w:w="360" w:type="dxa"/>
          </w:tcPr>
          <w:p w:rsidR="00114AC3" w:rsidRPr="00081D67" w:rsidRDefault="00114AC3" w:rsidP="00114A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D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0" w:type="dxa"/>
          </w:tcPr>
          <w:p w:rsidR="00114AC3" w:rsidRPr="00081D67" w:rsidRDefault="00114AC3" w:rsidP="00114A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ourages use of  services</w:t>
            </w:r>
          </w:p>
        </w:tc>
        <w:tc>
          <w:tcPr>
            <w:tcW w:w="270" w:type="dxa"/>
          </w:tcPr>
          <w:p w:rsidR="00114AC3" w:rsidRPr="00081D67" w:rsidRDefault="00114AC3" w:rsidP="00114A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:rsidR="00114AC3" w:rsidRPr="00081D67" w:rsidRDefault="00114AC3" w:rsidP="00114A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</w:tbl>
    <w:p w:rsidR="00F07954" w:rsidRDefault="00F07954" w:rsidP="00F079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73AC6" w:rsidRDefault="00F07954" w:rsidP="00F079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AFFECT</w:t>
      </w:r>
      <w:r w:rsidR="00114AC3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F07954" w:rsidRDefault="00F07954" w:rsidP="004022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15DA2" w:rsidRDefault="00026DF9" w:rsidP="004022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7</w:t>
      </w:r>
      <w:r w:rsidR="00915DA2">
        <w:rPr>
          <w:rFonts w:ascii="Times New Roman" w:hAnsi="Times New Roman" w:cs="Times New Roman"/>
          <w:sz w:val="24"/>
          <w:szCs w:val="24"/>
        </w:rPr>
        <w:t>. Are there any socio-cultural issues that hinder the use of health services from the CHPS compound in this community?</w:t>
      </w:r>
      <w:r w:rsidR="0007628A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</w:t>
      </w:r>
    </w:p>
    <w:tbl>
      <w:tblPr>
        <w:tblpPr w:leftFromText="180" w:rightFromText="180" w:vertAnchor="text" w:horzAnchor="margin" w:tblpY="22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37"/>
        <w:gridCol w:w="735"/>
        <w:gridCol w:w="337"/>
        <w:gridCol w:w="1060"/>
        <w:gridCol w:w="337"/>
        <w:gridCol w:w="1793"/>
      </w:tblGrid>
      <w:tr w:rsidR="0007628A" w:rsidRPr="004E6263" w:rsidTr="004022F5">
        <w:trPr>
          <w:trHeight w:val="527"/>
        </w:trPr>
        <w:tc>
          <w:tcPr>
            <w:tcW w:w="337" w:type="dxa"/>
          </w:tcPr>
          <w:p w:rsidR="0007628A" w:rsidRPr="004E6263" w:rsidRDefault="0007628A" w:rsidP="0007628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5" w:type="dxa"/>
          </w:tcPr>
          <w:p w:rsidR="0007628A" w:rsidRPr="004E6263" w:rsidRDefault="0007628A" w:rsidP="0007628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37" w:type="dxa"/>
          </w:tcPr>
          <w:p w:rsidR="0007628A" w:rsidRPr="004E6263" w:rsidRDefault="0007628A" w:rsidP="0007628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0" w:type="dxa"/>
          </w:tcPr>
          <w:p w:rsidR="0007628A" w:rsidRPr="004E6263" w:rsidRDefault="0007628A" w:rsidP="0007628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37" w:type="dxa"/>
          </w:tcPr>
          <w:p w:rsidR="0007628A" w:rsidRPr="004E6263" w:rsidRDefault="0007628A" w:rsidP="0007628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93" w:type="dxa"/>
          </w:tcPr>
          <w:p w:rsidR="0007628A" w:rsidRPr="004E6263" w:rsidRDefault="0007628A" w:rsidP="0007628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3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</w:tbl>
    <w:p w:rsidR="0007628A" w:rsidRDefault="0007628A" w:rsidP="00915DA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15DA2" w:rsidRDefault="00915DA2" w:rsidP="00915DA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7628A">
        <w:rPr>
          <w:rFonts w:ascii="Times New Roman" w:hAnsi="Times New Roman" w:cs="Times New Roman"/>
          <w:sz w:val="24"/>
          <w:szCs w:val="24"/>
        </w:rPr>
        <w:t xml:space="preserve">       </w:t>
      </w:r>
      <w:r w:rsidR="004022F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SOCCISUES</w:t>
      </w:r>
      <w:r w:rsidR="0007628A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</w:t>
      </w:r>
      <w:r w:rsidR="004022F5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9245DC" w:rsidRDefault="009245DC" w:rsidP="00915DA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15DA2" w:rsidRPr="009245DC" w:rsidRDefault="00915DA2" w:rsidP="00915DA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45DC">
        <w:rPr>
          <w:rFonts w:ascii="Times New Roman" w:hAnsi="Times New Roman" w:cs="Times New Roman"/>
          <w:b/>
          <w:sz w:val="24"/>
          <w:szCs w:val="24"/>
        </w:rPr>
        <w:t xml:space="preserve">If </w:t>
      </w:r>
      <w:r w:rsidR="004022F5">
        <w:rPr>
          <w:rFonts w:ascii="Times New Roman" w:hAnsi="Times New Roman" w:cs="Times New Roman"/>
          <w:b/>
          <w:sz w:val="24"/>
          <w:szCs w:val="24"/>
        </w:rPr>
        <w:t xml:space="preserve">answer to </w:t>
      </w:r>
      <w:r w:rsidRPr="009245DC">
        <w:rPr>
          <w:rFonts w:ascii="Times New Roman" w:hAnsi="Times New Roman" w:cs="Times New Roman"/>
          <w:b/>
          <w:sz w:val="24"/>
          <w:szCs w:val="24"/>
        </w:rPr>
        <w:t>question 2</w:t>
      </w:r>
      <w:r w:rsidR="0044563B">
        <w:rPr>
          <w:rFonts w:ascii="Times New Roman" w:hAnsi="Times New Roman" w:cs="Times New Roman"/>
          <w:b/>
          <w:sz w:val="24"/>
          <w:szCs w:val="24"/>
        </w:rPr>
        <w:t>7</w:t>
      </w:r>
      <w:r w:rsidRPr="009245DC">
        <w:rPr>
          <w:rFonts w:ascii="Times New Roman" w:hAnsi="Times New Roman" w:cs="Times New Roman"/>
          <w:b/>
          <w:sz w:val="24"/>
          <w:szCs w:val="24"/>
        </w:rPr>
        <w:t xml:space="preserve"> is yes, ask 2</w:t>
      </w:r>
      <w:r w:rsidR="0044563B">
        <w:rPr>
          <w:rFonts w:ascii="Times New Roman" w:hAnsi="Times New Roman" w:cs="Times New Roman"/>
          <w:b/>
          <w:sz w:val="24"/>
          <w:szCs w:val="24"/>
        </w:rPr>
        <w:t>8</w:t>
      </w:r>
      <w:r w:rsidRPr="009245DC">
        <w:rPr>
          <w:rFonts w:ascii="Times New Roman" w:hAnsi="Times New Roman" w:cs="Times New Roman"/>
          <w:b/>
          <w:sz w:val="24"/>
          <w:szCs w:val="24"/>
        </w:rPr>
        <w:t>. Otherwise write NA and proceed.</w:t>
      </w:r>
    </w:p>
    <w:p w:rsidR="009245DC" w:rsidRDefault="009245DC" w:rsidP="00915D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E112D" w:rsidRPr="004D323E" w:rsidRDefault="00915DA2" w:rsidP="003E11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44563B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 What are these issues</w:t>
      </w:r>
      <w:r w:rsidR="003E112D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pPr w:leftFromText="180" w:rightFromText="180" w:vertAnchor="text" w:horzAnchor="margin" w:tblpY="163"/>
        <w:tblW w:w="72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3"/>
        <w:gridCol w:w="1911"/>
        <w:gridCol w:w="278"/>
        <w:gridCol w:w="2136"/>
        <w:gridCol w:w="278"/>
        <w:gridCol w:w="1485"/>
        <w:gridCol w:w="278"/>
        <w:gridCol w:w="650"/>
      </w:tblGrid>
      <w:tr w:rsidR="00B80E5C" w:rsidRPr="00081D67" w:rsidTr="004022F5">
        <w:trPr>
          <w:trHeight w:val="481"/>
        </w:trPr>
        <w:tc>
          <w:tcPr>
            <w:tcW w:w="243" w:type="dxa"/>
          </w:tcPr>
          <w:p w:rsidR="00B80E5C" w:rsidRPr="00081D67" w:rsidRDefault="00B80E5C" w:rsidP="0025684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D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1" w:type="dxa"/>
          </w:tcPr>
          <w:p w:rsidR="00B80E5C" w:rsidRPr="00081D67" w:rsidRDefault="00B80E5C" w:rsidP="0025684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igious beliefs</w:t>
            </w:r>
          </w:p>
        </w:tc>
        <w:tc>
          <w:tcPr>
            <w:tcW w:w="278" w:type="dxa"/>
          </w:tcPr>
          <w:p w:rsidR="00B80E5C" w:rsidRPr="00081D67" w:rsidRDefault="00B80E5C" w:rsidP="0025684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D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36" w:type="dxa"/>
          </w:tcPr>
          <w:p w:rsidR="00B80E5C" w:rsidRPr="00081D67" w:rsidRDefault="00B80E5C" w:rsidP="0025684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ditional beliefs</w:t>
            </w:r>
          </w:p>
        </w:tc>
        <w:tc>
          <w:tcPr>
            <w:tcW w:w="278" w:type="dxa"/>
          </w:tcPr>
          <w:p w:rsidR="00B80E5C" w:rsidRPr="00081D67" w:rsidRDefault="00B80E5C" w:rsidP="0025684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85" w:type="dxa"/>
          </w:tcPr>
          <w:p w:rsidR="00B80E5C" w:rsidRPr="00081D67" w:rsidRDefault="00B80E5C" w:rsidP="0025684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78" w:type="dxa"/>
          </w:tcPr>
          <w:p w:rsidR="00B80E5C" w:rsidRDefault="00B80E5C" w:rsidP="0025684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50" w:type="dxa"/>
          </w:tcPr>
          <w:p w:rsidR="00B80E5C" w:rsidRDefault="00B80E5C" w:rsidP="0025684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915DA2" w:rsidRDefault="004022F5" w:rsidP="00915D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07628A">
        <w:rPr>
          <w:rFonts w:ascii="Times New Roman" w:hAnsi="Times New Roman" w:cs="Times New Roman"/>
          <w:sz w:val="24"/>
          <w:szCs w:val="24"/>
        </w:rPr>
        <w:t xml:space="preserve">ISSUES                                     </w:t>
      </w:r>
    </w:p>
    <w:p w:rsidR="00F20CE7" w:rsidRDefault="00F20CE7" w:rsidP="0007628A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60A62" w:rsidRDefault="00060A62" w:rsidP="0007628A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27EAF" w:rsidRPr="00060A62" w:rsidRDefault="00827EAF" w:rsidP="0007628A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60A62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SECTION D: </w:t>
      </w:r>
      <w:r w:rsidR="00816C4A" w:rsidRPr="00060A62">
        <w:rPr>
          <w:rFonts w:ascii="Times New Roman" w:hAnsi="Times New Roman" w:cs="Times New Roman"/>
          <w:b/>
          <w:sz w:val="24"/>
          <w:szCs w:val="24"/>
          <w:u w:val="single"/>
        </w:rPr>
        <w:t>SUGGESTIONS TO IMPROVE</w:t>
      </w:r>
      <w:r w:rsidRPr="00060A62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816C4A" w:rsidRPr="00060A62">
        <w:rPr>
          <w:rFonts w:ascii="Times New Roman" w:hAnsi="Times New Roman" w:cs="Times New Roman"/>
          <w:b/>
          <w:sz w:val="24"/>
          <w:szCs w:val="24"/>
          <w:u w:val="single"/>
        </w:rPr>
        <w:t xml:space="preserve">HEALTH SERVICES </w:t>
      </w:r>
      <w:r w:rsidR="009B4D38" w:rsidRPr="00060A62">
        <w:rPr>
          <w:rFonts w:ascii="Times New Roman" w:hAnsi="Times New Roman" w:cs="Times New Roman"/>
          <w:b/>
          <w:sz w:val="24"/>
          <w:szCs w:val="24"/>
          <w:u w:val="single"/>
        </w:rPr>
        <w:t xml:space="preserve">FROM </w:t>
      </w:r>
      <w:r w:rsidRPr="00060A62">
        <w:rPr>
          <w:rFonts w:ascii="Times New Roman" w:hAnsi="Times New Roman" w:cs="Times New Roman"/>
          <w:b/>
          <w:sz w:val="24"/>
          <w:szCs w:val="24"/>
          <w:u w:val="single"/>
        </w:rPr>
        <w:t>CHPS COMPOUNDS</w:t>
      </w:r>
    </w:p>
    <w:p w:rsidR="00F12E84" w:rsidRDefault="002C4C5C" w:rsidP="004D323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9</w:t>
      </w:r>
      <w:r w:rsidR="00C6346D">
        <w:rPr>
          <w:rFonts w:ascii="Times New Roman" w:hAnsi="Times New Roman" w:cs="Times New Roman"/>
          <w:sz w:val="24"/>
          <w:szCs w:val="24"/>
        </w:rPr>
        <w:t xml:space="preserve">. </w:t>
      </w:r>
      <w:r w:rsidR="000A2158">
        <w:rPr>
          <w:rFonts w:ascii="Times New Roman" w:hAnsi="Times New Roman" w:cs="Times New Roman"/>
          <w:sz w:val="24"/>
          <w:szCs w:val="24"/>
        </w:rPr>
        <w:t xml:space="preserve">In your opinion, </w:t>
      </w:r>
      <w:r w:rsidR="000E0AB5">
        <w:rPr>
          <w:rFonts w:ascii="Times New Roman" w:hAnsi="Times New Roman" w:cs="Times New Roman"/>
          <w:sz w:val="24"/>
          <w:szCs w:val="24"/>
        </w:rPr>
        <w:t>w</w:t>
      </w:r>
      <w:r w:rsidR="000A2158">
        <w:rPr>
          <w:rFonts w:ascii="Times New Roman" w:hAnsi="Times New Roman" w:cs="Times New Roman"/>
          <w:sz w:val="24"/>
          <w:szCs w:val="24"/>
        </w:rPr>
        <w:t xml:space="preserve">hat can be done to improve the </w:t>
      </w:r>
      <w:r w:rsidR="00001DA1">
        <w:rPr>
          <w:rFonts w:ascii="Times New Roman" w:hAnsi="Times New Roman" w:cs="Times New Roman"/>
          <w:sz w:val="24"/>
          <w:szCs w:val="24"/>
        </w:rPr>
        <w:t xml:space="preserve">delivery and </w:t>
      </w:r>
      <w:r w:rsidR="000A2158">
        <w:rPr>
          <w:rFonts w:ascii="Times New Roman" w:hAnsi="Times New Roman" w:cs="Times New Roman"/>
          <w:sz w:val="24"/>
          <w:szCs w:val="24"/>
        </w:rPr>
        <w:t>use of health services from CHPS compounds?</w:t>
      </w:r>
    </w:p>
    <w:p w:rsidR="00900AB5" w:rsidRPr="002C4C5C" w:rsidRDefault="0076159B" w:rsidP="00301DC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C4C5C">
        <w:rPr>
          <w:rFonts w:ascii="Times New Roman" w:hAnsi="Times New Roman" w:cs="Times New Roman"/>
          <w:b/>
          <w:sz w:val="24"/>
          <w:szCs w:val="24"/>
        </w:rPr>
        <w:t>P</w:t>
      </w:r>
      <w:r w:rsidR="00AD000C" w:rsidRPr="002C4C5C">
        <w:rPr>
          <w:rFonts w:ascii="Times New Roman" w:hAnsi="Times New Roman" w:cs="Times New Roman"/>
          <w:b/>
          <w:sz w:val="24"/>
          <w:szCs w:val="24"/>
        </w:rPr>
        <w:t>robe</w:t>
      </w:r>
      <w:r w:rsidRPr="002C4C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00AB5" w:rsidRPr="002C4C5C">
        <w:rPr>
          <w:rFonts w:ascii="Times New Roman" w:hAnsi="Times New Roman" w:cs="Times New Roman"/>
          <w:b/>
          <w:sz w:val="24"/>
          <w:szCs w:val="24"/>
        </w:rPr>
        <w:t>for respondent’s view</w:t>
      </w:r>
      <w:r w:rsidR="0037183B" w:rsidRPr="002C4C5C">
        <w:rPr>
          <w:rFonts w:ascii="Times New Roman" w:hAnsi="Times New Roman" w:cs="Times New Roman"/>
          <w:b/>
          <w:sz w:val="24"/>
          <w:szCs w:val="24"/>
        </w:rPr>
        <w:t>s</w:t>
      </w:r>
      <w:r w:rsidR="00900AB5" w:rsidRPr="002C4C5C">
        <w:rPr>
          <w:rFonts w:ascii="Times New Roman" w:hAnsi="Times New Roman" w:cs="Times New Roman"/>
          <w:b/>
          <w:sz w:val="24"/>
          <w:szCs w:val="24"/>
        </w:rPr>
        <w:t xml:space="preserve"> on measures to be tak</w:t>
      </w:r>
      <w:r w:rsidR="00F76809">
        <w:rPr>
          <w:rFonts w:ascii="Times New Roman" w:hAnsi="Times New Roman" w:cs="Times New Roman"/>
          <w:b/>
          <w:sz w:val="24"/>
          <w:szCs w:val="24"/>
        </w:rPr>
        <w:t>en by the CHO, District Health Administration</w:t>
      </w:r>
      <w:r w:rsidR="00900AB5" w:rsidRPr="002C4C5C">
        <w:rPr>
          <w:rFonts w:ascii="Times New Roman" w:hAnsi="Times New Roman" w:cs="Times New Roman"/>
          <w:b/>
          <w:sz w:val="24"/>
          <w:szCs w:val="24"/>
        </w:rPr>
        <w:t xml:space="preserve"> or government</w:t>
      </w:r>
      <w:r w:rsidR="0037183B" w:rsidRPr="002C4C5C">
        <w:rPr>
          <w:rFonts w:ascii="Times New Roman" w:hAnsi="Times New Roman" w:cs="Times New Roman"/>
          <w:b/>
          <w:sz w:val="24"/>
          <w:szCs w:val="24"/>
        </w:rPr>
        <w:t>;</w:t>
      </w:r>
      <w:r w:rsidR="00900AB5" w:rsidRPr="002C4C5C">
        <w:rPr>
          <w:rFonts w:ascii="Times New Roman" w:hAnsi="Times New Roman" w:cs="Times New Roman"/>
          <w:b/>
          <w:sz w:val="24"/>
          <w:szCs w:val="24"/>
        </w:rPr>
        <w:t xml:space="preserve"> and community members to improve the use of the CHPS compound.</w:t>
      </w:r>
    </w:p>
    <w:p w:rsidR="00A501A1" w:rsidRDefault="00A501A1" w:rsidP="00F46D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03659" w:rsidRDefault="004C144C" w:rsidP="00F46D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9.</w:t>
      </w:r>
      <w:r w:rsidR="00387D6A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)</w:t>
      </w:r>
      <w:r w:rsidR="00387D6A">
        <w:rPr>
          <w:rFonts w:ascii="Times New Roman" w:hAnsi="Times New Roman" w:cs="Times New Roman"/>
          <w:sz w:val="24"/>
          <w:szCs w:val="24"/>
        </w:rPr>
        <w:t xml:space="preserve"> </w:t>
      </w:r>
      <w:r w:rsidR="00C171A3">
        <w:rPr>
          <w:rFonts w:ascii="Times New Roman" w:hAnsi="Times New Roman" w:cs="Times New Roman"/>
          <w:sz w:val="24"/>
          <w:szCs w:val="24"/>
        </w:rPr>
        <w:t>W</w:t>
      </w:r>
      <w:r w:rsidR="00AD000C">
        <w:rPr>
          <w:rFonts w:ascii="Times New Roman" w:hAnsi="Times New Roman" w:cs="Times New Roman"/>
          <w:sz w:val="24"/>
          <w:szCs w:val="24"/>
        </w:rPr>
        <w:t xml:space="preserve">hat specifically would you want the CHO to do in order to improve the use of the CHPS </w:t>
      </w:r>
    </w:p>
    <w:p w:rsidR="003E47A8" w:rsidRDefault="0003169C" w:rsidP="00236A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ound</w:t>
      </w:r>
      <w:r w:rsidR="00AD000C">
        <w:rPr>
          <w:rFonts w:ascii="Times New Roman" w:hAnsi="Times New Roman" w:cs="Times New Roman"/>
          <w:sz w:val="24"/>
          <w:szCs w:val="24"/>
        </w:rPr>
        <w:t xml:space="preserve"> by community members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2C5521" w:rsidRDefault="00236A8D" w:rsidP="00236A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pPr w:leftFromText="180" w:rightFromText="180" w:vertAnchor="text" w:horzAnchor="page" w:tblpX="1211" w:tblpY="1"/>
        <w:tblW w:w="77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45"/>
        <w:gridCol w:w="7341"/>
      </w:tblGrid>
      <w:tr w:rsidR="003E47A8" w:rsidRPr="00A06DFD" w:rsidTr="00A279CF">
        <w:trPr>
          <w:trHeight w:val="253"/>
        </w:trPr>
        <w:tc>
          <w:tcPr>
            <w:tcW w:w="445" w:type="dxa"/>
          </w:tcPr>
          <w:p w:rsidR="003E47A8" w:rsidRPr="00A06DFD" w:rsidRDefault="003E47A8" w:rsidP="00A279C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6D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41" w:type="dxa"/>
          </w:tcPr>
          <w:p w:rsidR="003E47A8" w:rsidRPr="00A06DFD" w:rsidRDefault="003E47A8" w:rsidP="00A279C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6DFD">
              <w:rPr>
                <w:rFonts w:ascii="Times New Roman" w:hAnsi="Times New Roman" w:cs="Times New Roman"/>
                <w:sz w:val="24"/>
                <w:szCs w:val="24"/>
              </w:rPr>
              <w:t xml:space="preserve">B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gularly</w:t>
            </w:r>
            <w:r w:rsidRPr="00A06D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vailable </w:t>
            </w:r>
          </w:p>
        </w:tc>
      </w:tr>
      <w:tr w:rsidR="003E47A8" w:rsidRPr="00A06DFD" w:rsidTr="00A279CF">
        <w:trPr>
          <w:trHeight w:val="178"/>
        </w:trPr>
        <w:tc>
          <w:tcPr>
            <w:tcW w:w="445" w:type="dxa"/>
          </w:tcPr>
          <w:p w:rsidR="003E47A8" w:rsidRPr="00A06DFD" w:rsidRDefault="003E47A8" w:rsidP="00A279C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6D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41" w:type="dxa"/>
          </w:tcPr>
          <w:p w:rsidR="003E47A8" w:rsidRPr="00A06DFD" w:rsidRDefault="003E47A8" w:rsidP="00A279C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6DFD">
              <w:rPr>
                <w:rFonts w:ascii="Times New Roman" w:hAnsi="Times New Roman" w:cs="Times New Roman"/>
                <w:sz w:val="24"/>
                <w:szCs w:val="24"/>
              </w:rPr>
              <w:t>Be respectful to clients</w:t>
            </w:r>
          </w:p>
        </w:tc>
      </w:tr>
      <w:tr w:rsidR="003E47A8" w:rsidRPr="00A06DFD" w:rsidTr="00A279CF">
        <w:trPr>
          <w:trHeight w:val="275"/>
        </w:trPr>
        <w:tc>
          <w:tcPr>
            <w:tcW w:w="445" w:type="dxa"/>
          </w:tcPr>
          <w:p w:rsidR="003E47A8" w:rsidRPr="00A06DFD" w:rsidRDefault="003E47A8" w:rsidP="00A279C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6D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41" w:type="dxa"/>
          </w:tcPr>
          <w:p w:rsidR="003E47A8" w:rsidRPr="00A06DFD" w:rsidRDefault="003E47A8" w:rsidP="00A279C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 clients at home</w:t>
            </w:r>
          </w:p>
        </w:tc>
      </w:tr>
      <w:tr w:rsidR="003E47A8" w:rsidRPr="00A06DFD" w:rsidTr="00A279CF">
        <w:trPr>
          <w:trHeight w:val="215"/>
        </w:trPr>
        <w:tc>
          <w:tcPr>
            <w:tcW w:w="445" w:type="dxa"/>
          </w:tcPr>
          <w:p w:rsidR="003E47A8" w:rsidRPr="00A06DFD" w:rsidRDefault="003E47A8" w:rsidP="00A279C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6D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41" w:type="dxa"/>
          </w:tcPr>
          <w:p w:rsidR="003E47A8" w:rsidRPr="00A06DFD" w:rsidRDefault="003E47A8" w:rsidP="00A279C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oid favouritism</w:t>
            </w:r>
          </w:p>
        </w:tc>
      </w:tr>
      <w:tr w:rsidR="003E47A8" w:rsidRPr="00A06DFD" w:rsidTr="00A279CF">
        <w:trPr>
          <w:trHeight w:val="163"/>
        </w:trPr>
        <w:tc>
          <w:tcPr>
            <w:tcW w:w="445" w:type="dxa"/>
          </w:tcPr>
          <w:p w:rsidR="003E47A8" w:rsidRPr="00A06DFD" w:rsidRDefault="003E47A8" w:rsidP="00A279C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6D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41" w:type="dxa"/>
          </w:tcPr>
          <w:p w:rsidR="003E47A8" w:rsidRPr="00A06DFD" w:rsidRDefault="003E47A8" w:rsidP="00A279C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 t</w:t>
            </w:r>
            <w:r w:rsidRPr="00A06DFD">
              <w:rPr>
                <w:rFonts w:ascii="Times New Roman" w:hAnsi="Times New Roman" w:cs="Times New Roman"/>
                <w:sz w:val="24"/>
                <w:szCs w:val="24"/>
              </w:rPr>
              <w:t>olerant to clients</w:t>
            </w:r>
          </w:p>
        </w:tc>
      </w:tr>
      <w:tr w:rsidR="003E47A8" w:rsidRPr="00A06DFD" w:rsidTr="00A279CF">
        <w:trPr>
          <w:trHeight w:val="104"/>
        </w:trPr>
        <w:tc>
          <w:tcPr>
            <w:tcW w:w="445" w:type="dxa"/>
          </w:tcPr>
          <w:p w:rsidR="003E47A8" w:rsidRPr="00A06DFD" w:rsidRDefault="003E47A8" w:rsidP="00A279C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6D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341" w:type="dxa"/>
          </w:tcPr>
          <w:p w:rsidR="003E47A8" w:rsidRPr="00A06DFD" w:rsidRDefault="003E47A8" w:rsidP="00A279C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6DFD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</w:tbl>
    <w:p w:rsidR="002C5521" w:rsidRDefault="00236A8D" w:rsidP="00236A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</w:t>
      </w:r>
    </w:p>
    <w:p w:rsidR="00920EDA" w:rsidRDefault="00920EDA" w:rsidP="00236A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20EDA" w:rsidRDefault="00920EDA" w:rsidP="00236A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20EDA" w:rsidRDefault="00920EDA" w:rsidP="00236A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20EDA" w:rsidRDefault="00920EDA" w:rsidP="00236A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5521" w:rsidRDefault="003E47A8" w:rsidP="002C55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A279CF">
        <w:rPr>
          <w:rFonts w:ascii="Times New Roman" w:hAnsi="Times New Roman" w:cs="Times New Roman"/>
          <w:sz w:val="24"/>
          <w:szCs w:val="24"/>
        </w:rPr>
        <w:t xml:space="preserve"> </w:t>
      </w:r>
      <w:r w:rsidR="002C5521">
        <w:rPr>
          <w:rFonts w:ascii="Times New Roman" w:hAnsi="Times New Roman" w:cs="Times New Roman"/>
          <w:sz w:val="24"/>
          <w:szCs w:val="24"/>
        </w:rPr>
        <w:t>CHOMEAS</w:t>
      </w:r>
    </w:p>
    <w:p w:rsidR="00920EDA" w:rsidRDefault="00920EDA" w:rsidP="00236A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20EDA" w:rsidRDefault="00920EDA" w:rsidP="00236A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5521" w:rsidRDefault="002C5521" w:rsidP="002C55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5521" w:rsidRDefault="002C5521" w:rsidP="003E47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9. (b) What do you think government can do to improve the use of the CHPS compound in this community?</w:t>
      </w:r>
    </w:p>
    <w:tbl>
      <w:tblPr>
        <w:tblpPr w:leftFromText="180" w:rightFromText="180" w:vertAnchor="text" w:horzAnchor="margin" w:tblpY="20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90"/>
        <w:gridCol w:w="7335"/>
      </w:tblGrid>
      <w:tr w:rsidR="003E47A8" w:rsidTr="006C755A">
        <w:trPr>
          <w:trHeight w:val="94"/>
        </w:trPr>
        <w:tc>
          <w:tcPr>
            <w:tcW w:w="490" w:type="dxa"/>
          </w:tcPr>
          <w:p w:rsidR="003E47A8" w:rsidRDefault="003E47A8" w:rsidP="003E47A8">
            <w:pPr>
              <w:spacing w:after="0" w:line="360" w:lineRule="auto"/>
            </w:pPr>
            <w:r>
              <w:t>1</w:t>
            </w:r>
          </w:p>
        </w:tc>
        <w:tc>
          <w:tcPr>
            <w:tcW w:w="7335" w:type="dxa"/>
          </w:tcPr>
          <w:p w:rsidR="003E47A8" w:rsidRPr="00723BB1" w:rsidRDefault="003E47A8" w:rsidP="003E47A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B1">
              <w:rPr>
                <w:rFonts w:ascii="Times New Roman" w:hAnsi="Times New Roman" w:cs="Times New Roman"/>
                <w:sz w:val="24"/>
                <w:szCs w:val="24"/>
              </w:rPr>
              <w:t>Upgrade the CHPS compo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23BB1">
              <w:rPr>
                <w:rFonts w:ascii="Times New Roman" w:hAnsi="Times New Roman" w:cs="Times New Roman"/>
                <w:sz w:val="24"/>
                <w:szCs w:val="24"/>
              </w:rPr>
              <w:t xml:space="preserve"> to a health cent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3E47A8" w:rsidTr="006C755A">
        <w:trPr>
          <w:trHeight w:val="189"/>
        </w:trPr>
        <w:tc>
          <w:tcPr>
            <w:tcW w:w="490" w:type="dxa"/>
          </w:tcPr>
          <w:p w:rsidR="003E47A8" w:rsidRDefault="003E47A8" w:rsidP="003E47A8">
            <w:pPr>
              <w:spacing w:after="0" w:line="360" w:lineRule="auto"/>
            </w:pPr>
            <w:r>
              <w:t>2</w:t>
            </w:r>
          </w:p>
        </w:tc>
        <w:tc>
          <w:tcPr>
            <w:tcW w:w="7335" w:type="dxa"/>
          </w:tcPr>
          <w:p w:rsidR="003E47A8" w:rsidRPr="00723BB1" w:rsidRDefault="003E47A8" w:rsidP="003E47A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B1">
              <w:rPr>
                <w:rFonts w:ascii="Times New Roman" w:hAnsi="Times New Roman" w:cs="Times New Roman"/>
                <w:sz w:val="24"/>
                <w:szCs w:val="24"/>
              </w:rPr>
              <w:t xml:space="preserve">Provide the CHPS compound with more drugs </w:t>
            </w:r>
          </w:p>
        </w:tc>
      </w:tr>
      <w:tr w:rsidR="003E47A8" w:rsidTr="006C755A">
        <w:trPr>
          <w:trHeight w:val="302"/>
        </w:trPr>
        <w:tc>
          <w:tcPr>
            <w:tcW w:w="490" w:type="dxa"/>
          </w:tcPr>
          <w:p w:rsidR="003E47A8" w:rsidRDefault="003E47A8" w:rsidP="003E47A8">
            <w:pPr>
              <w:spacing w:after="0" w:line="360" w:lineRule="auto"/>
            </w:pPr>
            <w:r>
              <w:t>3</w:t>
            </w:r>
          </w:p>
        </w:tc>
        <w:tc>
          <w:tcPr>
            <w:tcW w:w="7335" w:type="dxa"/>
          </w:tcPr>
          <w:p w:rsidR="003E47A8" w:rsidRPr="00723BB1" w:rsidRDefault="003E47A8" w:rsidP="003E47A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B1">
              <w:rPr>
                <w:rFonts w:ascii="Times New Roman" w:hAnsi="Times New Roman" w:cs="Times New Roman"/>
                <w:sz w:val="24"/>
                <w:szCs w:val="24"/>
              </w:rPr>
              <w:t>Provide the CHPS compo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23BB1">
              <w:rPr>
                <w:rFonts w:ascii="Times New Roman" w:hAnsi="Times New Roman" w:cs="Times New Roman"/>
                <w:sz w:val="24"/>
                <w:szCs w:val="24"/>
              </w:rPr>
              <w:t xml:space="preserve"> with a midw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s</w:t>
            </w:r>
          </w:p>
        </w:tc>
      </w:tr>
      <w:tr w:rsidR="003E47A8" w:rsidTr="006C755A">
        <w:trPr>
          <w:trHeight w:val="124"/>
        </w:trPr>
        <w:tc>
          <w:tcPr>
            <w:tcW w:w="490" w:type="dxa"/>
          </w:tcPr>
          <w:p w:rsidR="003E47A8" w:rsidRDefault="003E47A8" w:rsidP="003E47A8">
            <w:pPr>
              <w:spacing w:after="0" w:line="360" w:lineRule="auto"/>
            </w:pPr>
            <w:r>
              <w:t>4</w:t>
            </w:r>
          </w:p>
        </w:tc>
        <w:tc>
          <w:tcPr>
            <w:tcW w:w="7335" w:type="dxa"/>
          </w:tcPr>
          <w:p w:rsidR="003E47A8" w:rsidRPr="00723BB1" w:rsidRDefault="003E47A8" w:rsidP="003E47A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B1">
              <w:rPr>
                <w:rFonts w:ascii="Times New Roman" w:hAnsi="Times New Roman" w:cs="Times New Roman"/>
                <w:sz w:val="24"/>
                <w:szCs w:val="24"/>
              </w:rPr>
              <w:t>Motivate CHO to stay in community</w:t>
            </w:r>
          </w:p>
        </w:tc>
      </w:tr>
      <w:tr w:rsidR="003E47A8" w:rsidTr="006C755A">
        <w:trPr>
          <w:trHeight w:val="94"/>
        </w:trPr>
        <w:tc>
          <w:tcPr>
            <w:tcW w:w="490" w:type="dxa"/>
          </w:tcPr>
          <w:p w:rsidR="003E47A8" w:rsidRDefault="003E47A8" w:rsidP="003E47A8">
            <w:pPr>
              <w:spacing w:after="0" w:line="360" w:lineRule="auto"/>
            </w:pPr>
            <w:r>
              <w:t>8</w:t>
            </w:r>
          </w:p>
        </w:tc>
        <w:tc>
          <w:tcPr>
            <w:tcW w:w="7335" w:type="dxa"/>
          </w:tcPr>
          <w:p w:rsidR="003E47A8" w:rsidRPr="00723BB1" w:rsidRDefault="003E47A8" w:rsidP="003E47A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B1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</w:tbl>
    <w:p w:rsidR="003E47A8" w:rsidRDefault="003E47A8" w:rsidP="003E47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5521" w:rsidRDefault="002C5521" w:rsidP="00236A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</w:t>
      </w:r>
    </w:p>
    <w:p w:rsidR="002C5521" w:rsidRDefault="002C5521" w:rsidP="00236A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</w:t>
      </w:r>
    </w:p>
    <w:p w:rsidR="002C5521" w:rsidRDefault="002C5521" w:rsidP="00236A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5521" w:rsidRDefault="002C5521" w:rsidP="00236A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5521" w:rsidRDefault="002C5521" w:rsidP="00236A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20EDA" w:rsidRDefault="00A279CF" w:rsidP="00236A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5521">
        <w:rPr>
          <w:rFonts w:ascii="Times New Roman" w:hAnsi="Times New Roman" w:cs="Times New Roman"/>
          <w:sz w:val="24"/>
          <w:szCs w:val="24"/>
        </w:rPr>
        <w:t>GOVMEAS</w:t>
      </w:r>
    </w:p>
    <w:p w:rsidR="00920EDA" w:rsidRDefault="00920EDA" w:rsidP="00236A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20EDA" w:rsidRDefault="00920EDA" w:rsidP="00236A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5521" w:rsidRDefault="002C5521" w:rsidP="00A279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9. (c) What can community members do to improve their use of the CHPS compound?</w:t>
      </w:r>
    </w:p>
    <w:p w:rsidR="002C5521" w:rsidRDefault="002C5521" w:rsidP="002C55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35"/>
        <w:gridCol w:w="7298"/>
      </w:tblGrid>
      <w:tr w:rsidR="002C5521" w:rsidRPr="00F57EE4" w:rsidTr="00A279CF">
        <w:trPr>
          <w:trHeight w:val="178"/>
        </w:trPr>
        <w:tc>
          <w:tcPr>
            <w:tcW w:w="535" w:type="dxa"/>
          </w:tcPr>
          <w:p w:rsidR="002C5521" w:rsidRPr="00F57EE4" w:rsidRDefault="002C5521" w:rsidP="00A279C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98" w:type="dxa"/>
          </w:tcPr>
          <w:p w:rsidR="002C5521" w:rsidRPr="00F57EE4" w:rsidRDefault="002C5521" w:rsidP="00A279C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 problems </w:t>
            </w:r>
            <w:r w:rsidR="002A60C0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lth authorities</w:t>
            </w:r>
          </w:p>
        </w:tc>
      </w:tr>
      <w:tr w:rsidR="002C5521" w:rsidRPr="00F57EE4" w:rsidTr="00A279CF">
        <w:trPr>
          <w:trHeight w:val="271"/>
        </w:trPr>
        <w:tc>
          <w:tcPr>
            <w:tcW w:w="535" w:type="dxa"/>
          </w:tcPr>
          <w:p w:rsidR="002C5521" w:rsidRPr="00F57EE4" w:rsidRDefault="002C5521" w:rsidP="00A279C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98" w:type="dxa"/>
          </w:tcPr>
          <w:p w:rsidR="002C5521" w:rsidRPr="00F57EE4" w:rsidRDefault="002C5521" w:rsidP="00A279C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vide communal </w:t>
            </w:r>
            <w:r w:rsidR="002A60C0">
              <w:rPr>
                <w:rFonts w:ascii="Times New Roman" w:hAnsi="Times New Roman" w:cs="Times New Roman"/>
                <w:sz w:val="24"/>
                <w:szCs w:val="24"/>
              </w:rPr>
              <w:t xml:space="preserve">suppo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CHO</w:t>
            </w:r>
          </w:p>
        </w:tc>
      </w:tr>
      <w:tr w:rsidR="002C5521" w:rsidRPr="00F57EE4" w:rsidTr="00A279CF">
        <w:trPr>
          <w:trHeight w:val="298"/>
        </w:trPr>
        <w:tc>
          <w:tcPr>
            <w:tcW w:w="535" w:type="dxa"/>
          </w:tcPr>
          <w:p w:rsidR="002C5521" w:rsidRPr="00F57EE4" w:rsidRDefault="002C5521" w:rsidP="00A279C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7E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98" w:type="dxa"/>
          </w:tcPr>
          <w:p w:rsidR="002C5521" w:rsidRPr="00F57EE4" w:rsidRDefault="00A96BFA" w:rsidP="00A279C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ronize</w:t>
            </w:r>
            <w:r w:rsidR="002C5521">
              <w:rPr>
                <w:rFonts w:ascii="Times New Roman" w:hAnsi="Times New Roman" w:cs="Times New Roman"/>
                <w:sz w:val="24"/>
                <w:szCs w:val="24"/>
              </w:rPr>
              <w:t xml:space="preserve"> CHPS compound when sick </w:t>
            </w:r>
          </w:p>
        </w:tc>
      </w:tr>
      <w:tr w:rsidR="002C5521" w:rsidRPr="00F57EE4" w:rsidTr="00A279CF">
        <w:trPr>
          <w:trHeight w:val="282"/>
        </w:trPr>
        <w:tc>
          <w:tcPr>
            <w:tcW w:w="535" w:type="dxa"/>
          </w:tcPr>
          <w:p w:rsidR="002C5521" w:rsidRPr="00F57EE4" w:rsidRDefault="002C5521" w:rsidP="00A279C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7EE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98" w:type="dxa"/>
          </w:tcPr>
          <w:p w:rsidR="002C5521" w:rsidRPr="00F57EE4" w:rsidRDefault="002C5521" w:rsidP="00A279C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</w:tbl>
    <w:p w:rsidR="00A279CF" w:rsidRDefault="002C5521" w:rsidP="002C55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A279CF" w:rsidRDefault="00A279CF" w:rsidP="002C55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279CF" w:rsidRDefault="00A279CF" w:rsidP="002C55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5521" w:rsidRDefault="00A279CF" w:rsidP="002C552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5521">
        <w:rPr>
          <w:rFonts w:ascii="Times New Roman" w:hAnsi="Times New Roman" w:cs="Times New Roman"/>
          <w:sz w:val="24"/>
          <w:szCs w:val="24"/>
        </w:rPr>
        <w:t>COMMEAS</w:t>
      </w:r>
      <w:r w:rsidR="002C5521"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B16D2A" w:rsidRDefault="00B16D2A" w:rsidP="00533349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236A8D" w:rsidRDefault="002C5521" w:rsidP="00A57C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399C">
        <w:rPr>
          <w:rFonts w:ascii="Times New Roman" w:hAnsi="Times New Roman" w:cs="Times New Roman"/>
          <w:sz w:val="20"/>
          <w:szCs w:val="20"/>
        </w:rPr>
        <w:t>THE INTERVIEW IS ENDED. THANK YOU VERY MUCH FOR YOUR TIME AND COOPERATION</w:t>
      </w:r>
    </w:p>
    <w:p w:rsidR="00A279CF" w:rsidRDefault="00A279CF" w:rsidP="00A57C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A279CF" w:rsidRPr="00533349" w:rsidRDefault="00A279CF" w:rsidP="00A57C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A279CF" w:rsidRPr="00533349" w:rsidSect="00FC207D">
      <w:footerReference w:type="default" r:id="rId8"/>
      <w:pgSz w:w="11906" w:h="16838" w:code="9"/>
      <w:pgMar w:top="990" w:right="836" w:bottom="1260" w:left="117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715D" w:rsidRDefault="00BF715D" w:rsidP="006C66DB">
      <w:pPr>
        <w:spacing w:after="0" w:line="240" w:lineRule="auto"/>
      </w:pPr>
      <w:r>
        <w:separator/>
      </w:r>
    </w:p>
  </w:endnote>
  <w:endnote w:type="continuationSeparator" w:id="0">
    <w:p w:rsidR="00BF715D" w:rsidRDefault="00BF715D" w:rsidP="006C6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7120984"/>
      <w:docPartObj>
        <w:docPartGallery w:val="Page Numbers (Bottom of Page)"/>
        <w:docPartUnique/>
      </w:docPartObj>
    </w:sdtPr>
    <w:sdtEndPr/>
    <w:sdtContent>
      <w:p w:rsidR="000B2896" w:rsidRDefault="000B28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79E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0B2896" w:rsidRDefault="000B28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715D" w:rsidRDefault="00BF715D" w:rsidP="006C66DB">
      <w:pPr>
        <w:spacing w:after="0" w:line="240" w:lineRule="auto"/>
      </w:pPr>
      <w:r>
        <w:separator/>
      </w:r>
    </w:p>
  </w:footnote>
  <w:footnote w:type="continuationSeparator" w:id="0">
    <w:p w:rsidR="00BF715D" w:rsidRDefault="00BF715D" w:rsidP="006C66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EA242F"/>
    <w:multiLevelType w:val="hybridMultilevel"/>
    <w:tmpl w:val="76668EE2"/>
    <w:lvl w:ilvl="0" w:tplc="FFFFFFFF">
      <w:start w:val="16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2FD"/>
    <w:rsid w:val="00001DA1"/>
    <w:rsid w:val="000051A5"/>
    <w:rsid w:val="000176E3"/>
    <w:rsid w:val="00022BC5"/>
    <w:rsid w:val="00026DF9"/>
    <w:rsid w:val="0003169C"/>
    <w:rsid w:val="000320B3"/>
    <w:rsid w:val="00033065"/>
    <w:rsid w:val="0003478C"/>
    <w:rsid w:val="00035513"/>
    <w:rsid w:val="000356B8"/>
    <w:rsid w:val="00037D22"/>
    <w:rsid w:val="00042321"/>
    <w:rsid w:val="00051E9C"/>
    <w:rsid w:val="000529DF"/>
    <w:rsid w:val="00060A62"/>
    <w:rsid w:val="0006121D"/>
    <w:rsid w:val="000643D0"/>
    <w:rsid w:val="00064A60"/>
    <w:rsid w:val="0006668A"/>
    <w:rsid w:val="0007628A"/>
    <w:rsid w:val="000778AC"/>
    <w:rsid w:val="00081D67"/>
    <w:rsid w:val="00085C00"/>
    <w:rsid w:val="00091D32"/>
    <w:rsid w:val="00094124"/>
    <w:rsid w:val="000A14E6"/>
    <w:rsid w:val="000A2158"/>
    <w:rsid w:val="000A2D55"/>
    <w:rsid w:val="000B2225"/>
    <w:rsid w:val="000B2850"/>
    <w:rsid w:val="000B2896"/>
    <w:rsid w:val="000B3ACD"/>
    <w:rsid w:val="000B3DC8"/>
    <w:rsid w:val="000B45F2"/>
    <w:rsid w:val="000C19F1"/>
    <w:rsid w:val="000C1F2D"/>
    <w:rsid w:val="000C6B7A"/>
    <w:rsid w:val="000D007D"/>
    <w:rsid w:val="000D564A"/>
    <w:rsid w:val="000E0AB5"/>
    <w:rsid w:val="000E173F"/>
    <w:rsid w:val="000E1FEC"/>
    <w:rsid w:val="000E447A"/>
    <w:rsid w:val="000E6C62"/>
    <w:rsid w:val="000F02F9"/>
    <w:rsid w:val="000F1C80"/>
    <w:rsid w:val="00102638"/>
    <w:rsid w:val="001033F5"/>
    <w:rsid w:val="00104AA8"/>
    <w:rsid w:val="00104EA6"/>
    <w:rsid w:val="001059FD"/>
    <w:rsid w:val="00106E71"/>
    <w:rsid w:val="00110974"/>
    <w:rsid w:val="00112F93"/>
    <w:rsid w:val="00114AC3"/>
    <w:rsid w:val="00123206"/>
    <w:rsid w:val="00125266"/>
    <w:rsid w:val="001309D6"/>
    <w:rsid w:val="00132492"/>
    <w:rsid w:val="00133630"/>
    <w:rsid w:val="00134EFB"/>
    <w:rsid w:val="00136BB3"/>
    <w:rsid w:val="00136FA1"/>
    <w:rsid w:val="00137329"/>
    <w:rsid w:val="0013792D"/>
    <w:rsid w:val="00137B1C"/>
    <w:rsid w:val="00140E1F"/>
    <w:rsid w:val="00145A9B"/>
    <w:rsid w:val="00154272"/>
    <w:rsid w:val="00156710"/>
    <w:rsid w:val="00160D1B"/>
    <w:rsid w:val="00162C3D"/>
    <w:rsid w:val="0016357B"/>
    <w:rsid w:val="00163D2E"/>
    <w:rsid w:val="0016428F"/>
    <w:rsid w:val="00167F16"/>
    <w:rsid w:val="00171FEB"/>
    <w:rsid w:val="00172DF4"/>
    <w:rsid w:val="001819BF"/>
    <w:rsid w:val="00181EC3"/>
    <w:rsid w:val="001827F2"/>
    <w:rsid w:val="00192DAD"/>
    <w:rsid w:val="0019459F"/>
    <w:rsid w:val="00194B42"/>
    <w:rsid w:val="001A0C14"/>
    <w:rsid w:val="001A2B40"/>
    <w:rsid w:val="001A6D2F"/>
    <w:rsid w:val="001A7565"/>
    <w:rsid w:val="001B2E91"/>
    <w:rsid w:val="001B34D3"/>
    <w:rsid w:val="001B3C5D"/>
    <w:rsid w:val="001B5095"/>
    <w:rsid w:val="001B668D"/>
    <w:rsid w:val="001C1BE4"/>
    <w:rsid w:val="001C6DBA"/>
    <w:rsid w:val="001C7168"/>
    <w:rsid w:val="001D0153"/>
    <w:rsid w:val="001D34BE"/>
    <w:rsid w:val="001D5937"/>
    <w:rsid w:val="001D6B10"/>
    <w:rsid w:val="001D738D"/>
    <w:rsid w:val="001D7A01"/>
    <w:rsid w:val="001E2331"/>
    <w:rsid w:val="001E31F5"/>
    <w:rsid w:val="001E3879"/>
    <w:rsid w:val="001E6EC2"/>
    <w:rsid w:val="001E7A7A"/>
    <w:rsid w:val="001F0503"/>
    <w:rsid w:val="001F0576"/>
    <w:rsid w:val="001F0D54"/>
    <w:rsid w:val="001F2DCB"/>
    <w:rsid w:val="001F53A9"/>
    <w:rsid w:val="001F57E4"/>
    <w:rsid w:val="00201A15"/>
    <w:rsid w:val="00202796"/>
    <w:rsid w:val="00205916"/>
    <w:rsid w:val="00206EEC"/>
    <w:rsid w:val="0021214E"/>
    <w:rsid w:val="00212B64"/>
    <w:rsid w:val="00214093"/>
    <w:rsid w:val="002169A7"/>
    <w:rsid w:val="002231A4"/>
    <w:rsid w:val="002242CC"/>
    <w:rsid w:val="00224FDD"/>
    <w:rsid w:val="002257F5"/>
    <w:rsid w:val="00226665"/>
    <w:rsid w:val="00227846"/>
    <w:rsid w:val="00227E58"/>
    <w:rsid w:val="00230B5E"/>
    <w:rsid w:val="00236354"/>
    <w:rsid w:val="00236A8D"/>
    <w:rsid w:val="00237C74"/>
    <w:rsid w:val="0024113D"/>
    <w:rsid w:val="0024143E"/>
    <w:rsid w:val="002422D1"/>
    <w:rsid w:val="00245CB7"/>
    <w:rsid w:val="00246123"/>
    <w:rsid w:val="00250858"/>
    <w:rsid w:val="0025102E"/>
    <w:rsid w:val="0025281F"/>
    <w:rsid w:val="00255F45"/>
    <w:rsid w:val="002564A1"/>
    <w:rsid w:val="00256846"/>
    <w:rsid w:val="00261E7E"/>
    <w:rsid w:val="0026224D"/>
    <w:rsid w:val="0026434D"/>
    <w:rsid w:val="00264AA2"/>
    <w:rsid w:val="00265803"/>
    <w:rsid w:val="002673F6"/>
    <w:rsid w:val="00293C59"/>
    <w:rsid w:val="002A1D57"/>
    <w:rsid w:val="002A39C3"/>
    <w:rsid w:val="002A60C0"/>
    <w:rsid w:val="002B19CB"/>
    <w:rsid w:val="002B4409"/>
    <w:rsid w:val="002B5DDE"/>
    <w:rsid w:val="002C055E"/>
    <w:rsid w:val="002C2C6E"/>
    <w:rsid w:val="002C37DA"/>
    <w:rsid w:val="002C4C5C"/>
    <w:rsid w:val="002C5521"/>
    <w:rsid w:val="002C5FDD"/>
    <w:rsid w:val="002C6F1D"/>
    <w:rsid w:val="002C773A"/>
    <w:rsid w:val="002D322D"/>
    <w:rsid w:val="002D7DB7"/>
    <w:rsid w:val="002E5608"/>
    <w:rsid w:val="00301DC9"/>
    <w:rsid w:val="00302BC3"/>
    <w:rsid w:val="003037DF"/>
    <w:rsid w:val="003049D9"/>
    <w:rsid w:val="00311759"/>
    <w:rsid w:val="00315AFD"/>
    <w:rsid w:val="0032277E"/>
    <w:rsid w:val="003261E0"/>
    <w:rsid w:val="0032797F"/>
    <w:rsid w:val="003351E0"/>
    <w:rsid w:val="0034275A"/>
    <w:rsid w:val="00342CE4"/>
    <w:rsid w:val="00345C55"/>
    <w:rsid w:val="00346541"/>
    <w:rsid w:val="00346FEC"/>
    <w:rsid w:val="003472B5"/>
    <w:rsid w:val="003504D2"/>
    <w:rsid w:val="00350E1F"/>
    <w:rsid w:val="00351E02"/>
    <w:rsid w:val="00352A82"/>
    <w:rsid w:val="00352B71"/>
    <w:rsid w:val="00353B18"/>
    <w:rsid w:val="00361925"/>
    <w:rsid w:val="00364590"/>
    <w:rsid w:val="0037183B"/>
    <w:rsid w:val="00373527"/>
    <w:rsid w:val="0037423C"/>
    <w:rsid w:val="003751D8"/>
    <w:rsid w:val="00376E16"/>
    <w:rsid w:val="00380E58"/>
    <w:rsid w:val="003819BA"/>
    <w:rsid w:val="0038439E"/>
    <w:rsid w:val="00384633"/>
    <w:rsid w:val="00384ED7"/>
    <w:rsid w:val="00385BA6"/>
    <w:rsid w:val="00387D6A"/>
    <w:rsid w:val="003925F6"/>
    <w:rsid w:val="003A0BBB"/>
    <w:rsid w:val="003A729E"/>
    <w:rsid w:val="003B015F"/>
    <w:rsid w:val="003B3301"/>
    <w:rsid w:val="003B3DD7"/>
    <w:rsid w:val="003B4E38"/>
    <w:rsid w:val="003C4B01"/>
    <w:rsid w:val="003C7CDD"/>
    <w:rsid w:val="003D44FA"/>
    <w:rsid w:val="003D52AD"/>
    <w:rsid w:val="003D746C"/>
    <w:rsid w:val="003D76D5"/>
    <w:rsid w:val="003E0AAA"/>
    <w:rsid w:val="003E112D"/>
    <w:rsid w:val="003E47A8"/>
    <w:rsid w:val="003E55E2"/>
    <w:rsid w:val="003F11F8"/>
    <w:rsid w:val="003F7765"/>
    <w:rsid w:val="004001C4"/>
    <w:rsid w:val="00400656"/>
    <w:rsid w:val="004022F5"/>
    <w:rsid w:val="00404CF2"/>
    <w:rsid w:val="00410FB2"/>
    <w:rsid w:val="00416A07"/>
    <w:rsid w:val="00421B11"/>
    <w:rsid w:val="00421EBF"/>
    <w:rsid w:val="00426527"/>
    <w:rsid w:val="004321A5"/>
    <w:rsid w:val="004321FF"/>
    <w:rsid w:val="00432690"/>
    <w:rsid w:val="00435C55"/>
    <w:rsid w:val="004369E9"/>
    <w:rsid w:val="00437F91"/>
    <w:rsid w:val="004401F4"/>
    <w:rsid w:val="00442241"/>
    <w:rsid w:val="00443A24"/>
    <w:rsid w:val="00444DBA"/>
    <w:rsid w:val="00444E83"/>
    <w:rsid w:val="004454F6"/>
    <w:rsid w:val="0044563B"/>
    <w:rsid w:val="00445876"/>
    <w:rsid w:val="004474BC"/>
    <w:rsid w:val="004478E5"/>
    <w:rsid w:val="00451D5D"/>
    <w:rsid w:val="00452921"/>
    <w:rsid w:val="00456165"/>
    <w:rsid w:val="00456392"/>
    <w:rsid w:val="00457392"/>
    <w:rsid w:val="00466787"/>
    <w:rsid w:val="00472A23"/>
    <w:rsid w:val="004770E7"/>
    <w:rsid w:val="00482EB8"/>
    <w:rsid w:val="00484173"/>
    <w:rsid w:val="00490385"/>
    <w:rsid w:val="00494F73"/>
    <w:rsid w:val="00495039"/>
    <w:rsid w:val="00495EE2"/>
    <w:rsid w:val="004A0D8D"/>
    <w:rsid w:val="004A35DF"/>
    <w:rsid w:val="004B639C"/>
    <w:rsid w:val="004B7C0D"/>
    <w:rsid w:val="004B7F21"/>
    <w:rsid w:val="004C144C"/>
    <w:rsid w:val="004C5AB6"/>
    <w:rsid w:val="004C6838"/>
    <w:rsid w:val="004D295A"/>
    <w:rsid w:val="004D323E"/>
    <w:rsid w:val="004D5C03"/>
    <w:rsid w:val="004D7711"/>
    <w:rsid w:val="004E2080"/>
    <w:rsid w:val="004E224E"/>
    <w:rsid w:val="004E6263"/>
    <w:rsid w:val="004E748C"/>
    <w:rsid w:val="004F1764"/>
    <w:rsid w:val="004F564D"/>
    <w:rsid w:val="0050347E"/>
    <w:rsid w:val="0050382C"/>
    <w:rsid w:val="0050451F"/>
    <w:rsid w:val="0050539F"/>
    <w:rsid w:val="00506845"/>
    <w:rsid w:val="0051714B"/>
    <w:rsid w:val="00517BFF"/>
    <w:rsid w:val="005208B3"/>
    <w:rsid w:val="00522C42"/>
    <w:rsid w:val="0052643F"/>
    <w:rsid w:val="0053056F"/>
    <w:rsid w:val="00531E85"/>
    <w:rsid w:val="00532AAB"/>
    <w:rsid w:val="00533349"/>
    <w:rsid w:val="00535198"/>
    <w:rsid w:val="00535C99"/>
    <w:rsid w:val="00535DDC"/>
    <w:rsid w:val="00536AAC"/>
    <w:rsid w:val="0054279C"/>
    <w:rsid w:val="0054320E"/>
    <w:rsid w:val="005435B4"/>
    <w:rsid w:val="00544627"/>
    <w:rsid w:val="00547E23"/>
    <w:rsid w:val="005517DA"/>
    <w:rsid w:val="00553595"/>
    <w:rsid w:val="0055557B"/>
    <w:rsid w:val="00556225"/>
    <w:rsid w:val="005574CE"/>
    <w:rsid w:val="00557D32"/>
    <w:rsid w:val="005605FB"/>
    <w:rsid w:val="00561DD3"/>
    <w:rsid w:val="005666B7"/>
    <w:rsid w:val="00570F58"/>
    <w:rsid w:val="0057148B"/>
    <w:rsid w:val="00572478"/>
    <w:rsid w:val="00575B84"/>
    <w:rsid w:val="00581780"/>
    <w:rsid w:val="00587937"/>
    <w:rsid w:val="00594492"/>
    <w:rsid w:val="005962E9"/>
    <w:rsid w:val="00596A16"/>
    <w:rsid w:val="005A0926"/>
    <w:rsid w:val="005A35E5"/>
    <w:rsid w:val="005B6911"/>
    <w:rsid w:val="005C3713"/>
    <w:rsid w:val="005C442E"/>
    <w:rsid w:val="005D2B06"/>
    <w:rsid w:val="005D3EC2"/>
    <w:rsid w:val="005E1216"/>
    <w:rsid w:val="005E1E17"/>
    <w:rsid w:val="005E2F09"/>
    <w:rsid w:val="005E3ACA"/>
    <w:rsid w:val="005E4AAE"/>
    <w:rsid w:val="005E6881"/>
    <w:rsid w:val="005F0B3E"/>
    <w:rsid w:val="005F400E"/>
    <w:rsid w:val="005F5AE3"/>
    <w:rsid w:val="00611C9F"/>
    <w:rsid w:val="00612304"/>
    <w:rsid w:val="006154AA"/>
    <w:rsid w:val="00622615"/>
    <w:rsid w:val="00622E67"/>
    <w:rsid w:val="006231E8"/>
    <w:rsid w:val="006232A5"/>
    <w:rsid w:val="0062605F"/>
    <w:rsid w:val="00627285"/>
    <w:rsid w:val="00627500"/>
    <w:rsid w:val="00631351"/>
    <w:rsid w:val="00632C65"/>
    <w:rsid w:val="0063399C"/>
    <w:rsid w:val="00635F06"/>
    <w:rsid w:val="00637947"/>
    <w:rsid w:val="00640BEE"/>
    <w:rsid w:val="006414B8"/>
    <w:rsid w:val="0064224E"/>
    <w:rsid w:val="0064258F"/>
    <w:rsid w:val="006513DF"/>
    <w:rsid w:val="00651F98"/>
    <w:rsid w:val="00652AF1"/>
    <w:rsid w:val="00653136"/>
    <w:rsid w:val="00654719"/>
    <w:rsid w:val="00654C6F"/>
    <w:rsid w:val="00656CB7"/>
    <w:rsid w:val="00656E1E"/>
    <w:rsid w:val="00660472"/>
    <w:rsid w:val="006607AB"/>
    <w:rsid w:val="006627D3"/>
    <w:rsid w:val="00665D3E"/>
    <w:rsid w:val="00673D5D"/>
    <w:rsid w:val="00675E21"/>
    <w:rsid w:val="00677A00"/>
    <w:rsid w:val="0068099E"/>
    <w:rsid w:val="0069385A"/>
    <w:rsid w:val="00694761"/>
    <w:rsid w:val="0069555A"/>
    <w:rsid w:val="00697AA8"/>
    <w:rsid w:val="006A1222"/>
    <w:rsid w:val="006A2F68"/>
    <w:rsid w:val="006A3219"/>
    <w:rsid w:val="006A5678"/>
    <w:rsid w:val="006A60CF"/>
    <w:rsid w:val="006A6300"/>
    <w:rsid w:val="006B0942"/>
    <w:rsid w:val="006B62A5"/>
    <w:rsid w:val="006B7A7E"/>
    <w:rsid w:val="006C12D0"/>
    <w:rsid w:val="006C138B"/>
    <w:rsid w:val="006C1CFB"/>
    <w:rsid w:val="006C2C16"/>
    <w:rsid w:val="006C66DB"/>
    <w:rsid w:val="006C71AE"/>
    <w:rsid w:val="006C755A"/>
    <w:rsid w:val="006D07C6"/>
    <w:rsid w:val="006D5697"/>
    <w:rsid w:val="006F0FA8"/>
    <w:rsid w:val="006F204A"/>
    <w:rsid w:val="006F5446"/>
    <w:rsid w:val="00701294"/>
    <w:rsid w:val="007023EF"/>
    <w:rsid w:val="00703D7F"/>
    <w:rsid w:val="0070404B"/>
    <w:rsid w:val="00707E82"/>
    <w:rsid w:val="00712A73"/>
    <w:rsid w:val="00713562"/>
    <w:rsid w:val="0071364C"/>
    <w:rsid w:val="00717CD4"/>
    <w:rsid w:val="00720C05"/>
    <w:rsid w:val="007210E6"/>
    <w:rsid w:val="0072232E"/>
    <w:rsid w:val="007307B1"/>
    <w:rsid w:val="007323A6"/>
    <w:rsid w:val="0073365A"/>
    <w:rsid w:val="00733CA8"/>
    <w:rsid w:val="0073412A"/>
    <w:rsid w:val="00735813"/>
    <w:rsid w:val="007426F2"/>
    <w:rsid w:val="0074543C"/>
    <w:rsid w:val="00750591"/>
    <w:rsid w:val="00751ED2"/>
    <w:rsid w:val="007524F0"/>
    <w:rsid w:val="00752563"/>
    <w:rsid w:val="00757CAC"/>
    <w:rsid w:val="00761014"/>
    <w:rsid w:val="0076151B"/>
    <w:rsid w:val="0076159B"/>
    <w:rsid w:val="0076258E"/>
    <w:rsid w:val="00763E2A"/>
    <w:rsid w:val="00764B29"/>
    <w:rsid w:val="00766C55"/>
    <w:rsid w:val="00781421"/>
    <w:rsid w:val="00784D5D"/>
    <w:rsid w:val="007853D5"/>
    <w:rsid w:val="00786CCE"/>
    <w:rsid w:val="007876F9"/>
    <w:rsid w:val="00792357"/>
    <w:rsid w:val="007946AE"/>
    <w:rsid w:val="00794DBF"/>
    <w:rsid w:val="007960F5"/>
    <w:rsid w:val="00796EC3"/>
    <w:rsid w:val="007A2382"/>
    <w:rsid w:val="007A41F1"/>
    <w:rsid w:val="007A4A59"/>
    <w:rsid w:val="007A5073"/>
    <w:rsid w:val="007A5F5F"/>
    <w:rsid w:val="007A76C4"/>
    <w:rsid w:val="007B0605"/>
    <w:rsid w:val="007B1BD5"/>
    <w:rsid w:val="007B32C4"/>
    <w:rsid w:val="007B7A05"/>
    <w:rsid w:val="007C03A5"/>
    <w:rsid w:val="007C5829"/>
    <w:rsid w:val="007C6244"/>
    <w:rsid w:val="007C703A"/>
    <w:rsid w:val="007D16B4"/>
    <w:rsid w:val="007D44C7"/>
    <w:rsid w:val="007D6491"/>
    <w:rsid w:val="007E0EBE"/>
    <w:rsid w:val="007E2FFD"/>
    <w:rsid w:val="007E397B"/>
    <w:rsid w:val="007F23B0"/>
    <w:rsid w:val="007F7726"/>
    <w:rsid w:val="00805F7E"/>
    <w:rsid w:val="00806967"/>
    <w:rsid w:val="00806BCB"/>
    <w:rsid w:val="00806D10"/>
    <w:rsid w:val="00806D8E"/>
    <w:rsid w:val="00807F61"/>
    <w:rsid w:val="00810478"/>
    <w:rsid w:val="00816C4A"/>
    <w:rsid w:val="008175CA"/>
    <w:rsid w:val="008233F0"/>
    <w:rsid w:val="008234DA"/>
    <w:rsid w:val="008240FD"/>
    <w:rsid w:val="00825760"/>
    <w:rsid w:val="00825FE9"/>
    <w:rsid w:val="00827EAF"/>
    <w:rsid w:val="0083303F"/>
    <w:rsid w:val="00835542"/>
    <w:rsid w:val="00837DCC"/>
    <w:rsid w:val="0084009D"/>
    <w:rsid w:val="00840300"/>
    <w:rsid w:val="00840A89"/>
    <w:rsid w:val="008447FF"/>
    <w:rsid w:val="008457A9"/>
    <w:rsid w:val="00847FDC"/>
    <w:rsid w:val="008550D3"/>
    <w:rsid w:val="008575B7"/>
    <w:rsid w:val="008610C7"/>
    <w:rsid w:val="008628D6"/>
    <w:rsid w:val="00863261"/>
    <w:rsid w:val="00865AC2"/>
    <w:rsid w:val="00866899"/>
    <w:rsid w:val="00873223"/>
    <w:rsid w:val="00873386"/>
    <w:rsid w:val="00873AC6"/>
    <w:rsid w:val="0087516E"/>
    <w:rsid w:val="00880892"/>
    <w:rsid w:val="00884C4B"/>
    <w:rsid w:val="00891B25"/>
    <w:rsid w:val="008A0000"/>
    <w:rsid w:val="008A2E3F"/>
    <w:rsid w:val="008A3467"/>
    <w:rsid w:val="008A35C1"/>
    <w:rsid w:val="008A7937"/>
    <w:rsid w:val="008B0585"/>
    <w:rsid w:val="008C0993"/>
    <w:rsid w:val="008C1CF9"/>
    <w:rsid w:val="008C6D58"/>
    <w:rsid w:val="008D02B2"/>
    <w:rsid w:val="008D4F0C"/>
    <w:rsid w:val="008D5BDD"/>
    <w:rsid w:val="008E02D4"/>
    <w:rsid w:val="008E1021"/>
    <w:rsid w:val="008E10CC"/>
    <w:rsid w:val="008E29C1"/>
    <w:rsid w:val="008E5484"/>
    <w:rsid w:val="008E7A37"/>
    <w:rsid w:val="008F6DA0"/>
    <w:rsid w:val="008F6E5A"/>
    <w:rsid w:val="008F7432"/>
    <w:rsid w:val="00900AB5"/>
    <w:rsid w:val="00904144"/>
    <w:rsid w:val="0090442E"/>
    <w:rsid w:val="00915219"/>
    <w:rsid w:val="00915DA2"/>
    <w:rsid w:val="00920EDA"/>
    <w:rsid w:val="009245DC"/>
    <w:rsid w:val="009251D9"/>
    <w:rsid w:val="00931040"/>
    <w:rsid w:val="00932523"/>
    <w:rsid w:val="00932A53"/>
    <w:rsid w:val="00932F81"/>
    <w:rsid w:val="0093423F"/>
    <w:rsid w:val="00934258"/>
    <w:rsid w:val="00934EC6"/>
    <w:rsid w:val="0094721C"/>
    <w:rsid w:val="009555EA"/>
    <w:rsid w:val="00955CDA"/>
    <w:rsid w:val="00957767"/>
    <w:rsid w:val="009615DC"/>
    <w:rsid w:val="00961D15"/>
    <w:rsid w:val="00965B47"/>
    <w:rsid w:val="00974D94"/>
    <w:rsid w:val="00974E18"/>
    <w:rsid w:val="009804C9"/>
    <w:rsid w:val="0098308A"/>
    <w:rsid w:val="00984CC6"/>
    <w:rsid w:val="00986ECC"/>
    <w:rsid w:val="00990E32"/>
    <w:rsid w:val="00997796"/>
    <w:rsid w:val="009A1B7E"/>
    <w:rsid w:val="009A52B6"/>
    <w:rsid w:val="009A6BD4"/>
    <w:rsid w:val="009B23A5"/>
    <w:rsid w:val="009B476B"/>
    <w:rsid w:val="009B4D38"/>
    <w:rsid w:val="009B58C8"/>
    <w:rsid w:val="009C0C00"/>
    <w:rsid w:val="009C0E76"/>
    <w:rsid w:val="009C48E0"/>
    <w:rsid w:val="009C72AF"/>
    <w:rsid w:val="009D0DCB"/>
    <w:rsid w:val="009D165A"/>
    <w:rsid w:val="009D28ED"/>
    <w:rsid w:val="009D5C88"/>
    <w:rsid w:val="009E1774"/>
    <w:rsid w:val="009E2D2C"/>
    <w:rsid w:val="009E40F8"/>
    <w:rsid w:val="009E5BA2"/>
    <w:rsid w:val="009E61F9"/>
    <w:rsid w:val="009F00E4"/>
    <w:rsid w:val="009F5366"/>
    <w:rsid w:val="009F56A8"/>
    <w:rsid w:val="009F5D16"/>
    <w:rsid w:val="009F65D2"/>
    <w:rsid w:val="009F7E69"/>
    <w:rsid w:val="00A00DF6"/>
    <w:rsid w:val="00A042A0"/>
    <w:rsid w:val="00A04617"/>
    <w:rsid w:val="00A06DFD"/>
    <w:rsid w:val="00A11F9E"/>
    <w:rsid w:val="00A1329F"/>
    <w:rsid w:val="00A146CF"/>
    <w:rsid w:val="00A155FE"/>
    <w:rsid w:val="00A15CC4"/>
    <w:rsid w:val="00A219FA"/>
    <w:rsid w:val="00A22CA0"/>
    <w:rsid w:val="00A22EF9"/>
    <w:rsid w:val="00A2384B"/>
    <w:rsid w:val="00A263AA"/>
    <w:rsid w:val="00A279CF"/>
    <w:rsid w:val="00A36A60"/>
    <w:rsid w:val="00A41733"/>
    <w:rsid w:val="00A4484A"/>
    <w:rsid w:val="00A4555F"/>
    <w:rsid w:val="00A45B77"/>
    <w:rsid w:val="00A501A1"/>
    <w:rsid w:val="00A5070E"/>
    <w:rsid w:val="00A545B2"/>
    <w:rsid w:val="00A57CAB"/>
    <w:rsid w:val="00A627B4"/>
    <w:rsid w:val="00A63108"/>
    <w:rsid w:val="00A63400"/>
    <w:rsid w:val="00A64E54"/>
    <w:rsid w:val="00A679AB"/>
    <w:rsid w:val="00A67C9F"/>
    <w:rsid w:val="00A76881"/>
    <w:rsid w:val="00A812F4"/>
    <w:rsid w:val="00A85BDE"/>
    <w:rsid w:val="00A872B5"/>
    <w:rsid w:val="00A87B18"/>
    <w:rsid w:val="00A90AF1"/>
    <w:rsid w:val="00A932E6"/>
    <w:rsid w:val="00A96BFA"/>
    <w:rsid w:val="00A97FC7"/>
    <w:rsid w:val="00AA42B9"/>
    <w:rsid w:val="00AA70F3"/>
    <w:rsid w:val="00AB1FC5"/>
    <w:rsid w:val="00AB51FC"/>
    <w:rsid w:val="00AB677D"/>
    <w:rsid w:val="00AC03DB"/>
    <w:rsid w:val="00AC191D"/>
    <w:rsid w:val="00AC7006"/>
    <w:rsid w:val="00AC72FD"/>
    <w:rsid w:val="00AD000C"/>
    <w:rsid w:val="00AD1C24"/>
    <w:rsid w:val="00AD2187"/>
    <w:rsid w:val="00AD576B"/>
    <w:rsid w:val="00AD6919"/>
    <w:rsid w:val="00AE40DB"/>
    <w:rsid w:val="00AE4364"/>
    <w:rsid w:val="00AE7098"/>
    <w:rsid w:val="00AE7BD5"/>
    <w:rsid w:val="00AF1A3F"/>
    <w:rsid w:val="00AF1D3E"/>
    <w:rsid w:val="00AF282D"/>
    <w:rsid w:val="00AF3BD2"/>
    <w:rsid w:val="00AF5B31"/>
    <w:rsid w:val="00AF76BD"/>
    <w:rsid w:val="00B00072"/>
    <w:rsid w:val="00B007E7"/>
    <w:rsid w:val="00B03659"/>
    <w:rsid w:val="00B06647"/>
    <w:rsid w:val="00B069B6"/>
    <w:rsid w:val="00B1004C"/>
    <w:rsid w:val="00B12CCB"/>
    <w:rsid w:val="00B1556D"/>
    <w:rsid w:val="00B16D2A"/>
    <w:rsid w:val="00B215BE"/>
    <w:rsid w:val="00B27C8C"/>
    <w:rsid w:val="00B306F2"/>
    <w:rsid w:val="00B307EE"/>
    <w:rsid w:val="00B33E80"/>
    <w:rsid w:val="00B34DEB"/>
    <w:rsid w:val="00B35D11"/>
    <w:rsid w:val="00B41F04"/>
    <w:rsid w:val="00B43508"/>
    <w:rsid w:val="00B437DD"/>
    <w:rsid w:val="00B4532E"/>
    <w:rsid w:val="00B52FD0"/>
    <w:rsid w:val="00B628DB"/>
    <w:rsid w:val="00B6294E"/>
    <w:rsid w:val="00B63FD9"/>
    <w:rsid w:val="00B65821"/>
    <w:rsid w:val="00B66785"/>
    <w:rsid w:val="00B6750F"/>
    <w:rsid w:val="00B76FCD"/>
    <w:rsid w:val="00B80E5C"/>
    <w:rsid w:val="00B82091"/>
    <w:rsid w:val="00B84DE7"/>
    <w:rsid w:val="00B877F5"/>
    <w:rsid w:val="00B95AD3"/>
    <w:rsid w:val="00B96BFB"/>
    <w:rsid w:val="00B96CCE"/>
    <w:rsid w:val="00B97CA7"/>
    <w:rsid w:val="00BA2A10"/>
    <w:rsid w:val="00BA3543"/>
    <w:rsid w:val="00BA6A39"/>
    <w:rsid w:val="00BB33C9"/>
    <w:rsid w:val="00BB33F5"/>
    <w:rsid w:val="00BB3C43"/>
    <w:rsid w:val="00BB591C"/>
    <w:rsid w:val="00BC1152"/>
    <w:rsid w:val="00BC2958"/>
    <w:rsid w:val="00BC6A92"/>
    <w:rsid w:val="00BC7AA7"/>
    <w:rsid w:val="00BD0049"/>
    <w:rsid w:val="00BD2E00"/>
    <w:rsid w:val="00BE1B5F"/>
    <w:rsid w:val="00BE3785"/>
    <w:rsid w:val="00BE3D33"/>
    <w:rsid w:val="00BE6090"/>
    <w:rsid w:val="00BE6B59"/>
    <w:rsid w:val="00BF265E"/>
    <w:rsid w:val="00BF32FE"/>
    <w:rsid w:val="00BF65B2"/>
    <w:rsid w:val="00BF715D"/>
    <w:rsid w:val="00C0366B"/>
    <w:rsid w:val="00C11A92"/>
    <w:rsid w:val="00C1267A"/>
    <w:rsid w:val="00C171A3"/>
    <w:rsid w:val="00C256FB"/>
    <w:rsid w:val="00C25F71"/>
    <w:rsid w:val="00C2612F"/>
    <w:rsid w:val="00C27766"/>
    <w:rsid w:val="00C27F42"/>
    <w:rsid w:val="00C30758"/>
    <w:rsid w:val="00C30F9B"/>
    <w:rsid w:val="00C33C90"/>
    <w:rsid w:val="00C3570B"/>
    <w:rsid w:val="00C35B44"/>
    <w:rsid w:val="00C424EF"/>
    <w:rsid w:val="00C44AE0"/>
    <w:rsid w:val="00C51E24"/>
    <w:rsid w:val="00C548D1"/>
    <w:rsid w:val="00C57FD8"/>
    <w:rsid w:val="00C606ED"/>
    <w:rsid w:val="00C61AF8"/>
    <w:rsid w:val="00C6346D"/>
    <w:rsid w:val="00C6571B"/>
    <w:rsid w:val="00C75D38"/>
    <w:rsid w:val="00C8134B"/>
    <w:rsid w:val="00C83BEB"/>
    <w:rsid w:val="00C841CD"/>
    <w:rsid w:val="00C85568"/>
    <w:rsid w:val="00C861E6"/>
    <w:rsid w:val="00C90F1B"/>
    <w:rsid w:val="00C9232F"/>
    <w:rsid w:val="00C9658A"/>
    <w:rsid w:val="00CA4E0A"/>
    <w:rsid w:val="00CB581A"/>
    <w:rsid w:val="00CB5C77"/>
    <w:rsid w:val="00CC66D6"/>
    <w:rsid w:val="00CD59C9"/>
    <w:rsid w:val="00CE2D51"/>
    <w:rsid w:val="00CE2ECB"/>
    <w:rsid w:val="00CE403C"/>
    <w:rsid w:val="00CE5735"/>
    <w:rsid w:val="00CE7E1E"/>
    <w:rsid w:val="00CF3492"/>
    <w:rsid w:val="00CF567C"/>
    <w:rsid w:val="00D00523"/>
    <w:rsid w:val="00D03DB2"/>
    <w:rsid w:val="00D04BFF"/>
    <w:rsid w:val="00D07B53"/>
    <w:rsid w:val="00D21F77"/>
    <w:rsid w:val="00D235BB"/>
    <w:rsid w:val="00D2409B"/>
    <w:rsid w:val="00D25971"/>
    <w:rsid w:val="00D32049"/>
    <w:rsid w:val="00D35AF3"/>
    <w:rsid w:val="00D3628C"/>
    <w:rsid w:val="00D37959"/>
    <w:rsid w:val="00D413EA"/>
    <w:rsid w:val="00D416B3"/>
    <w:rsid w:val="00D417AE"/>
    <w:rsid w:val="00D45D95"/>
    <w:rsid w:val="00D505F2"/>
    <w:rsid w:val="00D52798"/>
    <w:rsid w:val="00D53C1A"/>
    <w:rsid w:val="00D55BD4"/>
    <w:rsid w:val="00D56C51"/>
    <w:rsid w:val="00D63A63"/>
    <w:rsid w:val="00D64AFD"/>
    <w:rsid w:val="00D65160"/>
    <w:rsid w:val="00D74BA4"/>
    <w:rsid w:val="00D770E9"/>
    <w:rsid w:val="00D9077A"/>
    <w:rsid w:val="00D93708"/>
    <w:rsid w:val="00D95075"/>
    <w:rsid w:val="00D959B9"/>
    <w:rsid w:val="00D97472"/>
    <w:rsid w:val="00D97EAC"/>
    <w:rsid w:val="00DA6583"/>
    <w:rsid w:val="00DB153C"/>
    <w:rsid w:val="00DB279E"/>
    <w:rsid w:val="00DB2EDA"/>
    <w:rsid w:val="00DB3C5C"/>
    <w:rsid w:val="00DB54E9"/>
    <w:rsid w:val="00DC4B8E"/>
    <w:rsid w:val="00DD0C1F"/>
    <w:rsid w:val="00DD4EC5"/>
    <w:rsid w:val="00DD4FB3"/>
    <w:rsid w:val="00DD6C2C"/>
    <w:rsid w:val="00DD7540"/>
    <w:rsid w:val="00DD76F9"/>
    <w:rsid w:val="00DE2789"/>
    <w:rsid w:val="00DE6F24"/>
    <w:rsid w:val="00DF02E0"/>
    <w:rsid w:val="00DF42DD"/>
    <w:rsid w:val="00E02312"/>
    <w:rsid w:val="00E0617C"/>
    <w:rsid w:val="00E063AB"/>
    <w:rsid w:val="00E07222"/>
    <w:rsid w:val="00E103CC"/>
    <w:rsid w:val="00E11B98"/>
    <w:rsid w:val="00E11D63"/>
    <w:rsid w:val="00E147E0"/>
    <w:rsid w:val="00E150A7"/>
    <w:rsid w:val="00E15CA1"/>
    <w:rsid w:val="00E16830"/>
    <w:rsid w:val="00E16CFD"/>
    <w:rsid w:val="00E20500"/>
    <w:rsid w:val="00E215E1"/>
    <w:rsid w:val="00E21E34"/>
    <w:rsid w:val="00E26FAB"/>
    <w:rsid w:val="00E30CEE"/>
    <w:rsid w:val="00E35FA2"/>
    <w:rsid w:val="00E42111"/>
    <w:rsid w:val="00E42971"/>
    <w:rsid w:val="00E52665"/>
    <w:rsid w:val="00E52824"/>
    <w:rsid w:val="00E62EC5"/>
    <w:rsid w:val="00E63C03"/>
    <w:rsid w:val="00E6752A"/>
    <w:rsid w:val="00E708E2"/>
    <w:rsid w:val="00E71FCB"/>
    <w:rsid w:val="00E7399C"/>
    <w:rsid w:val="00E7424D"/>
    <w:rsid w:val="00E7490F"/>
    <w:rsid w:val="00E75CA5"/>
    <w:rsid w:val="00E76389"/>
    <w:rsid w:val="00E764E0"/>
    <w:rsid w:val="00E8211B"/>
    <w:rsid w:val="00E83CE1"/>
    <w:rsid w:val="00E95922"/>
    <w:rsid w:val="00E979E4"/>
    <w:rsid w:val="00EA380E"/>
    <w:rsid w:val="00EA3841"/>
    <w:rsid w:val="00EA3A0B"/>
    <w:rsid w:val="00EB4489"/>
    <w:rsid w:val="00EB458F"/>
    <w:rsid w:val="00EB6333"/>
    <w:rsid w:val="00EB680B"/>
    <w:rsid w:val="00EC44F8"/>
    <w:rsid w:val="00EC5A6C"/>
    <w:rsid w:val="00EC782B"/>
    <w:rsid w:val="00ED372B"/>
    <w:rsid w:val="00ED58FC"/>
    <w:rsid w:val="00ED6224"/>
    <w:rsid w:val="00EE198D"/>
    <w:rsid w:val="00EE1B8F"/>
    <w:rsid w:val="00EE2CB6"/>
    <w:rsid w:val="00EE31B6"/>
    <w:rsid w:val="00EE7259"/>
    <w:rsid w:val="00EF25A9"/>
    <w:rsid w:val="00EF3D05"/>
    <w:rsid w:val="00EF51A2"/>
    <w:rsid w:val="00F047D1"/>
    <w:rsid w:val="00F06314"/>
    <w:rsid w:val="00F06D3E"/>
    <w:rsid w:val="00F07583"/>
    <w:rsid w:val="00F07954"/>
    <w:rsid w:val="00F100CF"/>
    <w:rsid w:val="00F1267C"/>
    <w:rsid w:val="00F12E84"/>
    <w:rsid w:val="00F1375D"/>
    <w:rsid w:val="00F17060"/>
    <w:rsid w:val="00F20CE7"/>
    <w:rsid w:val="00F21B4E"/>
    <w:rsid w:val="00F24547"/>
    <w:rsid w:val="00F305EB"/>
    <w:rsid w:val="00F37AA7"/>
    <w:rsid w:val="00F41969"/>
    <w:rsid w:val="00F440BC"/>
    <w:rsid w:val="00F4541B"/>
    <w:rsid w:val="00F46D23"/>
    <w:rsid w:val="00F549F0"/>
    <w:rsid w:val="00F61D58"/>
    <w:rsid w:val="00F637A0"/>
    <w:rsid w:val="00F639E7"/>
    <w:rsid w:val="00F64CA1"/>
    <w:rsid w:val="00F66535"/>
    <w:rsid w:val="00F72EDB"/>
    <w:rsid w:val="00F76809"/>
    <w:rsid w:val="00F81995"/>
    <w:rsid w:val="00F83BAC"/>
    <w:rsid w:val="00F86AA7"/>
    <w:rsid w:val="00F9129D"/>
    <w:rsid w:val="00F95235"/>
    <w:rsid w:val="00FA15CD"/>
    <w:rsid w:val="00FA4A51"/>
    <w:rsid w:val="00FA4A67"/>
    <w:rsid w:val="00FA5E0B"/>
    <w:rsid w:val="00FA6681"/>
    <w:rsid w:val="00FA6843"/>
    <w:rsid w:val="00FA792E"/>
    <w:rsid w:val="00FB19C0"/>
    <w:rsid w:val="00FB23F1"/>
    <w:rsid w:val="00FB37EA"/>
    <w:rsid w:val="00FB453E"/>
    <w:rsid w:val="00FB5C8A"/>
    <w:rsid w:val="00FB732C"/>
    <w:rsid w:val="00FC11B4"/>
    <w:rsid w:val="00FC207D"/>
    <w:rsid w:val="00FC339E"/>
    <w:rsid w:val="00FC4027"/>
    <w:rsid w:val="00FC5286"/>
    <w:rsid w:val="00FD67AA"/>
    <w:rsid w:val="00FD6A0F"/>
    <w:rsid w:val="00FD6E8A"/>
    <w:rsid w:val="00FD78D5"/>
    <w:rsid w:val="00FE275C"/>
    <w:rsid w:val="00FE5AD7"/>
    <w:rsid w:val="00FF1BC6"/>
    <w:rsid w:val="00FF3A04"/>
    <w:rsid w:val="00FF51CA"/>
    <w:rsid w:val="00FF6D89"/>
    <w:rsid w:val="00FF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AC1DB6-6CA4-425A-B8DF-172C7E9D1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0E4"/>
  </w:style>
  <w:style w:type="paragraph" w:styleId="Heading2">
    <w:name w:val="heading 2"/>
    <w:basedOn w:val="Normal"/>
    <w:link w:val="Heading2Char"/>
    <w:uiPriority w:val="9"/>
    <w:qFormat/>
    <w:rsid w:val="00EA380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EA380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32C65"/>
    <w:pPr>
      <w:spacing w:after="0" w:line="48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632C6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odyTextIndent">
    <w:name w:val="Body Text Indent"/>
    <w:basedOn w:val="Normal"/>
    <w:link w:val="BodyTextIndentChar"/>
    <w:rsid w:val="00632C65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632C6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C66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66DB"/>
  </w:style>
  <w:style w:type="paragraph" w:styleId="Footer">
    <w:name w:val="footer"/>
    <w:basedOn w:val="Normal"/>
    <w:link w:val="FooterChar"/>
    <w:uiPriority w:val="99"/>
    <w:unhideWhenUsed/>
    <w:rsid w:val="006C66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66DB"/>
  </w:style>
  <w:style w:type="character" w:customStyle="1" w:styleId="Heading2Char">
    <w:name w:val="Heading 2 Char"/>
    <w:basedOn w:val="DefaultParagraphFont"/>
    <w:link w:val="Heading2"/>
    <w:uiPriority w:val="9"/>
    <w:rsid w:val="00EA380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A380E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EA38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EA380E"/>
  </w:style>
  <w:style w:type="paragraph" w:styleId="ListParagraph">
    <w:name w:val="List Paragraph"/>
    <w:basedOn w:val="Normal"/>
    <w:uiPriority w:val="34"/>
    <w:qFormat/>
    <w:rsid w:val="007023EF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60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9BA2E4-4589-425B-BB30-BA69FCA74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5</Pages>
  <Words>1541</Words>
  <Characters>8785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hrc</Company>
  <LinksUpToDate>false</LinksUpToDate>
  <CharactersWithSpaces>10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achiga</dc:creator>
  <cp:lastModifiedBy>User</cp:lastModifiedBy>
  <cp:revision>60</cp:revision>
  <cp:lastPrinted>2014-09-02T13:32:00Z</cp:lastPrinted>
  <dcterms:created xsi:type="dcterms:W3CDTF">2017-05-18T15:21:00Z</dcterms:created>
  <dcterms:modified xsi:type="dcterms:W3CDTF">2017-09-13T09:16:00Z</dcterms:modified>
</cp:coreProperties>
</file>